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39CD1D" w14:textId="77777777" w:rsidR="00425795" w:rsidRDefault="00142D01" w:rsidP="00425795">
      <w:pPr>
        <w:spacing w:after="60"/>
        <w:rPr>
          <w:rFonts w:ascii="Times New Roman" w:hAnsi="Times New Roman"/>
          <w:b/>
          <w:sz w:val="22"/>
          <w:szCs w:val="22"/>
          <w:lang w:val="en-US"/>
        </w:rPr>
      </w:pPr>
      <w:r w:rsidRPr="00C854E5">
        <w:rPr>
          <w:rFonts w:ascii="Times New Roman" w:hAnsi="Times New Roman"/>
          <w:b/>
          <w:sz w:val="22"/>
          <w:szCs w:val="22"/>
          <w:lang w:val="en-US"/>
        </w:rPr>
        <w:t>Supplementary data</w:t>
      </w:r>
    </w:p>
    <w:p w14:paraId="465EFE38" w14:textId="77777777" w:rsidR="00F96DF7" w:rsidRDefault="00F96DF7" w:rsidP="00425795">
      <w:pPr>
        <w:spacing w:after="60"/>
        <w:rPr>
          <w:rFonts w:ascii="Times New Roman" w:hAnsi="Times New Roman"/>
          <w:b/>
          <w:sz w:val="22"/>
          <w:szCs w:val="22"/>
          <w:lang w:val="en-US"/>
        </w:rPr>
      </w:pPr>
    </w:p>
    <w:p w14:paraId="76958BFE" w14:textId="77777777" w:rsidR="00F96DF7" w:rsidRPr="00F96DF7" w:rsidRDefault="00F96DF7" w:rsidP="00F96DF7">
      <w:pPr>
        <w:spacing w:after="60"/>
        <w:rPr>
          <w:rFonts w:ascii="Times New Roman" w:hAnsi="Times New Roman"/>
          <w:b/>
          <w:sz w:val="22"/>
          <w:szCs w:val="22"/>
          <w:lang w:val="en-US"/>
        </w:rPr>
      </w:pPr>
      <w:r w:rsidRPr="00F96DF7">
        <w:rPr>
          <w:rFonts w:ascii="Times New Roman" w:hAnsi="Times New Roman"/>
          <w:b/>
          <w:sz w:val="22"/>
          <w:szCs w:val="22"/>
          <w:lang w:val="en-US"/>
        </w:rPr>
        <w:t>Effects of intermittent theta burst stimulation add-on to dialectical behavioral therapy in borderline personality disorder: Results of a randomized, sham-controlled pilot trial</w:t>
      </w:r>
    </w:p>
    <w:p w14:paraId="62288715" w14:textId="77777777" w:rsidR="00F96DF7" w:rsidRPr="00F96DF7" w:rsidRDefault="00F96DF7" w:rsidP="00F96DF7">
      <w:pPr>
        <w:spacing w:after="60"/>
        <w:rPr>
          <w:rFonts w:ascii="Times New Roman" w:hAnsi="Times New Roman"/>
          <w:b/>
          <w:sz w:val="22"/>
          <w:szCs w:val="22"/>
          <w:lang w:val="en-US"/>
        </w:rPr>
      </w:pPr>
    </w:p>
    <w:p w14:paraId="47D31B8D" w14:textId="77777777" w:rsidR="00F96DF7" w:rsidRPr="00F96DF7" w:rsidRDefault="00F96DF7" w:rsidP="00F96DF7">
      <w:pPr>
        <w:spacing w:after="60"/>
        <w:rPr>
          <w:rFonts w:ascii="Times New Roman" w:hAnsi="Times New Roman"/>
          <w:sz w:val="22"/>
          <w:szCs w:val="22"/>
          <w:lang w:val="en-US"/>
        </w:rPr>
      </w:pPr>
      <w:r w:rsidRPr="00F96DF7">
        <w:rPr>
          <w:rFonts w:ascii="Times New Roman" w:hAnsi="Times New Roman"/>
          <w:sz w:val="22"/>
          <w:szCs w:val="22"/>
          <w:lang w:val="en-US"/>
        </w:rPr>
        <w:t>Milenko Kujovic</w:t>
      </w:r>
      <w:r w:rsidRPr="00F96DF7">
        <w:rPr>
          <w:rFonts w:ascii="Times New Roman" w:hAnsi="Times New Roman"/>
          <w:sz w:val="22"/>
          <w:szCs w:val="22"/>
          <w:vertAlign w:val="superscript"/>
          <w:lang w:val="en-US"/>
        </w:rPr>
        <w:t>a</w:t>
      </w:r>
      <w:r w:rsidRPr="00F96DF7">
        <w:rPr>
          <w:rFonts w:ascii="Times New Roman" w:hAnsi="Times New Roman"/>
          <w:sz w:val="22"/>
          <w:szCs w:val="22"/>
          <w:lang w:val="en-US"/>
        </w:rPr>
        <w:t>, Christian Bahr</w:t>
      </w:r>
      <w:r w:rsidRPr="00F96DF7">
        <w:rPr>
          <w:rFonts w:ascii="Times New Roman" w:hAnsi="Times New Roman"/>
          <w:sz w:val="22"/>
          <w:szCs w:val="22"/>
          <w:vertAlign w:val="superscript"/>
          <w:lang w:val="en-US"/>
        </w:rPr>
        <w:t>a</w:t>
      </w:r>
      <w:r w:rsidRPr="00F96DF7">
        <w:rPr>
          <w:rFonts w:ascii="Times New Roman" w:hAnsi="Times New Roman"/>
          <w:sz w:val="22"/>
          <w:szCs w:val="22"/>
          <w:lang w:val="en-US"/>
        </w:rPr>
        <w:t>, Mathias Riesbeck</w:t>
      </w:r>
      <w:r w:rsidRPr="00F96DF7">
        <w:rPr>
          <w:rFonts w:ascii="Times New Roman" w:hAnsi="Times New Roman"/>
          <w:sz w:val="22"/>
          <w:szCs w:val="22"/>
          <w:vertAlign w:val="superscript"/>
          <w:lang w:val="en-US"/>
        </w:rPr>
        <w:t>a</w:t>
      </w:r>
      <w:r w:rsidRPr="00F96DF7">
        <w:rPr>
          <w:rFonts w:ascii="Times New Roman" w:hAnsi="Times New Roman"/>
          <w:sz w:val="22"/>
          <w:szCs w:val="22"/>
          <w:lang w:val="en-US"/>
        </w:rPr>
        <w:t>, Daniel Benz</w:t>
      </w:r>
      <w:r w:rsidRPr="00F96DF7">
        <w:rPr>
          <w:rFonts w:ascii="Times New Roman" w:hAnsi="Times New Roman"/>
          <w:sz w:val="22"/>
          <w:szCs w:val="22"/>
          <w:vertAlign w:val="superscript"/>
          <w:lang w:val="en-US"/>
        </w:rPr>
        <w:t>a</w:t>
      </w:r>
      <w:r w:rsidRPr="00F96DF7">
        <w:rPr>
          <w:rFonts w:ascii="Times New Roman" w:hAnsi="Times New Roman"/>
          <w:sz w:val="22"/>
          <w:szCs w:val="22"/>
          <w:lang w:val="en-US"/>
        </w:rPr>
        <w:t>, Lena Wingerter</w:t>
      </w:r>
      <w:r w:rsidRPr="00F96DF7">
        <w:rPr>
          <w:rFonts w:ascii="Times New Roman" w:hAnsi="Times New Roman"/>
          <w:sz w:val="22"/>
          <w:szCs w:val="22"/>
          <w:vertAlign w:val="superscript"/>
          <w:lang w:val="en-US"/>
        </w:rPr>
        <w:t>a</w:t>
      </w:r>
      <w:r w:rsidRPr="00F96DF7">
        <w:rPr>
          <w:rFonts w:ascii="Times New Roman" w:hAnsi="Times New Roman"/>
          <w:sz w:val="22"/>
          <w:szCs w:val="22"/>
          <w:lang w:val="en-US"/>
        </w:rPr>
        <w:t>, Martina Deiß</w:t>
      </w:r>
      <w:r w:rsidRPr="00F96DF7">
        <w:rPr>
          <w:rFonts w:ascii="Times New Roman" w:hAnsi="Times New Roman"/>
          <w:sz w:val="22"/>
          <w:szCs w:val="22"/>
          <w:vertAlign w:val="superscript"/>
          <w:lang w:val="en-US"/>
        </w:rPr>
        <w:t>a</w:t>
      </w:r>
      <w:r w:rsidRPr="00F96DF7">
        <w:rPr>
          <w:rFonts w:ascii="Times New Roman" w:hAnsi="Times New Roman"/>
          <w:sz w:val="22"/>
          <w:szCs w:val="22"/>
          <w:lang w:val="en-US"/>
        </w:rPr>
        <w:t>, Zsofia Margittai</w:t>
      </w:r>
      <w:r w:rsidRPr="00F96DF7">
        <w:rPr>
          <w:rFonts w:ascii="Times New Roman" w:hAnsi="Times New Roman"/>
          <w:sz w:val="22"/>
          <w:szCs w:val="22"/>
          <w:vertAlign w:val="superscript"/>
          <w:lang w:val="en-US"/>
        </w:rPr>
        <w:t>a</w:t>
      </w:r>
      <w:r w:rsidRPr="00F96DF7">
        <w:rPr>
          <w:rFonts w:ascii="Times New Roman" w:hAnsi="Times New Roman"/>
          <w:sz w:val="22"/>
          <w:szCs w:val="22"/>
          <w:lang w:val="en-US"/>
        </w:rPr>
        <w:t>, Dirk Reinermann</w:t>
      </w:r>
      <w:r w:rsidRPr="00F96DF7">
        <w:rPr>
          <w:rFonts w:ascii="Times New Roman" w:hAnsi="Times New Roman"/>
          <w:sz w:val="22"/>
          <w:szCs w:val="22"/>
          <w:vertAlign w:val="superscript"/>
          <w:lang w:val="en-US"/>
        </w:rPr>
        <w:t>a</w:t>
      </w:r>
      <w:r w:rsidRPr="00F96DF7">
        <w:rPr>
          <w:rFonts w:ascii="Times New Roman" w:hAnsi="Times New Roman"/>
          <w:sz w:val="22"/>
          <w:szCs w:val="22"/>
          <w:lang w:val="en-US"/>
        </w:rPr>
        <w:t>, Christian Plewnia</w:t>
      </w:r>
      <w:r w:rsidRPr="00F96DF7">
        <w:rPr>
          <w:rFonts w:ascii="Times New Roman" w:hAnsi="Times New Roman"/>
          <w:sz w:val="22"/>
          <w:szCs w:val="22"/>
          <w:vertAlign w:val="superscript"/>
          <w:lang w:val="en-US"/>
        </w:rPr>
        <w:t>b</w:t>
      </w:r>
      <w:r w:rsidRPr="00F96DF7">
        <w:rPr>
          <w:rFonts w:ascii="Times New Roman" w:hAnsi="Times New Roman"/>
          <w:sz w:val="22"/>
          <w:szCs w:val="22"/>
          <w:lang w:val="en-US"/>
        </w:rPr>
        <w:t>, Eva Meisenzahl</w:t>
      </w:r>
      <w:r w:rsidRPr="00F96DF7">
        <w:rPr>
          <w:rFonts w:ascii="Times New Roman" w:hAnsi="Times New Roman"/>
          <w:sz w:val="22"/>
          <w:szCs w:val="22"/>
          <w:vertAlign w:val="superscript"/>
          <w:lang w:val="en-US"/>
        </w:rPr>
        <w:t>a</w:t>
      </w:r>
    </w:p>
    <w:p w14:paraId="08D4D1C8" w14:textId="77777777" w:rsidR="00F96DF7" w:rsidRPr="00F96DF7" w:rsidRDefault="00F96DF7" w:rsidP="00F96DF7">
      <w:pPr>
        <w:spacing w:after="60"/>
        <w:rPr>
          <w:rFonts w:ascii="Times New Roman" w:hAnsi="Times New Roman"/>
          <w:sz w:val="22"/>
          <w:szCs w:val="22"/>
          <w:lang w:val="en-US"/>
        </w:rPr>
      </w:pPr>
    </w:p>
    <w:p w14:paraId="6780AC29" w14:textId="77777777" w:rsidR="00F96DF7" w:rsidRPr="00F96DF7" w:rsidRDefault="00F96DF7" w:rsidP="00F96DF7">
      <w:pPr>
        <w:spacing w:after="60"/>
        <w:rPr>
          <w:rFonts w:ascii="Times New Roman" w:hAnsi="Times New Roman"/>
          <w:sz w:val="22"/>
          <w:szCs w:val="22"/>
          <w:lang w:val="en-US"/>
        </w:rPr>
      </w:pPr>
      <w:r w:rsidRPr="00F96DF7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a </w:t>
      </w:r>
      <w:r w:rsidRPr="00F96DF7">
        <w:rPr>
          <w:rFonts w:ascii="Times New Roman" w:hAnsi="Times New Roman"/>
          <w:sz w:val="22"/>
          <w:szCs w:val="22"/>
          <w:lang w:val="en-US"/>
        </w:rPr>
        <w:t>Department of Psychiatry and Psychotherapy, Medical Faculty and University Hospital Düsseldorf, Heinrich-Heine-University Düsseldorf, Düsseldorf, Germany</w:t>
      </w:r>
    </w:p>
    <w:p w14:paraId="07D8E906" w14:textId="4E599E2D" w:rsidR="00F96DF7" w:rsidRDefault="00F96DF7" w:rsidP="00F96DF7">
      <w:pPr>
        <w:spacing w:after="60"/>
        <w:rPr>
          <w:rFonts w:ascii="Times New Roman" w:hAnsi="Times New Roman"/>
          <w:sz w:val="22"/>
          <w:szCs w:val="22"/>
          <w:lang w:val="en-US"/>
        </w:rPr>
      </w:pPr>
      <w:r w:rsidRPr="00F96DF7">
        <w:rPr>
          <w:rFonts w:ascii="Times New Roman" w:hAnsi="Times New Roman"/>
          <w:sz w:val="22"/>
          <w:szCs w:val="22"/>
          <w:vertAlign w:val="superscript"/>
          <w:lang w:val="en-US"/>
        </w:rPr>
        <w:t>b</w:t>
      </w:r>
      <w:r w:rsidRPr="00F96DF7">
        <w:rPr>
          <w:rFonts w:ascii="Times New Roman" w:hAnsi="Times New Roman"/>
          <w:sz w:val="22"/>
          <w:szCs w:val="22"/>
          <w:lang w:val="en-US"/>
        </w:rPr>
        <w:t xml:space="preserve"> Department of Psychiatry and Psychotherapy, University Hospital of Psychiatry and Psychotherapy, Tübingen, Germany</w:t>
      </w:r>
    </w:p>
    <w:p w14:paraId="3D4D802E" w14:textId="77777777" w:rsidR="00F96DF7" w:rsidRDefault="00F96DF7" w:rsidP="00F96DF7">
      <w:pPr>
        <w:spacing w:after="60"/>
        <w:rPr>
          <w:rFonts w:ascii="Times New Roman" w:hAnsi="Times New Roman"/>
          <w:sz w:val="22"/>
          <w:szCs w:val="22"/>
          <w:lang w:val="en-US"/>
        </w:rPr>
      </w:pPr>
    </w:p>
    <w:p w14:paraId="60EA89AC" w14:textId="3CF8BF64" w:rsidR="00F96DF7" w:rsidRPr="00F96DF7" w:rsidRDefault="00F96DF7" w:rsidP="00F96DF7">
      <w:pPr>
        <w:spacing w:after="60"/>
        <w:rPr>
          <w:rFonts w:ascii="Times New Roman" w:hAnsi="Times New Roman"/>
          <w:sz w:val="22"/>
          <w:szCs w:val="22"/>
          <w:lang w:val="en-US"/>
        </w:rPr>
      </w:pPr>
      <w:r w:rsidRPr="00F96DF7">
        <w:rPr>
          <w:rFonts w:ascii="Times New Roman" w:hAnsi="Times New Roman"/>
          <w:b/>
          <w:sz w:val="22"/>
          <w:szCs w:val="22"/>
          <w:lang w:val="en-US"/>
        </w:rPr>
        <w:t>Corresponding author:</w:t>
      </w:r>
      <w:r w:rsidRPr="00F96DF7">
        <w:rPr>
          <w:rFonts w:ascii="Times New Roman" w:hAnsi="Times New Roman"/>
          <w:sz w:val="22"/>
          <w:szCs w:val="22"/>
          <w:lang w:val="en-US"/>
        </w:rPr>
        <w:t xml:space="preserve"> Milenko.Kujovic@lvr.de</w:t>
      </w:r>
    </w:p>
    <w:p w14:paraId="4B7EAAB3" w14:textId="77777777" w:rsidR="00142D01" w:rsidRDefault="00142D01" w:rsidP="00142D01">
      <w:pPr>
        <w:rPr>
          <w:rFonts w:ascii="Times New Roman" w:hAnsi="Times New Roman"/>
          <w:sz w:val="22"/>
          <w:szCs w:val="22"/>
          <w:lang w:val="en-US"/>
        </w:rPr>
      </w:pPr>
    </w:p>
    <w:p w14:paraId="7D7485DB" w14:textId="77777777" w:rsidR="00862B11" w:rsidRDefault="00862B11" w:rsidP="00142D01">
      <w:pPr>
        <w:rPr>
          <w:rFonts w:ascii="Times New Roman" w:hAnsi="Times New Roman"/>
          <w:sz w:val="22"/>
          <w:szCs w:val="22"/>
          <w:lang w:val="en-US"/>
        </w:rPr>
      </w:pPr>
    </w:p>
    <w:p w14:paraId="5BC654F7" w14:textId="77777777" w:rsidR="000D1B21" w:rsidRDefault="000D1B21" w:rsidP="00142D01">
      <w:pPr>
        <w:rPr>
          <w:rFonts w:ascii="Times New Roman" w:hAnsi="Times New Roman"/>
          <w:sz w:val="22"/>
          <w:szCs w:val="22"/>
          <w:lang w:val="en-US"/>
        </w:rPr>
      </w:pPr>
    </w:p>
    <w:p w14:paraId="76EBE72B" w14:textId="77777777" w:rsidR="00862B11" w:rsidRDefault="00862B11" w:rsidP="00142D01">
      <w:pPr>
        <w:rPr>
          <w:rFonts w:ascii="Times New Roman" w:hAnsi="Times New Roman"/>
          <w:sz w:val="22"/>
          <w:szCs w:val="22"/>
          <w:lang w:val="en-US"/>
        </w:rPr>
      </w:pPr>
    </w:p>
    <w:p w14:paraId="15011656" w14:textId="77777777" w:rsidR="00862B11" w:rsidRPr="00C854E5" w:rsidRDefault="00862B11" w:rsidP="00142D01">
      <w:pPr>
        <w:rPr>
          <w:rFonts w:ascii="Times New Roman" w:hAnsi="Times New Roman"/>
          <w:sz w:val="22"/>
          <w:szCs w:val="22"/>
          <w:lang w:val="en-US"/>
        </w:rPr>
      </w:pPr>
    </w:p>
    <w:p w14:paraId="1B3EE978" w14:textId="75F80787" w:rsidR="00C854E5" w:rsidRPr="00C854E5" w:rsidRDefault="008E1C83" w:rsidP="00703066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sz w:val="22"/>
          <w:szCs w:val="22"/>
          <w:lang w:val="en-US"/>
        </w:rPr>
        <w:t>Table S1.</w:t>
      </w:r>
      <w:r w:rsidR="00703066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BA58D8" w:rsidRPr="00C854E5">
        <w:rPr>
          <w:rFonts w:ascii="Times New Roman" w:hAnsi="Times New Roman"/>
          <w:sz w:val="22"/>
          <w:szCs w:val="22"/>
          <w:lang w:val="en-US"/>
        </w:rPr>
        <w:t>Screening</w:t>
      </w:r>
      <w:r w:rsidR="00C854E5" w:rsidRPr="00C854E5">
        <w:rPr>
          <w:rFonts w:ascii="Times New Roman" w:hAnsi="Times New Roman"/>
          <w:sz w:val="22"/>
          <w:szCs w:val="22"/>
          <w:lang w:val="en-US"/>
        </w:rPr>
        <w:t>,</w:t>
      </w:r>
      <w:r w:rsidR="00BA58D8" w:rsidRPr="00C854E5">
        <w:rPr>
          <w:rFonts w:ascii="Times New Roman" w:hAnsi="Times New Roman"/>
          <w:sz w:val="22"/>
          <w:szCs w:val="22"/>
          <w:lang w:val="en-US"/>
        </w:rPr>
        <w:t xml:space="preserve"> baseline</w:t>
      </w:r>
      <w:r w:rsidR="00C854E5" w:rsidRPr="00C854E5">
        <w:rPr>
          <w:rFonts w:ascii="Times New Roman" w:hAnsi="Times New Roman"/>
          <w:sz w:val="22"/>
          <w:szCs w:val="22"/>
          <w:lang w:val="en-US"/>
        </w:rPr>
        <w:t>,</w:t>
      </w:r>
      <w:r w:rsidR="00BA58D8" w:rsidRPr="00C854E5">
        <w:rPr>
          <w:rFonts w:ascii="Times New Roman" w:hAnsi="Times New Roman"/>
          <w:sz w:val="22"/>
          <w:szCs w:val="22"/>
          <w:lang w:val="en-US"/>
        </w:rPr>
        <w:t xml:space="preserve"> and </w:t>
      </w:r>
      <w:r w:rsidR="00C854E5" w:rsidRPr="00C854E5">
        <w:rPr>
          <w:rFonts w:ascii="Times New Roman" w:hAnsi="Times New Roman"/>
          <w:sz w:val="22"/>
          <w:szCs w:val="22"/>
          <w:lang w:val="en-US"/>
        </w:rPr>
        <w:t>treatment-phase</w:t>
      </w:r>
      <w:r w:rsidR="00BA58D8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assessments of primary and secondary outcomes</w:t>
      </w:r>
    </w:p>
    <w:p w14:paraId="556774B6" w14:textId="734AE4F8" w:rsidR="008E1C83" w:rsidRPr="00C854E5" w:rsidRDefault="008E1C83" w:rsidP="00703066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sz w:val="22"/>
          <w:szCs w:val="22"/>
          <w:lang w:val="en-US"/>
        </w:rPr>
        <w:t>For a more detailed de</w:t>
      </w:r>
      <w:r w:rsidR="00310CF3" w:rsidRPr="00C854E5">
        <w:rPr>
          <w:rFonts w:ascii="Times New Roman" w:hAnsi="Times New Roman"/>
          <w:sz w:val="22"/>
          <w:szCs w:val="22"/>
          <w:lang w:val="en-US"/>
        </w:rPr>
        <w:t>scription</w:t>
      </w:r>
      <w:r w:rsidR="00BA58D8" w:rsidRPr="00C854E5">
        <w:rPr>
          <w:rFonts w:ascii="Times New Roman" w:hAnsi="Times New Roman"/>
          <w:sz w:val="22"/>
          <w:szCs w:val="22"/>
          <w:lang w:val="en-US"/>
        </w:rPr>
        <w:t>,</w:t>
      </w:r>
      <w:r w:rsidR="00310CF3" w:rsidRPr="00C854E5">
        <w:rPr>
          <w:rFonts w:ascii="Times New Roman" w:hAnsi="Times New Roman"/>
          <w:sz w:val="22"/>
          <w:szCs w:val="22"/>
          <w:lang w:val="en-US"/>
        </w:rPr>
        <w:t xml:space="preserve"> see Kujovic et al. [45</w:t>
      </w:r>
      <w:r w:rsidRPr="00C854E5">
        <w:rPr>
          <w:rFonts w:ascii="Times New Roman" w:hAnsi="Times New Roman"/>
          <w:sz w:val="22"/>
          <w:szCs w:val="22"/>
          <w:lang w:val="en-US"/>
        </w:rPr>
        <w:t>]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87"/>
        <w:gridCol w:w="1061"/>
        <w:gridCol w:w="928"/>
        <w:gridCol w:w="1348"/>
        <w:gridCol w:w="1275"/>
        <w:gridCol w:w="1276"/>
        <w:gridCol w:w="1269"/>
      </w:tblGrid>
      <w:tr w:rsidR="002040A8" w:rsidRPr="00C854E5" w14:paraId="19DB6D20" w14:textId="77777777" w:rsidTr="00255F2D">
        <w:tc>
          <w:tcPr>
            <w:tcW w:w="2187" w:type="dxa"/>
          </w:tcPr>
          <w:p w14:paraId="7CF5423B" w14:textId="77777777" w:rsidR="002040A8" w:rsidRPr="00C854E5" w:rsidRDefault="002040A8" w:rsidP="002040A8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061" w:type="dxa"/>
          </w:tcPr>
          <w:p w14:paraId="67FAC2A6" w14:textId="77777777" w:rsidR="002040A8" w:rsidRPr="00C854E5" w:rsidRDefault="002040A8" w:rsidP="002040A8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C854E5">
              <w:rPr>
                <w:rFonts w:ascii="Times New Roman" w:eastAsia="Times New Roman" w:hAnsi="Times New Roman"/>
                <w:b/>
              </w:rPr>
              <w:t>Screening</w:t>
            </w:r>
          </w:p>
        </w:tc>
        <w:tc>
          <w:tcPr>
            <w:tcW w:w="928" w:type="dxa"/>
          </w:tcPr>
          <w:p w14:paraId="1A0A45D4" w14:textId="77777777" w:rsidR="002040A8" w:rsidRPr="00C854E5" w:rsidRDefault="002040A8" w:rsidP="002040A8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C854E5">
              <w:rPr>
                <w:rFonts w:ascii="Times New Roman" w:eastAsia="Times New Roman" w:hAnsi="Times New Roman"/>
                <w:b/>
              </w:rPr>
              <w:t>Baseline</w:t>
            </w:r>
          </w:p>
        </w:tc>
        <w:tc>
          <w:tcPr>
            <w:tcW w:w="5168" w:type="dxa"/>
            <w:gridSpan w:val="4"/>
          </w:tcPr>
          <w:p w14:paraId="1725A298" w14:textId="6D292134" w:rsidR="002040A8" w:rsidRPr="00C854E5" w:rsidRDefault="002040A8" w:rsidP="004952A5">
            <w:pPr>
              <w:tabs>
                <w:tab w:val="left" w:pos="3927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C854E5">
              <w:rPr>
                <w:rFonts w:ascii="Times New Roman" w:eastAsia="Times New Roman" w:hAnsi="Times New Roman"/>
                <w:b/>
              </w:rPr>
              <w:t>Treatment phase</w:t>
            </w:r>
            <w:r w:rsidRPr="00C854E5">
              <w:rPr>
                <w:rFonts w:ascii="Times New Roman" w:eastAsia="Times New Roman" w:hAnsi="Times New Roman"/>
                <w:b/>
              </w:rPr>
              <w:tab/>
              <w:t>Post</w:t>
            </w:r>
            <w:r>
              <w:rPr>
                <w:rFonts w:ascii="Times New Roman" w:eastAsia="Times New Roman" w:hAnsi="Times New Roman"/>
                <w:b/>
              </w:rPr>
              <w:t xml:space="preserve"> </w:t>
            </w:r>
          </w:p>
        </w:tc>
      </w:tr>
      <w:tr w:rsidR="008E1C83" w:rsidRPr="00C854E5" w14:paraId="190742F1" w14:textId="77777777" w:rsidTr="00255F2D">
        <w:trPr>
          <w:trHeight w:val="287"/>
        </w:trPr>
        <w:tc>
          <w:tcPr>
            <w:tcW w:w="2187" w:type="dxa"/>
            <w:vAlign w:val="center"/>
          </w:tcPr>
          <w:p w14:paraId="11F6182E" w14:textId="192F8AB1" w:rsidR="008E1C83" w:rsidRPr="00C854E5" w:rsidRDefault="00C854E5" w:rsidP="00C854E5">
            <w:pPr>
              <w:rPr>
                <w:rFonts w:ascii="Times New Roman" w:eastAsia="Times New Roman" w:hAnsi="Times New Roman"/>
                <w:b/>
              </w:rPr>
            </w:pPr>
            <w:r w:rsidRPr="00C854E5">
              <w:rPr>
                <w:rFonts w:ascii="Times New Roman" w:eastAsia="Times New Roman" w:hAnsi="Times New Roman"/>
                <w:b/>
              </w:rPr>
              <w:t>Assessment</w:t>
            </w:r>
          </w:p>
        </w:tc>
        <w:tc>
          <w:tcPr>
            <w:tcW w:w="1989" w:type="dxa"/>
            <w:gridSpan w:val="2"/>
          </w:tcPr>
          <w:p w14:paraId="290A4EFD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T0</w:t>
            </w:r>
          </w:p>
        </w:tc>
        <w:tc>
          <w:tcPr>
            <w:tcW w:w="1348" w:type="dxa"/>
          </w:tcPr>
          <w:p w14:paraId="222B5B1D" w14:textId="77777777" w:rsidR="00C854E5" w:rsidRPr="00C854E5" w:rsidRDefault="008E1C83" w:rsidP="009A206F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T1</w:t>
            </w:r>
            <w:r w:rsidR="00C854E5" w:rsidRPr="00C854E5">
              <w:rPr>
                <w:rFonts w:ascii="Times New Roman" w:eastAsia="Times New Roman" w:hAnsi="Times New Roman"/>
              </w:rPr>
              <w:t xml:space="preserve"> </w:t>
            </w:r>
          </w:p>
          <w:p w14:paraId="0B85152F" w14:textId="3D108922" w:rsidR="008E1C83" w:rsidRPr="00C854E5" w:rsidRDefault="00C854E5" w:rsidP="00255F2D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(</w:t>
            </w:r>
            <w:r w:rsidR="002040A8">
              <w:rPr>
                <w:rFonts w:ascii="Times New Roman" w:eastAsia="Times New Roman" w:hAnsi="Times New Roman"/>
              </w:rPr>
              <w:t xml:space="preserve">end </w:t>
            </w:r>
            <w:r w:rsidRPr="00C854E5">
              <w:rPr>
                <w:rFonts w:ascii="Times New Roman" w:eastAsia="Times New Roman" w:hAnsi="Times New Roman"/>
              </w:rPr>
              <w:t>week</w:t>
            </w:r>
            <w:r w:rsidR="002040A8">
              <w:rPr>
                <w:rFonts w:ascii="Times New Roman" w:eastAsia="Times New Roman" w:hAnsi="Times New Roman"/>
              </w:rPr>
              <w:t xml:space="preserve"> 1</w:t>
            </w:r>
            <w:r w:rsidRPr="00C854E5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275" w:type="dxa"/>
          </w:tcPr>
          <w:p w14:paraId="33C44DD0" w14:textId="77777777" w:rsidR="008E1C83" w:rsidRPr="00C854E5" w:rsidRDefault="008E1C83" w:rsidP="009A206F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T2</w:t>
            </w:r>
          </w:p>
          <w:p w14:paraId="0B8A5450" w14:textId="2AFC15CF" w:rsidR="00C854E5" w:rsidRPr="00C854E5" w:rsidRDefault="00C854E5" w:rsidP="00255F2D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(</w:t>
            </w:r>
            <w:r w:rsidR="002040A8">
              <w:rPr>
                <w:rFonts w:ascii="Times New Roman" w:eastAsia="Times New Roman" w:hAnsi="Times New Roman"/>
              </w:rPr>
              <w:t xml:space="preserve">end </w:t>
            </w:r>
            <w:r w:rsidRPr="00C854E5">
              <w:rPr>
                <w:rFonts w:ascii="Times New Roman" w:eastAsia="Times New Roman" w:hAnsi="Times New Roman"/>
              </w:rPr>
              <w:t xml:space="preserve">week </w:t>
            </w:r>
            <w:r w:rsidR="002040A8">
              <w:rPr>
                <w:rFonts w:ascii="Times New Roman" w:eastAsia="Times New Roman" w:hAnsi="Times New Roman"/>
              </w:rPr>
              <w:t>2</w:t>
            </w:r>
            <w:r w:rsidRPr="00C854E5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276" w:type="dxa"/>
          </w:tcPr>
          <w:p w14:paraId="72B4E060" w14:textId="77777777" w:rsidR="008E1C83" w:rsidRPr="00C854E5" w:rsidRDefault="008E1C83" w:rsidP="009A206F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T3</w:t>
            </w:r>
          </w:p>
          <w:p w14:paraId="54D1494B" w14:textId="4C415DFC" w:rsidR="00C854E5" w:rsidRPr="00C854E5" w:rsidRDefault="00C854E5" w:rsidP="00255F2D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(</w:t>
            </w:r>
            <w:r w:rsidR="002040A8">
              <w:rPr>
                <w:rFonts w:ascii="Times New Roman" w:eastAsia="Times New Roman" w:hAnsi="Times New Roman"/>
              </w:rPr>
              <w:t xml:space="preserve">end </w:t>
            </w:r>
            <w:r w:rsidRPr="00C854E5">
              <w:rPr>
                <w:rFonts w:ascii="Times New Roman" w:eastAsia="Times New Roman" w:hAnsi="Times New Roman"/>
              </w:rPr>
              <w:t xml:space="preserve">week </w:t>
            </w:r>
            <w:r w:rsidR="004952A5">
              <w:rPr>
                <w:rFonts w:ascii="Times New Roman" w:eastAsia="Times New Roman" w:hAnsi="Times New Roman"/>
              </w:rPr>
              <w:t>3</w:t>
            </w:r>
            <w:r w:rsidRPr="00C854E5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269" w:type="dxa"/>
          </w:tcPr>
          <w:p w14:paraId="7D204414" w14:textId="77777777" w:rsidR="008E1C83" w:rsidRPr="00C854E5" w:rsidRDefault="008E1C83" w:rsidP="009A206F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T4</w:t>
            </w:r>
          </w:p>
          <w:p w14:paraId="7BF59FFA" w14:textId="5CD95DF5" w:rsidR="00C854E5" w:rsidRPr="00C854E5" w:rsidRDefault="00C854E5" w:rsidP="00255F2D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(</w:t>
            </w:r>
            <w:r w:rsidR="002040A8">
              <w:rPr>
                <w:rFonts w:ascii="Times New Roman" w:eastAsia="Times New Roman" w:hAnsi="Times New Roman"/>
              </w:rPr>
              <w:t xml:space="preserve">end </w:t>
            </w:r>
            <w:r w:rsidRPr="00C854E5">
              <w:rPr>
                <w:rFonts w:ascii="Times New Roman" w:eastAsia="Times New Roman" w:hAnsi="Times New Roman"/>
              </w:rPr>
              <w:t xml:space="preserve">week </w:t>
            </w:r>
            <w:r w:rsidR="002040A8">
              <w:rPr>
                <w:rFonts w:ascii="Times New Roman" w:eastAsia="Times New Roman" w:hAnsi="Times New Roman"/>
              </w:rPr>
              <w:t>4</w:t>
            </w:r>
            <w:r w:rsidRPr="00C854E5">
              <w:rPr>
                <w:rFonts w:ascii="Times New Roman" w:eastAsia="Times New Roman" w:hAnsi="Times New Roman"/>
              </w:rPr>
              <w:t>)</w:t>
            </w:r>
          </w:p>
        </w:tc>
      </w:tr>
      <w:tr w:rsidR="008E1C83" w:rsidRPr="00C854E5" w14:paraId="0473DB62" w14:textId="77777777" w:rsidTr="00255F2D">
        <w:trPr>
          <w:trHeight w:val="287"/>
        </w:trPr>
        <w:tc>
          <w:tcPr>
            <w:tcW w:w="2187" w:type="dxa"/>
          </w:tcPr>
          <w:p w14:paraId="469FDA76" w14:textId="773A5B51" w:rsidR="008E1C83" w:rsidRPr="00C854E5" w:rsidRDefault="00BA58D8" w:rsidP="002040A8">
            <w:pPr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 xml:space="preserve">Informed </w:t>
            </w:r>
            <w:r w:rsidR="008E1C83" w:rsidRPr="00C854E5">
              <w:rPr>
                <w:rFonts w:ascii="Times New Roman" w:eastAsia="Times New Roman" w:hAnsi="Times New Roman"/>
              </w:rPr>
              <w:t>Consent</w:t>
            </w:r>
          </w:p>
        </w:tc>
        <w:tc>
          <w:tcPr>
            <w:tcW w:w="1061" w:type="dxa"/>
          </w:tcPr>
          <w:p w14:paraId="7D8CC292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928" w:type="dxa"/>
          </w:tcPr>
          <w:p w14:paraId="1C1155D9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48" w:type="dxa"/>
          </w:tcPr>
          <w:p w14:paraId="60173494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75" w:type="dxa"/>
          </w:tcPr>
          <w:p w14:paraId="75490E4B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</w:tcPr>
          <w:p w14:paraId="0EB64F1B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69" w:type="dxa"/>
          </w:tcPr>
          <w:p w14:paraId="03057C07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8E1C83" w:rsidRPr="00C854E5" w14:paraId="4114B177" w14:textId="77777777" w:rsidTr="00255F2D">
        <w:trPr>
          <w:trHeight w:val="287"/>
        </w:trPr>
        <w:tc>
          <w:tcPr>
            <w:tcW w:w="2187" w:type="dxa"/>
          </w:tcPr>
          <w:p w14:paraId="6BB3F2FA" w14:textId="0ECF8C1A" w:rsidR="008E1C83" w:rsidRPr="00C854E5" w:rsidRDefault="008E1C83" w:rsidP="002040A8">
            <w:pPr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Inclusion/</w:t>
            </w:r>
            <w:r w:rsidR="00BA58D8" w:rsidRPr="00C854E5">
              <w:rPr>
                <w:rFonts w:ascii="Times New Roman" w:eastAsia="Times New Roman" w:hAnsi="Times New Roman"/>
              </w:rPr>
              <w:t xml:space="preserve">exclusion </w:t>
            </w:r>
            <w:r w:rsidRPr="00C854E5">
              <w:rPr>
                <w:rFonts w:ascii="Times New Roman" w:eastAsia="Times New Roman" w:hAnsi="Times New Roman"/>
              </w:rPr>
              <w:t>criteria</w:t>
            </w:r>
          </w:p>
        </w:tc>
        <w:tc>
          <w:tcPr>
            <w:tcW w:w="1061" w:type="dxa"/>
          </w:tcPr>
          <w:p w14:paraId="717D5062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928" w:type="dxa"/>
          </w:tcPr>
          <w:p w14:paraId="6F81A3A1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48" w:type="dxa"/>
          </w:tcPr>
          <w:p w14:paraId="5B6F4435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75" w:type="dxa"/>
          </w:tcPr>
          <w:p w14:paraId="569894AC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</w:tcPr>
          <w:p w14:paraId="368C6825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69" w:type="dxa"/>
          </w:tcPr>
          <w:p w14:paraId="43842F3B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8E1C83" w:rsidRPr="00C854E5" w14:paraId="3B96CC90" w14:textId="77777777" w:rsidTr="00255F2D">
        <w:trPr>
          <w:trHeight w:val="287"/>
        </w:trPr>
        <w:tc>
          <w:tcPr>
            <w:tcW w:w="2187" w:type="dxa"/>
          </w:tcPr>
          <w:p w14:paraId="51E90390" w14:textId="2D9A05D3" w:rsidR="008E1C83" w:rsidRPr="00C854E5" w:rsidRDefault="008E1C83" w:rsidP="002040A8">
            <w:pPr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SCID</w:t>
            </w:r>
            <w:r w:rsidR="005D2F4D">
              <w:rPr>
                <w:rFonts w:ascii="Times New Roman" w:eastAsia="Times New Roman" w:hAnsi="Times New Roman"/>
              </w:rPr>
              <w:t>-</w:t>
            </w:r>
            <w:r w:rsidRPr="00C854E5">
              <w:rPr>
                <w:rFonts w:ascii="Times New Roman" w:eastAsia="Times New Roman" w:hAnsi="Times New Roman"/>
              </w:rPr>
              <w:t>V</w:t>
            </w:r>
            <w:r w:rsidR="005D2F4D">
              <w:rPr>
                <w:rFonts w:ascii="Times New Roman" w:eastAsia="Times New Roman" w:hAnsi="Times New Roman"/>
              </w:rPr>
              <w:t>-</w:t>
            </w:r>
            <w:r w:rsidRPr="00C854E5">
              <w:rPr>
                <w:rFonts w:ascii="Times New Roman" w:eastAsia="Times New Roman" w:hAnsi="Times New Roman"/>
              </w:rPr>
              <w:t>PD</w:t>
            </w:r>
          </w:p>
        </w:tc>
        <w:tc>
          <w:tcPr>
            <w:tcW w:w="1061" w:type="dxa"/>
          </w:tcPr>
          <w:p w14:paraId="733A8347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928" w:type="dxa"/>
          </w:tcPr>
          <w:p w14:paraId="26CB1E13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48" w:type="dxa"/>
          </w:tcPr>
          <w:p w14:paraId="594D8C4D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75" w:type="dxa"/>
          </w:tcPr>
          <w:p w14:paraId="0F0C582B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</w:tcPr>
          <w:p w14:paraId="679F1634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69" w:type="dxa"/>
          </w:tcPr>
          <w:p w14:paraId="5D23A5A7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8E1C83" w:rsidRPr="00C854E5" w14:paraId="74E8F886" w14:textId="77777777" w:rsidTr="00255F2D">
        <w:trPr>
          <w:trHeight w:val="287"/>
        </w:trPr>
        <w:tc>
          <w:tcPr>
            <w:tcW w:w="2187" w:type="dxa"/>
          </w:tcPr>
          <w:p w14:paraId="23328270" w14:textId="77777777" w:rsidR="008E1C83" w:rsidRPr="00C854E5" w:rsidRDefault="008E1C83" w:rsidP="002040A8">
            <w:pPr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Mini-DIPS OA</w:t>
            </w:r>
          </w:p>
        </w:tc>
        <w:tc>
          <w:tcPr>
            <w:tcW w:w="1061" w:type="dxa"/>
          </w:tcPr>
          <w:p w14:paraId="63C2B929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928" w:type="dxa"/>
          </w:tcPr>
          <w:p w14:paraId="404635C2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48" w:type="dxa"/>
          </w:tcPr>
          <w:p w14:paraId="6089217A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75" w:type="dxa"/>
          </w:tcPr>
          <w:p w14:paraId="07D62289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</w:tcPr>
          <w:p w14:paraId="3CF793BF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69" w:type="dxa"/>
          </w:tcPr>
          <w:p w14:paraId="00EBE626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8E1C83" w:rsidRPr="00C854E5" w14:paraId="01BAF258" w14:textId="77777777" w:rsidTr="00255F2D">
        <w:trPr>
          <w:trHeight w:val="287"/>
        </w:trPr>
        <w:tc>
          <w:tcPr>
            <w:tcW w:w="2187" w:type="dxa"/>
          </w:tcPr>
          <w:p w14:paraId="289319C7" w14:textId="77777777" w:rsidR="008E1C83" w:rsidRPr="00C854E5" w:rsidRDefault="008E1C83" w:rsidP="002040A8">
            <w:pPr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MADRS</w:t>
            </w:r>
          </w:p>
        </w:tc>
        <w:tc>
          <w:tcPr>
            <w:tcW w:w="1061" w:type="dxa"/>
          </w:tcPr>
          <w:p w14:paraId="2E50B84B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928" w:type="dxa"/>
          </w:tcPr>
          <w:p w14:paraId="69BAD648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48" w:type="dxa"/>
          </w:tcPr>
          <w:p w14:paraId="3FBB7B79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75" w:type="dxa"/>
          </w:tcPr>
          <w:p w14:paraId="167C9957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276" w:type="dxa"/>
          </w:tcPr>
          <w:p w14:paraId="451363EA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69" w:type="dxa"/>
          </w:tcPr>
          <w:p w14:paraId="13ECE286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x</w:t>
            </w:r>
          </w:p>
        </w:tc>
      </w:tr>
      <w:tr w:rsidR="008E1C83" w:rsidRPr="00C854E5" w14:paraId="7A974A14" w14:textId="77777777" w:rsidTr="00255F2D">
        <w:trPr>
          <w:trHeight w:val="287"/>
        </w:trPr>
        <w:tc>
          <w:tcPr>
            <w:tcW w:w="2187" w:type="dxa"/>
          </w:tcPr>
          <w:p w14:paraId="7BEFCE44" w14:textId="77777777" w:rsidR="008E1C83" w:rsidRPr="00C854E5" w:rsidRDefault="008E1C83" w:rsidP="002040A8">
            <w:pPr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BSL-23</w:t>
            </w:r>
          </w:p>
        </w:tc>
        <w:tc>
          <w:tcPr>
            <w:tcW w:w="1061" w:type="dxa"/>
          </w:tcPr>
          <w:p w14:paraId="39C8FEAB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28" w:type="dxa"/>
          </w:tcPr>
          <w:p w14:paraId="6EDEA92E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348" w:type="dxa"/>
          </w:tcPr>
          <w:p w14:paraId="6F0D395A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275" w:type="dxa"/>
          </w:tcPr>
          <w:p w14:paraId="695E2442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276" w:type="dxa"/>
          </w:tcPr>
          <w:p w14:paraId="5BA1EDD6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269" w:type="dxa"/>
          </w:tcPr>
          <w:p w14:paraId="6E2E203A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x</w:t>
            </w:r>
          </w:p>
        </w:tc>
      </w:tr>
      <w:tr w:rsidR="008E1C83" w:rsidRPr="00C854E5" w14:paraId="126C31F0" w14:textId="77777777" w:rsidTr="00255F2D">
        <w:trPr>
          <w:trHeight w:val="287"/>
        </w:trPr>
        <w:tc>
          <w:tcPr>
            <w:tcW w:w="2187" w:type="dxa"/>
          </w:tcPr>
          <w:p w14:paraId="1901C898" w14:textId="77777777" w:rsidR="008E1C83" w:rsidRPr="00C854E5" w:rsidRDefault="008E1C83" w:rsidP="002040A8">
            <w:pPr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BDI-II</w:t>
            </w:r>
          </w:p>
        </w:tc>
        <w:tc>
          <w:tcPr>
            <w:tcW w:w="1061" w:type="dxa"/>
          </w:tcPr>
          <w:p w14:paraId="74793546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28" w:type="dxa"/>
          </w:tcPr>
          <w:p w14:paraId="68FDB843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348" w:type="dxa"/>
          </w:tcPr>
          <w:p w14:paraId="6892C984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275" w:type="dxa"/>
          </w:tcPr>
          <w:p w14:paraId="6249AB5C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276" w:type="dxa"/>
          </w:tcPr>
          <w:p w14:paraId="3F3FE388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269" w:type="dxa"/>
          </w:tcPr>
          <w:p w14:paraId="11089C98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x</w:t>
            </w:r>
          </w:p>
        </w:tc>
      </w:tr>
      <w:tr w:rsidR="008E1C83" w:rsidRPr="00C854E5" w14:paraId="0D05F00C" w14:textId="77777777" w:rsidTr="00255F2D">
        <w:trPr>
          <w:trHeight w:val="287"/>
        </w:trPr>
        <w:tc>
          <w:tcPr>
            <w:tcW w:w="2187" w:type="dxa"/>
          </w:tcPr>
          <w:p w14:paraId="5BC478F0" w14:textId="77777777" w:rsidR="008E1C83" w:rsidRPr="00C854E5" w:rsidRDefault="008E1C83" w:rsidP="002040A8">
            <w:pPr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Resting motor threshold</w:t>
            </w:r>
          </w:p>
        </w:tc>
        <w:tc>
          <w:tcPr>
            <w:tcW w:w="1061" w:type="dxa"/>
          </w:tcPr>
          <w:p w14:paraId="1B60643C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28" w:type="dxa"/>
          </w:tcPr>
          <w:p w14:paraId="5BF20B7E" w14:textId="77777777" w:rsidR="008E1C83" w:rsidRPr="00C854E5" w:rsidRDefault="009A206F" w:rsidP="002040A8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348" w:type="dxa"/>
          </w:tcPr>
          <w:p w14:paraId="6FAFB55D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75" w:type="dxa"/>
          </w:tcPr>
          <w:p w14:paraId="42CDB3C3" w14:textId="77777777" w:rsidR="008E1C83" w:rsidRPr="00C854E5" w:rsidRDefault="009A206F" w:rsidP="002040A8">
            <w:pPr>
              <w:jc w:val="center"/>
              <w:rPr>
                <w:rFonts w:ascii="Times New Roman" w:eastAsia="Times New Roman" w:hAnsi="Times New Roman"/>
              </w:rPr>
            </w:pPr>
            <w:r w:rsidRPr="00C854E5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276" w:type="dxa"/>
          </w:tcPr>
          <w:p w14:paraId="687606CB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69" w:type="dxa"/>
          </w:tcPr>
          <w:p w14:paraId="12EF9A7A" w14:textId="77777777" w:rsidR="008E1C83" w:rsidRPr="00C854E5" w:rsidRDefault="008E1C83" w:rsidP="002040A8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</w:tbl>
    <w:p w14:paraId="37D6B8E7" w14:textId="0CDC0537" w:rsidR="009A206F" w:rsidRPr="00C854E5" w:rsidRDefault="00BA58D8" w:rsidP="009A206F">
      <w:pPr>
        <w:spacing w:before="40"/>
        <w:rPr>
          <w:rFonts w:ascii="Times New Roman" w:hAnsi="Times New Roman"/>
          <w:lang w:val="en-US"/>
        </w:rPr>
      </w:pPr>
      <w:r w:rsidRPr="00C854E5">
        <w:rPr>
          <w:rFonts w:ascii="Times New Roman" w:hAnsi="Times New Roman"/>
          <w:lang w:val="en-US"/>
        </w:rPr>
        <w:t xml:space="preserve">BDI, Beck’s Depression Inventory (second edition, BDI-II; </w:t>
      </w:r>
      <w:r w:rsidR="00FE4739">
        <w:rPr>
          <w:rFonts w:ascii="Times New Roman" w:hAnsi="Times New Roman"/>
          <w:lang w:val="en-US"/>
        </w:rPr>
        <w:t>[5</w:t>
      </w:r>
      <w:r w:rsidR="00FD034E">
        <w:rPr>
          <w:rFonts w:ascii="Times New Roman" w:hAnsi="Times New Roman"/>
          <w:lang w:val="en-US"/>
        </w:rPr>
        <w:t>8</w:t>
      </w:r>
      <w:r w:rsidR="00FE4739">
        <w:rPr>
          <w:rFonts w:ascii="Times New Roman" w:hAnsi="Times New Roman"/>
          <w:lang w:val="en-US"/>
        </w:rPr>
        <w:t>]</w:t>
      </w:r>
      <w:r w:rsidRPr="00C854E5">
        <w:rPr>
          <w:rFonts w:ascii="Times New Roman" w:hAnsi="Times New Roman"/>
          <w:lang w:val="en-US"/>
        </w:rPr>
        <w:t xml:space="preserve">); </w:t>
      </w:r>
      <w:r w:rsidR="009A206F" w:rsidRPr="00C854E5">
        <w:rPr>
          <w:rFonts w:ascii="Times New Roman" w:hAnsi="Times New Roman"/>
          <w:lang w:val="en-US"/>
        </w:rPr>
        <w:t>BSL</w:t>
      </w:r>
      <w:r w:rsidR="00272727">
        <w:rPr>
          <w:rFonts w:ascii="Times New Roman" w:hAnsi="Times New Roman"/>
          <w:lang w:val="en-US"/>
        </w:rPr>
        <w:t>-23</w:t>
      </w:r>
      <w:r w:rsidRPr="00C854E5">
        <w:rPr>
          <w:rFonts w:ascii="Times New Roman" w:hAnsi="Times New Roman"/>
          <w:lang w:val="en-US"/>
        </w:rPr>
        <w:t>,</w:t>
      </w:r>
      <w:r w:rsidR="009A206F" w:rsidRPr="00C854E5">
        <w:rPr>
          <w:rFonts w:ascii="Times New Roman" w:hAnsi="Times New Roman"/>
          <w:lang w:val="en-US"/>
        </w:rPr>
        <w:t xml:space="preserve"> </w:t>
      </w:r>
      <w:r w:rsidR="00272727">
        <w:rPr>
          <w:rFonts w:ascii="Times New Roman" w:hAnsi="Times New Roman"/>
          <w:lang w:val="en-US"/>
        </w:rPr>
        <w:t xml:space="preserve">23-item </w:t>
      </w:r>
      <w:r w:rsidR="009A206F" w:rsidRPr="00C854E5">
        <w:rPr>
          <w:rFonts w:ascii="Times New Roman" w:hAnsi="Times New Roman"/>
          <w:lang w:val="en-US"/>
        </w:rPr>
        <w:t>Borderline Symptom List (</w:t>
      </w:r>
      <w:r w:rsidR="00FE4739">
        <w:rPr>
          <w:rFonts w:ascii="Times New Roman" w:hAnsi="Times New Roman"/>
          <w:lang w:val="en-US"/>
        </w:rPr>
        <w:t>[5</w:t>
      </w:r>
      <w:r w:rsidR="006A77C7">
        <w:rPr>
          <w:rFonts w:ascii="Times New Roman" w:hAnsi="Times New Roman"/>
          <w:lang w:val="en-US"/>
        </w:rPr>
        <w:t>7</w:t>
      </w:r>
      <w:r w:rsidR="00FE4739">
        <w:rPr>
          <w:rFonts w:ascii="Times New Roman" w:hAnsi="Times New Roman"/>
          <w:lang w:val="en-US"/>
        </w:rPr>
        <w:t>]</w:t>
      </w:r>
      <w:r w:rsidR="009A206F" w:rsidRPr="00C854E5">
        <w:rPr>
          <w:rFonts w:ascii="Times New Roman" w:hAnsi="Times New Roman"/>
          <w:lang w:val="en-US"/>
        </w:rPr>
        <w:t xml:space="preserve">); </w:t>
      </w:r>
      <w:r w:rsidRPr="00C854E5">
        <w:rPr>
          <w:rFonts w:ascii="Times New Roman" w:hAnsi="Times New Roman"/>
          <w:lang w:val="en-US"/>
        </w:rPr>
        <w:t xml:space="preserve">GAF, Global Assessment of Functioning scale </w:t>
      </w:r>
      <w:r w:rsidR="00FE4739">
        <w:rPr>
          <w:rFonts w:ascii="Times New Roman" w:hAnsi="Times New Roman"/>
          <w:lang w:val="en-US"/>
        </w:rPr>
        <w:t>[5</w:t>
      </w:r>
      <w:r w:rsidR="006A77C7">
        <w:rPr>
          <w:rFonts w:ascii="Times New Roman" w:hAnsi="Times New Roman"/>
          <w:lang w:val="en-US"/>
        </w:rPr>
        <w:t>9</w:t>
      </w:r>
      <w:r w:rsidR="00FE4739">
        <w:rPr>
          <w:rFonts w:ascii="Times New Roman" w:hAnsi="Times New Roman"/>
          <w:lang w:val="en-US"/>
        </w:rPr>
        <w:t>]</w:t>
      </w:r>
      <w:r w:rsidRPr="00C854E5">
        <w:rPr>
          <w:rFonts w:ascii="Times New Roman" w:hAnsi="Times New Roman"/>
          <w:lang w:val="en-US"/>
        </w:rPr>
        <w:t xml:space="preserve">; </w:t>
      </w:r>
      <w:r w:rsidR="009A206F" w:rsidRPr="00C854E5">
        <w:rPr>
          <w:rFonts w:ascii="Times New Roman" w:hAnsi="Times New Roman"/>
          <w:lang w:val="en-US"/>
        </w:rPr>
        <w:t>MADRS</w:t>
      </w:r>
      <w:r w:rsidRPr="00C854E5">
        <w:rPr>
          <w:rFonts w:ascii="Times New Roman" w:hAnsi="Times New Roman"/>
          <w:lang w:val="en-US"/>
        </w:rPr>
        <w:t>,</w:t>
      </w:r>
      <w:r w:rsidR="009A206F" w:rsidRPr="00C854E5">
        <w:rPr>
          <w:rFonts w:ascii="Times New Roman" w:hAnsi="Times New Roman"/>
          <w:lang w:val="en-US"/>
        </w:rPr>
        <w:t xml:space="preserve"> Montgomery</w:t>
      </w:r>
      <w:r w:rsidRPr="00C854E5">
        <w:rPr>
          <w:rFonts w:ascii="Times New Roman" w:hAnsi="Times New Roman"/>
          <w:lang w:val="en-US"/>
        </w:rPr>
        <w:t>-</w:t>
      </w:r>
      <w:r w:rsidR="00FE4739" w:rsidRPr="00C854E5">
        <w:rPr>
          <w:rFonts w:ascii="Times New Roman" w:hAnsi="Times New Roman"/>
          <w:lang w:val="en-US"/>
        </w:rPr>
        <w:t>Åsberg</w:t>
      </w:r>
      <w:r w:rsidR="009A206F" w:rsidRPr="00C854E5">
        <w:rPr>
          <w:rFonts w:ascii="Times New Roman" w:hAnsi="Times New Roman"/>
          <w:lang w:val="en-US"/>
        </w:rPr>
        <w:t xml:space="preserve"> </w:t>
      </w:r>
      <w:r w:rsidRPr="00C854E5">
        <w:rPr>
          <w:rFonts w:ascii="Times New Roman" w:hAnsi="Times New Roman"/>
          <w:lang w:val="en-US"/>
        </w:rPr>
        <w:t>Depression Rating Scale</w:t>
      </w:r>
      <w:r w:rsidR="009A206F" w:rsidRPr="00C854E5">
        <w:rPr>
          <w:rFonts w:ascii="Times New Roman" w:hAnsi="Times New Roman"/>
          <w:lang w:val="en-US"/>
        </w:rPr>
        <w:t xml:space="preserve"> </w:t>
      </w:r>
      <w:r w:rsidR="00FE4739">
        <w:rPr>
          <w:rFonts w:ascii="Times New Roman" w:hAnsi="Times New Roman"/>
          <w:lang w:val="en-US"/>
        </w:rPr>
        <w:t>[</w:t>
      </w:r>
      <w:r w:rsidR="006A77C7">
        <w:rPr>
          <w:rFonts w:ascii="Times New Roman" w:hAnsi="Times New Roman"/>
          <w:lang w:val="en-US"/>
        </w:rPr>
        <w:t>50</w:t>
      </w:r>
      <w:r w:rsidR="00FE4739">
        <w:rPr>
          <w:rFonts w:ascii="Times New Roman" w:hAnsi="Times New Roman"/>
          <w:lang w:val="en-US"/>
        </w:rPr>
        <w:t>]</w:t>
      </w:r>
      <w:r w:rsidR="009A206F" w:rsidRPr="00C854E5">
        <w:rPr>
          <w:rFonts w:ascii="Times New Roman" w:hAnsi="Times New Roman"/>
          <w:lang w:val="en-US"/>
        </w:rPr>
        <w:t xml:space="preserve">; </w:t>
      </w:r>
      <w:r w:rsidR="005D2F4D">
        <w:rPr>
          <w:rFonts w:ascii="Times New Roman" w:hAnsi="Times New Roman"/>
          <w:lang w:val="en-US"/>
        </w:rPr>
        <w:t xml:space="preserve">Mini-DIPS OA, </w:t>
      </w:r>
      <w:r w:rsidR="005D2F4D" w:rsidRPr="005D2F4D">
        <w:rPr>
          <w:rFonts w:ascii="Times New Roman" w:hAnsi="Times New Roman"/>
          <w:lang w:val="en-US"/>
        </w:rPr>
        <w:t>Diagnostic Interview for Mental Disorders</w:t>
      </w:r>
      <w:r w:rsidR="00FE4739">
        <w:rPr>
          <w:rFonts w:ascii="Times New Roman" w:hAnsi="Times New Roman"/>
          <w:lang w:val="en-US"/>
        </w:rPr>
        <w:t xml:space="preserve"> [4</w:t>
      </w:r>
      <w:r w:rsidR="006A77C7">
        <w:rPr>
          <w:rFonts w:ascii="Times New Roman" w:hAnsi="Times New Roman"/>
          <w:lang w:val="en-US"/>
        </w:rPr>
        <w:t>8</w:t>
      </w:r>
      <w:r w:rsidR="00FE4739">
        <w:rPr>
          <w:rFonts w:ascii="Times New Roman" w:hAnsi="Times New Roman"/>
          <w:lang w:val="en-US"/>
        </w:rPr>
        <w:t>]</w:t>
      </w:r>
      <w:r w:rsidR="005D2F4D">
        <w:rPr>
          <w:rFonts w:ascii="Times New Roman" w:hAnsi="Times New Roman"/>
          <w:lang w:val="en-US"/>
        </w:rPr>
        <w:t>;</w:t>
      </w:r>
      <w:r w:rsidR="005D2F4D" w:rsidRPr="005D2F4D">
        <w:rPr>
          <w:rFonts w:ascii="Times New Roman" w:hAnsi="Times New Roman"/>
          <w:lang w:val="en-US"/>
        </w:rPr>
        <w:t xml:space="preserve"> </w:t>
      </w:r>
      <w:r w:rsidR="005D2F4D">
        <w:rPr>
          <w:rFonts w:ascii="Times New Roman" w:hAnsi="Times New Roman"/>
          <w:lang w:val="en-US"/>
        </w:rPr>
        <w:t xml:space="preserve">SCID-V-PD, </w:t>
      </w:r>
      <w:r w:rsidR="005D2F4D" w:rsidRPr="005D2F4D">
        <w:rPr>
          <w:rFonts w:ascii="Times New Roman" w:hAnsi="Times New Roman"/>
          <w:lang w:val="en-US"/>
        </w:rPr>
        <w:t>Structured Clinical Interview for DSM-5 Personality Disorders</w:t>
      </w:r>
      <w:r w:rsidR="00FE4739">
        <w:rPr>
          <w:rFonts w:ascii="Times New Roman" w:hAnsi="Times New Roman"/>
          <w:lang w:val="en-US"/>
        </w:rPr>
        <w:t xml:space="preserve"> [4</w:t>
      </w:r>
      <w:r w:rsidR="006A77C7">
        <w:rPr>
          <w:rFonts w:ascii="Times New Roman" w:hAnsi="Times New Roman"/>
          <w:lang w:val="en-US"/>
        </w:rPr>
        <w:t>9</w:t>
      </w:r>
      <w:r w:rsidR="00FE4739">
        <w:rPr>
          <w:rFonts w:ascii="Times New Roman" w:hAnsi="Times New Roman"/>
          <w:lang w:val="en-US"/>
        </w:rPr>
        <w:t>]</w:t>
      </w:r>
    </w:p>
    <w:p w14:paraId="438046C4" w14:textId="77777777" w:rsidR="008E1C83" w:rsidRPr="00C854E5" w:rsidRDefault="008E1C83" w:rsidP="008E1C83">
      <w:pPr>
        <w:spacing w:after="60"/>
        <w:rPr>
          <w:rFonts w:ascii="Times New Roman" w:hAnsi="Times New Roman"/>
          <w:lang w:val="en-US"/>
        </w:rPr>
      </w:pPr>
    </w:p>
    <w:p w14:paraId="2B27A6AB" w14:textId="77777777" w:rsidR="008E1C83" w:rsidRPr="00C854E5" w:rsidRDefault="008E1C83" w:rsidP="008E1C83">
      <w:pPr>
        <w:spacing w:after="60"/>
        <w:rPr>
          <w:rFonts w:ascii="Times New Roman" w:hAnsi="Times New Roman"/>
          <w:lang w:val="en-US"/>
        </w:rPr>
      </w:pPr>
    </w:p>
    <w:p w14:paraId="2B31C351" w14:textId="77777777" w:rsidR="008E1C83" w:rsidRPr="00C854E5" w:rsidRDefault="008E1C83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sz w:val="22"/>
          <w:szCs w:val="22"/>
          <w:lang w:val="en-US"/>
        </w:rPr>
        <w:br w:type="page"/>
      </w:r>
    </w:p>
    <w:p w14:paraId="2F1EC20F" w14:textId="35EF155F" w:rsidR="00142D01" w:rsidRPr="00C854E5" w:rsidRDefault="00A23813" w:rsidP="00142D01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sz w:val="22"/>
          <w:szCs w:val="22"/>
          <w:lang w:val="en-US"/>
        </w:rPr>
        <w:t>Table S</w:t>
      </w:r>
      <w:r w:rsidR="009A206F" w:rsidRPr="00C854E5">
        <w:rPr>
          <w:rFonts w:ascii="Times New Roman" w:hAnsi="Times New Roman"/>
          <w:sz w:val="22"/>
          <w:szCs w:val="22"/>
          <w:lang w:val="en-US"/>
        </w:rPr>
        <w:t>2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: Characteristics of patients </w:t>
      </w:r>
      <w:r w:rsidR="00BA58D8" w:rsidRPr="00C854E5">
        <w:rPr>
          <w:rFonts w:ascii="Times New Roman" w:hAnsi="Times New Roman"/>
          <w:sz w:val="22"/>
          <w:szCs w:val="22"/>
          <w:lang w:val="en-US"/>
        </w:rPr>
        <w:t xml:space="preserve">who </w:t>
      </w:r>
      <w:r w:rsidRPr="00C854E5">
        <w:rPr>
          <w:rFonts w:ascii="Times New Roman" w:hAnsi="Times New Roman"/>
          <w:sz w:val="22"/>
          <w:szCs w:val="22"/>
          <w:lang w:val="en-US"/>
        </w:rPr>
        <w:t>dropp</w:t>
      </w:r>
      <w:r w:rsidR="00BA58D8" w:rsidRPr="00C854E5">
        <w:rPr>
          <w:rFonts w:ascii="Times New Roman" w:hAnsi="Times New Roman"/>
          <w:sz w:val="22"/>
          <w:szCs w:val="22"/>
          <w:lang w:val="en-US"/>
        </w:rPr>
        <w:t xml:space="preserve">ed 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out or </w:t>
      </w:r>
      <w:r w:rsidR="00BA58D8" w:rsidRPr="00C854E5">
        <w:rPr>
          <w:rFonts w:ascii="Times New Roman" w:hAnsi="Times New Roman"/>
          <w:sz w:val="22"/>
          <w:szCs w:val="22"/>
          <w:lang w:val="en-US"/>
        </w:rPr>
        <w:t xml:space="preserve">were </w:t>
      </w:r>
      <w:r w:rsidRPr="00C854E5">
        <w:rPr>
          <w:rFonts w:ascii="Times New Roman" w:hAnsi="Times New Roman"/>
          <w:sz w:val="22"/>
          <w:szCs w:val="22"/>
          <w:lang w:val="en-US"/>
        </w:rPr>
        <w:t>excluded (</w:t>
      </w:r>
      <w:r w:rsidR="00BA58D8" w:rsidRPr="00C854E5">
        <w:rPr>
          <w:rFonts w:ascii="Times New Roman" w:hAnsi="Times New Roman"/>
          <w:sz w:val="22"/>
          <w:szCs w:val="22"/>
          <w:lang w:val="en-US"/>
        </w:rPr>
        <w:t xml:space="preserve">because they received </w:t>
      </w:r>
      <w:r w:rsidRPr="00C854E5">
        <w:rPr>
          <w:rFonts w:ascii="Times New Roman" w:hAnsi="Times New Roman"/>
          <w:sz w:val="22"/>
          <w:szCs w:val="22"/>
          <w:lang w:val="en-US"/>
        </w:rPr>
        <w:t>&lt;</w:t>
      </w:r>
      <w:r w:rsidR="00BA58D8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16 stimulation sessions) vs. patients </w:t>
      </w:r>
      <w:r w:rsidR="00BA58D8" w:rsidRPr="00C854E5">
        <w:rPr>
          <w:rFonts w:ascii="Times New Roman" w:hAnsi="Times New Roman"/>
          <w:sz w:val="22"/>
          <w:szCs w:val="22"/>
          <w:lang w:val="en-US"/>
        </w:rPr>
        <w:t xml:space="preserve">who were </w:t>
      </w:r>
      <w:r w:rsidRPr="00C854E5">
        <w:rPr>
          <w:rFonts w:ascii="Times New Roman" w:hAnsi="Times New Roman"/>
          <w:sz w:val="22"/>
          <w:szCs w:val="22"/>
          <w:lang w:val="en-US"/>
        </w:rPr>
        <w:t>included</w:t>
      </w:r>
    </w:p>
    <w:tbl>
      <w:tblPr>
        <w:tblW w:w="9406" w:type="dxa"/>
        <w:tblBorders>
          <w:insideH w:val="dashSmallGap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50"/>
        <w:gridCol w:w="1620"/>
        <w:gridCol w:w="1418"/>
        <w:gridCol w:w="1276"/>
        <w:gridCol w:w="1042"/>
      </w:tblGrid>
      <w:tr w:rsidR="00142D01" w:rsidRPr="00C854E5" w14:paraId="74EE9D5A" w14:textId="77777777" w:rsidTr="00183C3F">
        <w:trPr>
          <w:trHeight w:val="290"/>
        </w:trPr>
        <w:tc>
          <w:tcPr>
            <w:tcW w:w="4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0785CD" w14:textId="77777777" w:rsidR="00142D01" w:rsidRPr="00C854E5" w:rsidRDefault="00142D01" w:rsidP="00142D01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E6D6" w14:textId="1178C5FF" w:rsidR="00142D01" w:rsidRPr="00C854E5" w:rsidRDefault="00142D01" w:rsidP="00142D01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Drop-</w:t>
            </w:r>
            <w:r w:rsidR="00410F47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outs</w:t>
            </w:r>
            <w:r w:rsidR="00BA58D8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/Excluded patients</w:t>
            </w:r>
            <w:r w:rsidR="00DF40C9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br/>
              <w:t>(n</w:t>
            </w:r>
            <w:r w:rsidR="00BA58D8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="00DF40C9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=</w:t>
            </w:r>
            <w:r w:rsidR="00BA58D8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="00DF40C9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13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5FA8" w14:textId="7F84FE3C" w:rsidR="00142D01" w:rsidRPr="00C854E5" w:rsidRDefault="00142D01" w:rsidP="00142D01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Included</w:t>
            </w:r>
            <w:r w:rsidR="00410F47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 patients</w:t>
            </w:r>
            <w:r w:rsidR="00DF40C9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br/>
              <w:t>(n</w:t>
            </w:r>
            <w:r w:rsidR="00BA58D8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="00DF40C9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=</w:t>
            </w:r>
            <w:r w:rsidR="00BA58D8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="00DF40C9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4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878C" w14:textId="16BD780D" w:rsidR="00142D01" w:rsidRPr="00C854E5" w:rsidRDefault="00142D01" w:rsidP="00142D01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Total</w:t>
            </w:r>
            <w:r w:rsidR="00DF40C9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br/>
              <w:t>(</w:t>
            </w:r>
            <w:r w:rsidR="00BA58D8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N </w:t>
            </w:r>
            <w:r w:rsidR="00DF40C9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=</w:t>
            </w:r>
            <w:r w:rsidR="00BA58D8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="00DF40C9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53)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EEE5B1" w14:textId="77777777" w:rsidR="00142D01" w:rsidRPr="00C854E5" w:rsidRDefault="00142D01" w:rsidP="00142D01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 w:rsidR="008A33DE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142D01" w:rsidRPr="00C854E5" w14:paraId="3FF35878" w14:textId="77777777" w:rsidTr="00183C3F">
        <w:trPr>
          <w:trHeight w:val="290"/>
        </w:trPr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6EAD" w14:textId="1D59C9D9" w:rsidR="00142D01" w:rsidRPr="00C854E5" w:rsidRDefault="00142D01" w:rsidP="00874412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Age</w:t>
            </w:r>
            <w:r w:rsidR="00BA58D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</w:t>
            </w:r>
            <w:r w:rsidR="00DF40C9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ean (SD)</w:t>
            </w:r>
            <w:r w:rsidR="00BA58D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y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8264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5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 (5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2239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5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 (6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DFAA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5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 (6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595F" w14:textId="634A9BAD" w:rsidR="00142D01" w:rsidRPr="00C854E5" w:rsidRDefault="00A23813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="00142D0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6</w:t>
            </w:r>
          </w:p>
        </w:tc>
      </w:tr>
      <w:tr w:rsidR="00142D01" w:rsidRPr="00C854E5" w14:paraId="0A72CD51" w14:textId="77777777" w:rsidTr="00183C3F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</w:tcPr>
          <w:p w14:paraId="7595CDF4" w14:textId="2111A260" w:rsidR="00142D01" w:rsidRPr="00C854E5" w:rsidRDefault="00BA58D8" w:rsidP="00874412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ex</w:t>
            </w:r>
            <w:r w:rsidR="00142D0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: female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</w:t>
            </w:r>
            <w:r w:rsidR="00142D0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F0B0C18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2 (92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DBB156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4 (85.0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82F080F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6 (86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)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F54FCCB" w14:textId="40431490" w:rsidR="00142D01" w:rsidRPr="00C854E5" w:rsidRDefault="00A23813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="00142D0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62</w:t>
            </w:r>
          </w:p>
        </w:tc>
      </w:tr>
      <w:tr w:rsidR="00142D01" w:rsidRPr="00C854E5" w14:paraId="7EA29729" w14:textId="77777777" w:rsidTr="00183C3F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13B6088" w14:textId="7165C615" w:rsidR="00142D01" w:rsidRPr="00C854E5" w:rsidRDefault="00142D01" w:rsidP="00874412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Height</w:t>
            </w:r>
            <w:r w:rsidR="00BA58D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mean (SD)</w:t>
            </w:r>
            <w:r w:rsidR="00BA58D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c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F345E2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66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 (7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CCA7F9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69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 (7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54D020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69 (7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6C13F34" w14:textId="6878B48C" w:rsidR="00142D01" w:rsidRPr="00C854E5" w:rsidRDefault="00A23813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="00142D0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142D01" w:rsidRPr="00C854E5" w14:paraId="2AD3D954" w14:textId="77777777" w:rsidTr="00183C3F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E8E07F7" w14:textId="7E4951EB" w:rsidR="00142D01" w:rsidRPr="00C854E5" w:rsidRDefault="00142D01" w:rsidP="00874412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Weight</w:t>
            </w:r>
            <w:r w:rsidR="00BA58D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mean (SD)</w:t>
            </w:r>
            <w:r w:rsidR="00BA58D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k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D4632C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5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 (10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ED8406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9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 (21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EEA962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6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 (20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3E4C7DA" w14:textId="79B34FB3" w:rsidR="00142D01" w:rsidRPr="00C854E5" w:rsidRDefault="00A23813" w:rsidP="00874412">
            <w:pPr>
              <w:spacing w:before="60"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.</w:t>
            </w:r>
            <w:r w:rsidR="00142D01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002</w:t>
            </w:r>
            <w:r w:rsidR="00874412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**</w:t>
            </w:r>
          </w:p>
        </w:tc>
      </w:tr>
      <w:tr w:rsidR="00142D01" w:rsidRPr="00C854E5" w14:paraId="1AA9FF30" w14:textId="77777777" w:rsidTr="00183C3F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C452AFB" w14:textId="39AC796E" w:rsidR="00142D01" w:rsidRPr="00C854E5" w:rsidRDefault="00142D01" w:rsidP="00874412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BMI</w:t>
            </w:r>
            <w:r w:rsidR="00BA58D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mean (S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8EB341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3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 (3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7F96D0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7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 (6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C96700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6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 (5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781691A" w14:textId="6F0574FE" w:rsidR="00142D01" w:rsidRPr="00C854E5" w:rsidRDefault="00A23813" w:rsidP="00874412">
            <w:pPr>
              <w:spacing w:before="60"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.</w:t>
            </w:r>
            <w:r w:rsidR="00142D01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018</w:t>
            </w:r>
            <w:r w:rsidR="00874412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142D01" w:rsidRPr="00C854E5" w14:paraId="2FEC1AD3" w14:textId="77777777" w:rsidTr="00183C3F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6AF87C4" w14:textId="6454BEE4" w:rsidR="00142D01" w:rsidRPr="00C854E5" w:rsidRDefault="00DF40C9" w:rsidP="00874412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Education </w:t>
            </w:r>
            <w:r w:rsidR="00BA58D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</w:t>
            </w:r>
            <w:r w:rsidR="00142D0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school, university or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job</w:t>
            </w:r>
            <w:r w:rsidR="00BA58D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142D0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ean (SD)</w:t>
            </w:r>
            <w:r w:rsidR="00BA58D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F82DF1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 (2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0731D2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 (2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0F12C5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 (2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A4FBC01" w14:textId="3F6634ED" w:rsidR="00142D01" w:rsidRPr="00C854E5" w:rsidRDefault="00A23813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="00142D0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5</w:t>
            </w:r>
          </w:p>
        </w:tc>
      </w:tr>
      <w:tr w:rsidR="00142D01" w:rsidRPr="00C854E5" w14:paraId="086A138A" w14:textId="77777777" w:rsidTr="00183C3F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FCDEDCB" w14:textId="56598FB7" w:rsidR="00142D01" w:rsidRPr="00C854E5" w:rsidRDefault="00142D01" w:rsidP="00874412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ADR</w:t>
            </w:r>
            <w:r w:rsidR="00DF40C9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 total score</w:t>
            </w:r>
            <w:r w:rsidR="00BA58D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</w:t>
            </w:r>
            <w:r w:rsidR="00DF40C9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mean (S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282FC1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2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 (8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BCE2FF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1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 (5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5D08FC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1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 (6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32E75CD" w14:textId="4F093D4A" w:rsidR="00142D01" w:rsidRPr="00C854E5" w:rsidRDefault="00A23813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="00142D0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3</w:t>
            </w:r>
          </w:p>
        </w:tc>
      </w:tr>
      <w:tr w:rsidR="00142D01" w:rsidRPr="00C854E5" w14:paraId="67AE2B85" w14:textId="77777777" w:rsidTr="00183C3F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87C5558" w14:textId="3A5675F3" w:rsidR="00142D01" w:rsidRPr="00C854E5" w:rsidRDefault="00142D01" w:rsidP="00874412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ADRS</w:t>
            </w:r>
            <w:r w:rsidR="00DF40C9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item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0</w:t>
            </w:r>
            <w:r w:rsidR="00DF40C9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BA58D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</w:t>
            </w:r>
            <w:r w:rsidR="00DF40C9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uicidal</w:t>
            </w:r>
            <w:r w:rsidR="00BA58D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thoughts),</w:t>
            </w:r>
            <w:r w:rsidR="00DF40C9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mean (S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E3045D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 (1</w:t>
            </w:r>
            <w:r w:rsidR="00874412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0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2B0CC6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 (0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95C91E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 (1</w:t>
            </w:r>
            <w:r w:rsidR="00874412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0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7515EC9" w14:textId="30812DE1" w:rsidR="00142D01" w:rsidRPr="00C854E5" w:rsidRDefault="00A23813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="00142D0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</w:tr>
      <w:tr w:rsidR="00142D01" w:rsidRPr="00C854E5" w14:paraId="5DE5A5D5" w14:textId="77777777" w:rsidTr="00183C3F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FC879BD" w14:textId="513D6374" w:rsidR="00142D01" w:rsidRPr="00C854E5" w:rsidRDefault="00142D01" w:rsidP="00FD01C6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BSL</w:t>
            </w:r>
            <w:r w:rsidR="00272727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23</w:t>
            </w:r>
            <w:r w:rsidR="00BA58D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</w:t>
            </w:r>
            <w:r w:rsidR="00DF40C9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mean (S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F31B21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9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 (20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64A82A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2 (16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9431AB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1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 (17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94241DD" w14:textId="66C9DD17" w:rsidR="00142D01" w:rsidRPr="00C854E5" w:rsidRDefault="00A23813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="00142D0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3</w:t>
            </w:r>
          </w:p>
        </w:tc>
      </w:tr>
      <w:tr w:rsidR="00142D01" w:rsidRPr="00C854E5" w14:paraId="1343E1FD" w14:textId="77777777" w:rsidTr="00183C3F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E17C175" w14:textId="5F51DD59" w:rsidR="00142D01" w:rsidRPr="00C854E5" w:rsidRDefault="00142D01" w:rsidP="00CA38F4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BDI</w:t>
            </w:r>
            <w:r w:rsidR="00BA58D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</w:t>
            </w:r>
            <w:r w:rsidR="00DF40C9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mean (S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65809F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9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 (13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040271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3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 (10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DE891D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2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 (11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13EDA26" w14:textId="693398B7" w:rsidR="00142D01" w:rsidRPr="00C854E5" w:rsidRDefault="00A23813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="00142D0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3</w:t>
            </w:r>
          </w:p>
        </w:tc>
      </w:tr>
      <w:tr w:rsidR="00142D01" w:rsidRPr="00C854E5" w14:paraId="488FA845" w14:textId="77777777" w:rsidTr="00183C3F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E4155E4" w14:textId="613B4B14" w:rsidR="00142D01" w:rsidRPr="00C854E5" w:rsidRDefault="00142D01" w:rsidP="00874412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CS</w:t>
            </w:r>
            <w:r w:rsidR="00BA58D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</w:t>
            </w:r>
            <w:r w:rsidR="00DF40C9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mean (S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88E166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 (0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3BCA29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 (0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C78B5F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 (0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73A7461" w14:textId="7B768AC1" w:rsidR="00142D01" w:rsidRPr="00C854E5" w:rsidRDefault="00A23813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="00142D0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4</w:t>
            </w:r>
          </w:p>
        </w:tc>
      </w:tr>
      <w:tr w:rsidR="00142D01" w:rsidRPr="00C854E5" w14:paraId="0F98475F" w14:textId="77777777" w:rsidTr="00183C3F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A85AAFB" w14:textId="38EAAC83" w:rsidR="00142D01" w:rsidRPr="00C854E5" w:rsidRDefault="00142D01" w:rsidP="00874412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GAF</w:t>
            </w:r>
            <w:r w:rsidR="00DF40C9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mean (S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FD4084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1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 (6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A0DFEB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3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0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(1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BB1DA7" w14:textId="77777777" w:rsidR="00142D01" w:rsidRPr="00C854E5" w:rsidRDefault="00142D01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2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 (11</w:t>
            </w:r>
            <w:r w:rsidR="00A23813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56D5D12" w14:textId="1BF6EF1C" w:rsidR="00142D01" w:rsidRPr="00C854E5" w:rsidRDefault="00A23813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="00142D0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5</w:t>
            </w:r>
          </w:p>
        </w:tc>
      </w:tr>
      <w:tr w:rsidR="00874412" w:rsidRPr="00C854E5" w14:paraId="364ED1D6" w14:textId="77777777" w:rsidTr="00183C3F">
        <w:trPr>
          <w:trHeight w:val="290"/>
        </w:trPr>
        <w:tc>
          <w:tcPr>
            <w:tcW w:w="4050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FF6B418" w14:textId="3DFD0A27" w:rsidR="00874412" w:rsidRPr="00C854E5" w:rsidRDefault="00874412" w:rsidP="00874412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Years </w:t>
            </w:r>
            <w:r w:rsidR="00BA58D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since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first BPD diagnosis</w:t>
            </w:r>
            <w:r w:rsidR="00BA58D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mean (SD)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667D97C" w14:textId="77777777" w:rsidR="00874412" w:rsidRPr="00C854E5" w:rsidRDefault="00874412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.5 (2.1)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90F1894" w14:textId="77777777" w:rsidR="00874412" w:rsidRPr="00C854E5" w:rsidRDefault="00874412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.7 (3.8)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32EB7E3" w14:textId="77777777" w:rsidR="00874412" w:rsidRPr="00C854E5" w:rsidRDefault="00874412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.7 (3.5)</w:t>
            </w:r>
          </w:p>
        </w:tc>
        <w:tc>
          <w:tcPr>
            <w:tcW w:w="1042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2515C4C" w14:textId="6B3FC4DC" w:rsidR="00874412" w:rsidRPr="00C854E5" w:rsidRDefault="00874412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53</w:t>
            </w:r>
          </w:p>
        </w:tc>
      </w:tr>
      <w:tr w:rsidR="00874412" w:rsidRPr="00C854E5" w14:paraId="349E97BB" w14:textId="77777777" w:rsidTr="00183C3F">
        <w:trPr>
          <w:trHeight w:val="290"/>
        </w:trPr>
        <w:tc>
          <w:tcPr>
            <w:tcW w:w="405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D4CCBF" w14:textId="196C6293" w:rsidR="00874412" w:rsidRPr="00C854E5" w:rsidRDefault="00874412" w:rsidP="00874412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Randomized treatment</w:t>
            </w:r>
            <w:r w:rsidR="00BA58D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BA58D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n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%)</w:t>
            </w:r>
            <w:r w:rsidR="00B57EE9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  <w:t xml:space="preserve">- </w:t>
            </w:r>
            <w:r w:rsidR="00410F47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ham</w:t>
            </w:r>
            <w:r w:rsidR="00B57EE9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  <w:t xml:space="preserve">- </w:t>
            </w:r>
            <w:r w:rsidR="00410F47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Active</w:t>
            </w:r>
          </w:p>
        </w:tc>
        <w:tc>
          <w:tcPr>
            <w:tcW w:w="162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BF723B" w14:textId="77777777" w:rsidR="00874412" w:rsidRPr="00C854E5" w:rsidRDefault="00B57EE9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 (38.5)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  <w:t>8 (61.5)</w:t>
            </w:r>
          </w:p>
        </w:tc>
        <w:tc>
          <w:tcPr>
            <w:tcW w:w="1418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8E4023" w14:textId="77777777" w:rsidR="00874412" w:rsidRPr="00C854E5" w:rsidRDefault="00B57EE9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3 (57.5)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  <w:t>17 (42.5)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3F5E79" w14:textId="77777777" w:rsidR="00874412" w:rsidRPr="00C854E5" w:rsidRDefault="00B57EE9" w:rsidP="00874412">
            <w:pPr>
              <w:spacing w:before="6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8 (52.8)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  <w:t>25 (47.2)</w:t>
            </w:r>
          </w:p>
        </w:tc>
        <w:tc>
          <w:tcPr>
            <w:tcW w:w="1042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18270B" w14:textId="087014E6" w:rsidR="00874412" w:rsidRPr="00C854E5" w:rsidRDefault="00874412" w:rsidP="00874412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23</w:t>
            </w:r>
            <w:r w:rsidR="00B57EE9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</w:r>
            <w:r w:rsidR="00B57EE9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</w:r>
          </w:p>
        </w:tc>
      </w:tr>
    </w:tbl>
    <w:p w14:paraId="432FA664" w14:textId="29CBA730" w:rsidR="00BD3FDC" w:rsidRPr="00C854E5" w:rsidRDefault="00BA58D8" w:rsidP="00BD3FDC">
      <w:pPr>
        <w:spacing w:before="40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sz w:val="22"/>
          <w:szCs w:val="22"/>
          <w:lang w:val="en-US"/>
        </w:rPr>
        <w:t xml:space="preserve">BDI, Beck’s Depression Inventory (second edition, BDI-II; </w:t>
      </w:r>
      <w:r w:rsidR="007448BC">
        <w:rPr>
          <w:rFonts w:ascii="Times New Roman" w:hAnsi="Times New Roman"/>
          <w:sz w:val="22"/>
          <w:szCs w:val="22"/>
          <w:lang w:val="en-US"/>
        </w:rPr>
        <w:t>[5</w:t>
      </w:r>
      <w:r w:rsidR="006A77C7">
        <w:rPr>
          <w:rFonts w:ascii="Times New Roman" w:hAnsi="Times New Roman"/>
          <w:sz w:val="22"/>
          <w:szCs w:val="22"/>
          <w:lang w:val="en-US"/>
        </w:rPr>
        <w:t>8</w:t>
      </w:r>
      <w:r w:rsidR="007448BC">
        <w:rPr>
          <w:rFonts w:ascii="Times New Roman" w:hAnsi="Times New Roman"/>
          <w:sz w:val="22"/>
          <w:szCs w:val="22"/>
          <w:lang w:val="en-US"/>
        </w:rPr>
        <w:t>]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);  BMI, body mass index; </w:t>
      </w:r>
      <w:r w:rsidR="00410F47">
        <w:rPr>
          <w:rFonts w:ascii="Times New Roman" w:hAnsi="Times New Roman"/>
          <w:sz w:val="22"/>
          <w:szCs w:val="22"/>
          <w:lang w:val="en-US"/>
        </w:rPr>
        <w:t xml:space="preserve">BPD, </w:t>
      </w:r>
      <w:r w:rsidR="00C92AB9">
        <w:rPr>
          <w:rFonts w:ascii="Times New Roman" w:hAnsi="Times New Roman"/>
          <w:sz w:val="22"/>
          <w:szCs w:val="22"/>
          <w:lang w:val="en-US"/>
        </w:rPr>
        <w:t>Borderline Personality D</w:t>
      </w:r>
      <w:r w:rsidR="00410F47">
        <w:rPr>
          <w:rFonts w:ascii="Times New Roman" w:hAnsi="Times New Roman"/>
          <w:sz w:val="22"/>
          <w:szCs w:val="22"/>
          <w:lang w:val="en-US"/>
        </w:rPr>
        <w:t xml:space="preserve">isorder; </w:t>
      </w:r>
      <w:r w:rsidR="00BD3FDC" w:rsidRPr="00C854E5">
        <w:rPr>
          <w:rFonts w:ascii="Times New Roman" w:hAnsi="Times New Roman"/>
          <w:sz w:val="22"/>
          <w:szCs w:val="22"/>
          <w:lang w:val="en-US"/>
        </w:rPr>
        <w:t>BSL</w:t>
      </w:r>
      <w:r w:rsidR="00272727">
        <w:rPr>
          <w:rFonts w:ascii="Times New Roman" w:hAnsi="Times New Roman"/>
          <w:sz w:val="22"/>
          <w:szCs w:val="22"/>
          <w:lang w:val="en-US"/>
        </w:rPr>
        <w:t>-23</w:t>
      </w:r>
      <w:r w:rsidRPr="00C854E5">
        <w:rPr>
          <w:rFonts w:ascii="Times New Roman" w:hAnsi="Times New Roman"/>
          <w:sz w:val="22"/>
          <w:szCs w:val="22"/>
          <w:lang w:val="en-US"/>
        </w:rPr>
        <w:t>,</w:t>
      </w:r>
      <w:r w:rsidR="00BD3FDC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272727">
        <w:rPr>
          <w:rFonts w:ascii="Times New Roman" w:hAnsi="Times New Roman"/>
          <w:sz w:val="22"/>
          <w:szCs w:val="22"/>
          <w:lang w:val="en-US"/>
        </w:rPr>
        <w:t xml:space="preserve">23-item </w:t>
      </w:r>
      <w:r w:rsidR="00BD3FDC" w:rsidRPr="00C854E5">
        <w:rPr>
          <w:rFonts w:ascii="Times New Roman" w:hAnsi="Times New Roman"/>
          <w:sz w:val="22"/>
          <w:szCs w:val="22"/>
          <w:lang w:val="en-US"/>
        </w:rPr>
        <w:t xml:space="preserve">Borderline Symptom List </w:t>
      </w:r>
      <w:r w:rsidR="007448BC">
        <w:rPr>
          <w:rFonts w:ascii="Times New Roman" w:hAnsi="Times New Roman"/>
          <w:sz w:val="22"/>
          <w:szCs w:val="22"/>
          <w:lang w:val="en-US"/>
        </w:rPr>
        <w:t>[5</w:t>
      </w:r>
      <w:r w:rsidR="006A77C7">
        <w:rPr>
          <w:rFonts w:ascii="Times New Roman" w:hAnsi="Times New Roman"/>
          <w:sz w:val="22"/>
          <w:szCs w:val="22"/>
          <w:lang w:val="en-US"/>
        </w:rPr>
        <w:t>7</w:t>
      </w:r>
      <w:r w:rsidR="007448BC">
        <w:rPr>
          <w:rFonts w:ascii="Times New Roman" w:hAnsi="Times New Roman"/>
          <w:sz w:val="22"/>
          <w:szCs w:val="22"/>
          <w:lang w:val="en-US"/>
        </w:rPr>
        <w:t>]</w:t>
      </w:r>
      <w:r w:rsidR="00BD3FDC" w:rsidRPr="00C854E5">
        <w:rPr>
          <w:rFonts w:ascii="Times New Roman" w:hAnsi="Times New Roman"/>
          <w:sz w:val="22"/>
          <w:szCs w:val="22"/>
          <w:lang w:val="en-US"/>
        </w:rPr>
        <w:t xml:space="preserve">; 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GAF, Global Assessment of Functioning scale </w:t>
      </w:r>
      <w:r w:rsidR="006A77C7">
        <w:rPr>
          <w:rFonts w:ascii="Times New Roman" w:hAnsi="Times New Roman"/>
          <w:sz w:val="22"/>
          <w:szCs w:val="22"/>
          <w:lang w:val="en-US"/>
        </w:rPr>
        <w:t>[59</w:t>
      </w:r>
      <w:r w:rsidR="007448BC">
        <w:rPr>
          <w:rFonts w:ascii="Times New Roman" w:hAnsi="Times New Roman"/>
          <w:sz w:val="22"/>
          <w:szCs w:val="22"/>
          <w:lang w:val="en-US"/>
        </w:rPr>
        <w:t>]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; </w:t>
      </w:r>
      <w:r w:rsidR="00BD3FDC" w:rsidRPr="00C854E5">
        <w:rPr>
          <w:rFonts w:ascii="Times New Roman" w:hAnsi="Times New Roman"/>
          <w:sz w:val="22"/>
          <w:szCs w:val="22"/>
          <w:lang w:val="en-US"/>
        </w:rPr>
        <w:t>MADRS</w:t>
      </w:r>
      <w:r w:rsidRPr="00C854E5">
        <w:rPr>
          <w:rFonts w:ascii="Times New Roman" w:hAnsi="Times New Roman"/>
          <w:sz w:val="22"/>
          <w:szCs w:val="22"/>
          <w:lang w:val="en-US"/>
        </w:rPr>
        <w:t>,</w:t>
      </w:r>
      <w:r w:rsidR="00BD3FDC" w:rsidRPr="00C854E5">
        <w:rPr>
          <w:rFonts w:ascii="Times New Roman" w:hAnsi="Times New Roman"/>
          <w:sz w:val="22"/>
          <w:szCs w:val="22"/>
          <w:lang w:val="en-US"/>
        </w:rPr>
        <w:t xml:space="preserve"> Montgomery</w:t>
      </w:r>
      <w:r w:rsidR="007448BC">
        <w:rPr>
          <w:rFonts w:ascii="Times New Roman" w:hAnsi="Times New Roman"/>
          <w:sz w:val="22"/>
          <w:szCs w:val="22"/>
          <w:lang w:val="en-US"/>
        </w:rPr>
        <w:t>-</w:t>
      </w:r>
      <w:r w:rsidR="007448BC" w:rsidRPr="00C854E5">
        <w:rPr>
          <w:rFonts w:ascii="Times New Roman" w:hAnsi="Times New Roman"/>
          <w:sz w:val="22"/>
          <w:szCs w:val="22"/>
          <w:lang w:val="en-US"/>
        </w:rPr>
        <w:t>Åsberg</w:t>
      </w:r>
      <w:r w:rsidR="00BD3FDC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Depression Rating Scale </w:t>
      </w:r>
      <w:r w:rsidR="007448BC">
        <w:rPr>
          <w:rFonts w:ascii="Times New Roman" w:hAnsi="Times New Roman"/>
          <w:sz w:val="22"/>
          <w:szCs w:val="22"/>
          <w:lang w:val="en-US"/>
        </w:rPr>
        <w:t>[</w:t>
      </w:r>
      <w:r w:rsidR="006A77C7">
        <w:rPr>
          <w:rFonts w:ascii="Times New Roman" w:hAnsi="Times New Roman"/>
          <w:sz w:val="22"/>
          <w:szCs w:val="22"/>
          <w:lang w:val="en-US"/>
        </w:rPr>
        <w:t>50</w:t>
      </w:r>
      <w:r w:rsidR="007448BC">
        <w:rPr>
          <w:rFonts w:ascii="Times New Roman" w:hAnsi="Times New Roman"/>
          <w:sz w:val="22"/>
          <w:szCs w:val="22"/>
          <w:lang w:val="en-US"/>
        </w:rPr>
        <w:t>]</w:t>
      </w:r>
      <w:r w:rsidR="00BD3FDC" w:rsidRPr="00C854E5">
        <w:rPr>
          <w:rFonts w:ascii="Times New Roman" w:hAnsi="Times New Roman"/>
          <w:sz w:val="22"/>
          <w:szCs w:val="22"/>
          <w:lang w:val="en-US"/>
        </w:rPr>
        <w:t>; SCS</w:t>
      </w:r>
      <w:r w:rsidRPr="00C854E5">
        <w:rPr>
          <w:rFonts w:ascii="Times New Roman" w:hAnsi="Times New Roman"/>
          <w:sz w:val="22"/>
          <w:szCs w:val="22"/>
          <w:lang w:val="en-US"/>
        </w:rPr>
        <w:t>,</w:t>
      </w:r>
      <w:r w:rsidR="00BD3FDC" w:rsidRPr="00C854E5">
        <w:rPr>
          <w:rFonts w:ascii="Times New Roman" w:hAnsi="Times New Roman"/>
          <w:sz w:val="22"/>
          <w:szCs w:val="22"/>
          <w:lang w:val="en-US"/>
        </w:rPr>
        <w:t xml:space="preserve"> Self</w:t>
      </w:r>
      <w:r w:rsidRPr="00C854E5">
        <w:rPr>
          <w:rFonts w:ascii="Times New Roman" w:hAnsi="Times New Roman"/>
          <w:sz w:val="22"/>
          <w:szCs w:val="22"/>
          <w:lang w:val="en-US"/>
        </w:rPr>
        <w:t>-</w:t>
      </w:r>
      <w:r w:rsidR="00BD3FDC" w:rsidRPr="00C854E5">
        <w:rPr>
          <w:rFonts w:ascii="Times New Roman" w:hAnsi="Times New Roman"/>
          <w:sz w:val="22"/>
          <w:szCs w:val="22"/>
          <w:lang w:val="en-US"/>
        </w:rPr>
        <w:t xml:space="preserve">Compassion Scale (German short version, SCS-D; </w:t>
      </w:r>
      <w:r w:rsidR="007448BC">
        <w:rPr>
          <w:rFonts w:ascii="Times New Roman" w:hAnsi="Times New Roman"/>
          <w:sz w:val="22"/>
          <w:szCs w:val="22"/>
          <w:lang w:val="en-US"/>
        </w:rPr>
        <w:t>[</w:t>
      </w:r>
      <w:r w:rsidR="006A77C7">
        <w:rPr>
          <w:rFonts w:ascii="Times New Roman" w:hAnsi="Times New Roman"/>
          <w:sz w:val="22"/>
          <w:szCs w:val="22"/>
          <w:lang w:val="en-US"/>
        </w:rPr>
        <w:t>60</w:t>
      </w:r>
      <w:r w:rsidR="007448BC">
        <w:rPr>
          <w:rFonts w:ascii="Times New Roman" w:hAnsi="Times New Roman"/>
          <w:sz w:val="22"/>
          <w:szCs w:val="22"/>
          <w:lang w:val="en-US"/>
        </w:rPr>
        <w:t>]</w:t>
      </w:r>
      <w:r w:rsidR="00BD3FDC" w:rsidRPr="00C854E5">
        <w:rPr>
          <w:rFonts w:ascii="Times New Roman" w:hAnsi="Times New Roman"/>
          <w:sz w:val="22"/>
          <w:szCs w:val="22"/>
          <w:lang w:val="en-US"/>
        </w:rPr>
        <w:t xml:space="preserve">) </w:t>
      </w:r>
    </w:p>
    <w:p w14:paraId="160F32C8" w14:textId="01476FF9" w:rsidR="00142D01" w:rsidRPr="00C854E5" w:rsidRDefault="008A33DE" w:rsidP="00B25C2D">
      <w:pPr>
        <w:spacing w:before="120"/>
        <w:ind w:left="397" w:hanging="397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b/>
          <w:color w:val="000000"/>
          <w:sz w:val="22"/>
          <w:szCs w:val="22"/>
          <w:vertAlign w:val="superscript"/>
          <w:lang w:val="en-US"/>
        </w:rPr>
        <w:t>1</w:t>
      </w:r>
      <w:r w:rsidRPr="00C854E5">
        <w:rPr>
          <w:rFonts w:ascii="Times New Roman" w:hAnsi="Times New Roman"/>
          <w:sz w:val="22"/>
          <w:szCs w:val="22"/>
          <w:lang w:val="en-US"/>
        </w:rPr>
        <w:tab/>
      </w:r>
      <w:r w:rsidR="00874412" w:rsidRPr="00C854E5">
        <w:rPr>
          <w:rFonts w:ascii="Times New Roman" w:hAnsi="Times New Roman"/>
          <w:sz w:val="22"/>
          <w:szCs w:val="22"/>
          <w:lang w:val="en-US"/>
        </w:rPr>
        <w:t>Significance level for group differences; t</w:t>
      </w:r>
      <w:r w:rsidR="00BA58D8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874412" w:rsidRPr="00C854E5">
        <w:rPr>
          <w:rFonts w:ascii="Times New Roman" w:hAnsi="Times New Roman"/>
          <w:sz w:val="22"/>
          <w:szCs w:val="22"/>
          <w:lang w:val="en-US"/>
        </w:rPr>
        <w:t xml:space="preserve">test </w:t>
      </w:r>
      <w:r w:rsidR="00BA58D8" w:rsidRPr="00C854E5">
        <w:rPr>
          <w:rFonts w:ascii="Times New Roman" w:hAnsi="Times New Roman"/>
          <w:sz w:val="22"/>
          <w:szCs w:val="22"/>
          <w:lang w:val="en-US"/>
        </w:rPr>
        <w:t>was used for</w:t>
      </w:r>
      <w:r w:rsidR="00874412" w:rsidRPr="00C854E5">
        <w:rPr>
          <w:rFonts w:ascii="Times New Roman" w:hAnsi="Times New Roman"/>
          <w:sz w:val="22"/>
          <w:szCs w:val="22"/>
          <w:lang w:val="en-US"/>
        </w:rPr>
        <w:t xml:space="preserve"> continuous measures</w:t>
      </w:r>
      <w:r w:rsidR="00C01BA5">
        <w:rPr>
          <w:rFonts w:ascii="Times New Roman" w:hAnsi="Times New Roman"/>
          <w:sz w:val="22"/>
          <w:szCs w:val="22"/>
          <w:lang w:val="en-US"/>
        </w:rPr>
        <w:t>,</w:t>
      </w:r>
      <w:r w:rsidR="00874412" w:rsidRPr="00C854E5">
        <w:rPr>
          <w:rFonts w:ascii="Times New Roman" w:hAnsi="Times New Roman"/>
          <w:sz w:val="22"/>
          <w:szCs w:val="22"/>
          <w:lang w:val="en-US"/>
        </w:rPr>
        <w:t xml:space="preserve"> Mann-Whitney</w:t>
      </w:r>
      <w:r w:rsidR="00BA58D8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874412" w:rsidRPr="00C854E5">
        <w:rPr>
          <w:rFonts w:ascii="Times New Roman" w:hAnsi="Times New Roman"/>
          <w:sz w:val="22"/>
          <w:szCs w:val="22"/>
          <w:lang w:val="en-US"/>
        </w:rPr>
        <w:t>test</w:t>
      </w:r>
      <w:r w:rsidR="00C01BA5">
        <w:rPr>
          <w:rFonts w:ascii="Times New Roman" w:hAnsi="Times New Roman"/>
          <w:sz w:val="22"/>
          <w:szCs w:val="22"/>
          <w:lang w:val="en-US"/>
        </w:rPr>
        <w:t xml:space="preserve"> was used</w:t>
      </w:r>
      <w:r w:rsidR="00874412" w:rsidRPr="00C854E5">
        <w:rPr>
          <w:rFonts w:ascii="Times New Roman" w:hAnsi="Times New Roman"/>
          <w:sz w:val="22"/>
          <w:szCs w:val="22"/>
          <w:lang w:val="en-US"/>
        </w:rPr>
        <w:t xml:space="preserve"> if normal distribution </w:t>
      </w:r>
      <w:r w:rsidR="00BA58D8" w:rsidRPr="00C854E5">
        <w:rPr>
          <w:rFonts w:ascii="Times New Roman" w:hAnsi="Times New Roman"/>
          <w:sz w:val="22"/>
          <w:szCs w:val="22"/>
          <w:lang w:val="en-US"/>
        </w:rPr>
        <w:t xml:space="preserve">was </w:t>
      </w:r>
      <w:r w:rsidR="00874412" w:rsidRPr="00C854E5">
        <w:rPr>
          <w:rFonts w:ascii="Times New Roman" w:hAnsi="Times New Roman"/>
          <w:sz w:val="22"/>
          <w:szCs w:val="22"/>
          <w:lang w:val="en-US"/>
        </w:rPr>
        <w:t>not given</w:t>
      </w:r>
      <w:r w:rsidR="00410F47">
        <w:rPr>
          <w:rFonts w:ascii="Times New Roman" w:hAnsi="Times New Roman"/>
          <w:sz w:val="22"/>
          <w:szCs w:val="22"/>
          <w:lang w:val="en-US"/>
        </w:rPr>
        <w:t xml:space="preserve"> (applies only to “Years since first </w:t>
      </w:r>
      <w:r w:rsidR="00C92AB9">
        <w:rPr>
          <w:rFonts w:ascii="Times New Roman" w:hAnsi="Times New Roman"/>
          <w:sz w:val="22"/>
          <w:szCs w:val="22"/>
          <w:lang w:val="en-US"/>
        </w:rPr>
        <w:t xml:space="preserve">BPD </w:t>
      </w:r>
      <w:r w:rsidR="00410F47">
        <w:rPr>
          <w:rFonts w:ascii="Times New Roman" w:hAnsi="Times New Roman"/>
          <w:sz w:val="22"/>
          <w:szCs w:val="22"/>
          <w:lang w:val="en-US"/>
        </w:rPr>
        <w:t>diagnosis”)</w:t>
      </w:r>
      <w:r w:rsidR="00BA58D8" w:rsidRPr="00C854E5">
        <w:rPr>
          <w:rFonts w:ascii="Times New Roman" w:hAnsi="Times New Roman"/>
          <w:sz w:val="22"/>
          <w:szCs w:val="22"/>
          <w:lang w:val="en-US"/>
        </w:rPr>
        <w:t>, and</w:t>
      </w:r>
      <w:r w:rsidR="00874412" w:rsidRPr="00C854E5">
        <w:rPr>
          <w:rFonts w:ascii="Times New Roman" w:hAnsi="Times New Roman"/>
          <w:sz w:val="22"/>
          <w:szCs w:val="22"/>
          <w:lang w:val="en-US"/>
        </w:rPr>
        <w:t xml:space="preserve"> Chi</w:t>
      </w:r>
      <w:r w:rsidR="00874412" w:rsidRPr="00C854E5">
        <w:rPr>
          <w:rFonts w:ascii="Times New Roman" w:hAnsi="Times New Roman"/>
          <w:sz w:val="22"/>
          <w:szCs w:val="22"/>
          <w:vertAlign w:val="superscript"/>
          <w:lang w:val="en-US"/>
        </w:rPr>
        <w:t>2</w:t>
      </w:r>
      <w:r w:rsidR="00874412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C01BA5">
        <w:rPr>
          <w:rFonts w:ascii="Times New Roman" w:hAnsi="Times New Roman"/>
          <w:sz w:val="22"/>
          <w:szCs w:val="22"/>
          <w:lang w:val="en-US"/>
        </w:rPr>
        <w:t xml:space="preserve">was used </w:t>
      </w:r>
      <w:r w:rsidR="00874412" w:rsidRPr="00C854E5">
        <w:rPr>
          <w:rFonts w:ascii="Times New Roman" w:hAnsi="Times New Roman"/>
          <w:sz w:val="22"/>
          <w:szCs w:val="22"/>
          <w:lang w:val="en-US"/>
        </w:rPr>
        <w:t>for frequencies / proportions</w:t>
      </w:r>
    </w:p>
    <w:p w14:paraId="601BDE13" w14:textId="77777777" w:rsidR="008A33DE" w:rsidRPr="00C854E5" w:rsidRDefault="008A33DE" w:rsidP="00142D01">
      <w:pPr>
        <w:rPr>
          <w:rFonts w:ascii="Times New Roman" w:hAnsi="Times New Roman"/>
          <w:sz w:val="22"/>
          <w:szCs w:val="22"/>
          <w:lang w:val="en-US"/>
        </w:rPr>
      </w:pPr>
    </w:p>
    <w:p w14:paraId="28235A51" w14:textId="77777777" w:rsidR="008A33DE" w:rsidRPr="00C854E5" w:rsidRDefault="008A33DE" w:rsidP="00142D01">
      <w:pPr>
        <w:rPr>
          <w:rFonts w:ascii="Times New Roman" w:hAnsi="Times New Roman"/>
          <w:sz w:val="22"/>
          <w:szCs w:val="22"/>
          <w:lang w:val="en-US"/>
        </w:rPr>
      </w:pPr>
    </w:p>
    <w:p w14:paraId="6F4C9FFA" w14:textId="77777777" w:rsidR="00C04FD8" w:rsidRPr="00C854E5" w:rsidRDefault="00C04FD8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sz w:val="22"/>
          <w:szCs w:val="22"/>
          <w:lang w:val="en-US"/>
        </w:rPr>
        <w:br w:type="page"/>
      </w:r>
    </w:p>
    <w:p w14:paraId="69A22FC1" w14:textId="04FBFF84" w:rsidR="001334FF" w:rsidRPr="00C854E5" w:rsidRDefault="001334FF" w:rsidP="001334FF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sz w:val="22"/>
          <w:szCs w:val="22"/>
          <w:lang w:val="en-US"/>
        </w:rPr>
        <w:t>Table S</w:t>
      </w:r>
      <w:r w:rsidR="009A206F" w:rsidRPr="00C854E5">
        <w:rPr>
          <w:rFonts w:ascii="Times New Roman" w:hAnsi="Times New Roman"/>
          <w:sz w:val="22"/>
          <w:szCs w:val="22"/>
          <w:lang w:val="en-US"/>
        </w:rPr>
        <w:t>3</w:t>
      </w:r>
      <w:r w:rsidRPr="00C854E5">
        <w:rPr>
          <w:rFonts w:ascii="Times New Roman" w:hAnsi="Times New Roman"/>
          <w:sz w:val="22"/>
          <w:szCs w:val="22"/>
          <w:lang w:val="en-US"/>
        </w:rPr>
        <w:t>a: Re</w:t>
      </w:r>
      <w:r w:rsidR="003C0529" w:rsidRPr="00C854E5">
        <w:rPr>
          <w:rFonts w:ascii="Times New Roman" w:hAnsi="Times New Roman"/>
          <w:sz w:val="22"/>
          <w:szCs w:val="22"/>
          <w:lang w:val="en-US"/>
        </w:rPr>
        <w:t xml:space="preserve">sults of </w:t>
      </w:r>
      <w:r w:rsidR="00BA58D8" w:rsidRPr="00C854E5">
        <w:rPr>
          <w:rFonts w:ascii="Times New Roman" w:hAnsi="Times New Roman"/>
          <w:sz w:val="22"/>
          <w:szCs w:val="22"/>
          <w:lang w:val="en-US"/>
        </w:rPr>
        <w:t>mixed model repeated measure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s</w:t>
      </w:r>
      <w:r w:rsidR="00BA58D8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3C0529" w:rsidRPr="00C854E5">
        <w:rPr>
          <w:rFonts w:ascii="Times New Roman" w:hAnsi="Times New Roman"/>
          <w:sz w:val="22"/>
          <w:szCs w:val="22"/>
          <w:lang w:val="en-US"/>
        </w:rPr>
        <w:t>analysi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s comparing </w:t>
      </w:r>
      <w:r w:rsidR="00410F47">
        <w:rPr>
          <w:rFonts w:ascii="Times New Roman" w:hAnsi="Times New Roman"/>
          <w:sz w:val="22"/>
          <w:szCs w:val="22"/>
          <w:lang w:val="en-US"/>
        </w:rPr>
        <w:t xml:space="preserve">effect of </w:t>
      </w:r>
      <w:r w:rsidRPr="00C854E5">
        <w:rPr>
          <w:rFonts w:ascii="Times New Roman" w:hAnsi="Times New Roman"/>
          <w:sz w:val="22"/>
          <w:szCs w:val="22"/>
          <w:lang w:val="en-US"/>
        </w:rPr>
        <w:t>antidepressant</w:t>
      </w:r>
      <w:r w:rsidR="00410F47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treatment (AD) on </w:t>
      </w:r>
      <w:r w:rsidR="00410F47">
        <w:rPr>
          <w:rFonts w:ascii="Times New Roman" w:hAnsi="Times New Roman"/>
          <w:sz w:val="22"/>
          <w:szCs w:val="22"/>
          <w:lang w:val="en-US"/>
        </w:rPr>
        <w:t xml:space="preserve">the 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 xml:space="preserve">Borderline Symptom List </w:t>
      </w:r>
      <w:r w:rsidR="00410F47">
        <w:rPr>
          <w:rFonts w:ascii="Times New Roman" w:hAnsi="Times New Roman"/>
          <w:sz w:val="22"/>
          <w:szCs w:val="22"/>
          <w:lang w:val="en-US"/>
        </w:rPr>
        <w:t xml:space="preserve">score </w:t>
      </w:r>
      <w:r w:rsidRPr="00C854E5">
        <w:rPr>
          <w:rFonts w:ascii="Times New Roman" w:hAnsi="Times New Roman"/>
          <w:sz w:val="22"/>
          <w:szCs w:val="22"/>
          <w:lang w:val="en-US"/>
        </w:rPr>
        <w:t>(including baseline score as covariate, time point</w:t>
      </w:r>
      <w:r w:rsidR="00BA58D8" w:rsidRPr="00C854E5">
        <w:rPr>
          <w:rFonts w:ascii="Times New Roman" w:hAnsi="Times New Roman"/>
          <w:sz w:val="22"/>
          <w:szCs w:val="22"/>
          <w:lang w:val="en-US"/>
        </w:rPr>
        <w:t>s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1-4 as repeated factor, AD and AD</w:t>
      </w:r>
      <w:r w:rsidR="00410F47">
        <w:rPr>
          <w:rFonts w:ascii="Times New Roman" w:hAnsi="Times New Roman"/>
          <w:sz w:val="22"/>
          <w:szCs w:val="22"/>
          <w:lang w:val="en-US"/>
        </w:rPr>
        <w:t>*</w:t>
      </w:r>
      <w:r w:rsidRPr="00C854E5">
        <w:rPr>
          <w:rFonts w:ascii="Times New Roman" w:hAnsi="Times New Roman"/>
          <w:sz w:val="22"/>
          <w:szCs w:val="22"/>
          <w:lang w:val="en-US"/>
        </w:rPr>
        <w:t>time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interaction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1"/>
        <w:gridCol w:w="1871"/>
        <w:gridCol w:w="1200"/>
        <w:gridCol w:w="1200"/>
        <w:gridCol w:w="1928"/>
      </w:tblGrid>
      <w:tr w:rsidR="00E63447" w:rsidRPr="00C854E5" w14:paraId="491C0782" w14:textId="77777777" w:rsidTr="00BF42DF">
        <w:trPr>
          <w:trHeight w:val="300"/>
        </w:trPr>
        <w:tc>
          <w:tcPr>
            <w:tcW w:w="15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FB93" w14:textId="77777777" w:rsidR="00E63447" w:rsidRPr="00C854E5" w:rsidRDefault="00E63447" w:rsidP="00E6344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Antidepressant treatment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DE90" w14:textId="7CDB8EFE" w:rsidR="00E63447" w:rsidRPr="00C854E5" w:rsidRDefault="00FD01C6" w:rsidP="00FD01C6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BSL</w:t>
            </w:r>
            <w:r w:rsidR="00272727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-23</w:t>
            </w: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 e</w:t>
            </w:r>
            <w:r w:rsidR="00E63447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ndpoint estimated means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21EF" w14:textId="77777777" w:rsidR="00E63447" w:rsidRPr="00C854E5" w:rsidRDefault="00E63447" w:rsidP="00E63447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Standard error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D61E" w14:textId="77777777" w:rsidR="00E63447" w:rsidRPr="00C854E5" w:rsidRDefault="00E63447" w:rsidP="00E63447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df</w:t>
            </w:r>
          </w:p>
        </w:tc>
        <w:tc>
          <w:tcPr>
            <w:tcW w:w="192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52654" w14:textId="7BC01CEE" w:rsidR="00E63447" w:rsidRPr="00C854E5" w:rsidRDefault="00E63447" w:rsidP="00E63447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95%</w:t>
            </w:r>
            <w:r w:rsidR="0036083D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CI</w:t>
            </w:r>
          </w:p>
        </w:tc>
      </w:tr>
      <w:tr w:rsidR="00E63447" w:rsidRPr="00C854E5" w14:paraId="2F12E46D" w14:textId="77777777" w:rsidTr="00BF42DF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D966" w14:textId="77777777" w:rsidR="00E63447" w:rsidRPr="00C854E5" w:rsidRDefault="00E63447" w:rsidP="00BF42DF">
            <w:pPr>
              <w:spacing w:before="60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SRI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005D" w14:textId="77777777" w:rsidR="00E63447" w:rsidRPr="00C854E5" w:rsidRDefault="00E63447" w:rsidP="00BF42DF">
            <w:pPr>
              <w:spacing w:before="6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2</w:t>
            </w:r>
            <w:r w:rsidR="0065539A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AF41" w14:textId="77777777" w:rsidR="00E63447" w:rsidRPr="00C854E5" w:rsidRDefault="00E63447" w:rsidP="00BF42DF">
            <w:pPr>
              <w:spacing w:before="6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</w:t>
            </w:r>
            <w:r w:rsidR="0065539A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FE51" w14:textId="77777777" w:rsidR="00E63447" w:rsidRPr="00C854E5" w:rsidRDefault="00E63447" w:rsidP="00BF42DF">
            <w:pPr>
              <w:spacing w:before="6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1</w:t>
            </w:r>
            <w:r w:rsidR="0065539A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361FC" w14:textId="0DADA7D2" w:rsidR="00E63447" w:rsidRPr="00C854E5" w:rsidRDefault="00E63447" w:rsidP="00BF42DF">
            <w:pPr>
              <w:spacing w:before="6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4</w:t>
            </w:r>
            <w:r w:rsidR="0065539A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 - 30</w:t>
            </w:r>
            <w:r w:rsidR="0065539A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E63447" w:rsidRPr="00C854E5" w14:paraId="1AD75D0C" w14:textId="77777777" w:rsidTr="00B25C2D">
        <w:trPr>
          <w:trHeight w:val="300"/>
        </w:trPr>
        <w:tc>
          <w:tcPr>
            <w:tcW w:w="150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0850" w14:textId="77777777" w:rsidR="00E63447" w:rsidRPr="00C854E5" w:rsidRDefault="00E63447" w:rsidP="00BF42DF">
            <w:pPr>
              <w:spacing w:before="60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</w:t>
            </w:r>
            <w:r w:rsidR="009B2C8E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RI</w:t>
            </w:r>
          </w:p>
        </w:tc>
        <w:tc>
          <w:tcPr>
            <w:tcW w:w="187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88F4" w14:textId="77777777" w:rsidR="00E63447" w:rsidRPr="00C854E5" w:rsidRDefault="00E63447" w:rsidP="00BF42DF">
            <w:pPr>
              <w:spacing w:before="6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8</w:t>
            </w:r>
            <w:r w:rsidR="0065539A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20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D2B5" w14:textId="77777777" w:rsidR="00E63447" w:rsidRPr="00C854E5" w:rsidRDefault="00E63447" w:rsidP="00BF42DF">
            <w:pPr>
              <w:spacing w:before="6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</w:t>
            </w:r>
            <w:r w:rsidR="0065539A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20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40F8" w14:textId="77777777" w:rsidR="00E63447" w:rsidRPr="00C854E5" w:rsidRDefault="00E63447" w:rsidP="00BF42DF">
            <w:pPr>
              <w:spacing w:before="6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0</w:t>
            </w:r>
            <w:r w:rsidR="0065539A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92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4546B" w14:textId="2B441D48" w:rsidR="00E63447" w:rsidRPr="00C854E5" w:rsidRDefault="00E63447" w:rsidP="00BF42DF">
            <w:pPr>
              <w:spacing w:before="6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9</w:t>
            </w:r>
            <w:r w:rsidR="0065539A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 - 37</w:t>
            </w:r>
            <w:r w:rsidR="0065539A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E63447" w:rsidRPr="00C854E5" w14:paraId="2D691C18" w14:textId="77777777" w:rsidTr="00B25C2D">
        <w:trPr>
          <w:trHeight w:val="300"/>
        </w:trPr>
        <w:tc>
          <w:tcPr>
            <w:tcW w:w="1501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5679" w14:textId="77777777" w:rsidR="00E63447" w:rsidRPr="00C854E5" w:rsidRDefault="00E63447" w:rsidP="00BF42DF">
            <w:pPr>
              <w:spacing w:before="60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871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33E1" w14:textId="77777777" w:rsidR="00E63447" w:rsidRPr="00C854E5" w:rsidRDefault="00E63447" w:rsidP="00BF42DF">
            <w:pPr>
              <w:spacing w:before="6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5</w:t>
            </w:r>
            <w:r w:rsidR="0065539A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20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0300" w14:textId="77777777" w:rsidR="00E63447" w:rsidRPr="00C854E5" w:rsidRDefault="00E63447" w:rsidP="00BF42DF">
            <w:pPr>
              <w:spacing w:before="6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</w:t>
            </w:r>
            <w:r w:rsidR="0065539A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20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DCB0" w14:textId="77777777" w:rsidR="00E63447" w:rsidRPr="00C854E5" w:rsidRDefault="00E63447" w:rsidP="00BF42DF">
            <w:pPr>
              <w:spacing w:before="6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0</w:t>
            </w:r>
            <w:r w:rsidR="0065539A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92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FFC90" w14:textId="6B49F97D" w:rsidR="00E63447" w:rsidRPr="00C854E5" w:rsidRDefault="00E63447" w:rsidP="00BF42DF">
            <w:pPr>
              <w:spacing w:before="6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0</w:t>
            </w:r>
            <w:r w:rsidR="0065539A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 - 31</w:t>
            </w:r>
            <w:r w:rsidR="0065539A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</w:tbl>
    <w:p w14:paraId="4ABE0131" w14:textId="6C063DC4" w:rsidR="00410F47" w:rsidRDefault="00BF42DF" w:rsidP="00B25C2D">
      <w:pPr>
        <w:spacing w:before="120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sz w:val="22"/>
          <w:szCs w:val="22"/>
          <w:lang w:val="en-US"/>
        </w:rPr>
        <w:t xml:space="preserve">Results of 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mixed model repeated measures analysis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: 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 xml:space="preserve">Borderline Symptom List </w:t>
      </w:r>
      <w:r w:rsidR="00055184" w:rsidRPr="00C854E5">
        <w:rPr>
          <w:rFonts w:ascii="Times New Roman" w:hAnsi="Times New Roman"/>
          <w:sz w:val="22"/>
          <w:szCs w:val="22"/>
          <w:lang w:val="en-US"/>
        </w:rPr>
        <w:t>b</w:t>
      </w:r>
      <w:r w:rsidRPr="00C854E5">
        <w:rPr>
          <w:rFonts w:ascii="Times New Roman" w:hAnsi="Times New Roman"/>
          <w:sz w:val="22"/>
          <w:szCs w:val="22"/>
          <w:lang w:val="en-US"/>
        </w:rPr>
        <w:t>aseline</w:t>
      </w:r>
      <w:r w:rsidR="00055184" w:rsidRPr="00C854E5">
        <w:rPr>
          <w:rFonts w:ascii="Times New Roman" w:hAnsi="Times New Roman"/>
          <w:sz w:val="22"/>
          <w:szCs w:val="22"/>
          <w:lang w:val="en-US"/>
        </w:rPr>
        <w:t xml:space="preserve"> score</w:t>
      </w:r>
      <w:r w:rsidR="00410F47">
        <w:rPr>
          <w:rFonts w:ascii="Times New Roman" w:hAnsi="Times New Roman"/>
          <w:sz w:val="22"/>
          <w:szCs w:val="22"/>
          <w:lang w:val="en-US"/>
        </w:rPr>
        <w:t>,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&lt;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.001; 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antidepressant treatment,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=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.38; 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time,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="00BC59FE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&lt;</w:t>
      </w:r>
      <w:r w:rsidR="00BC59FE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.001; 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antidepressant treatment</w:t>
      </w:r>
      <w:r w:rsidRPr="00C854E5">
        <w:rPr>
          <w:rFonts w:ascii="Times New Roman" w:hAnsi="Times New Roman"/>
          <w:sz w:val="22"/>
          <w:szCs w:val="22"/>
          <w:lang w:val="en-US"/>
        </w:rPr>
        <w:t>*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time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: </w:t>
      </w:r>
      <w:r w:rsidRPr="00C854E5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="00BC59FE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=</w:t>
      </w:r>
      <w:r w:rsidR="00BC59FE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.99</w:t>
      </w:r>
      <w:r w:rsidR="009B2C8E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</w:p>
    <w:p w14:paraId="3467A142" w14:textId="01C5DB53" w:rsidR="00BF42DF" w:rsidRPr="00C854E5" w:rsidRDefault="0036083D" w:rsidP="00037E22">
      <w:pPr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sz w:val="22"/>
          <w:szCs w:val="22"/>
          <w:lang w:val="en-US"/>
        </w:rPr>
        <w:t>BSL</w:t>
      </w:r>
      <w:r w:rsidR="00272727">
        <w:rPr>
          <w:rFonts w:ascii="Times New Roman" w:hAnsi="Times New Roman"/>
          <w:sz w:val="22"/>
          <w:szCs w:val="22"/>
          <w:lang w:val="en-US"/>
        </w:rPr>
        <w:t>-23</w:t>
      </w:r>
      <w:r w:rsidRPr="00C854E5">
        <w:rPr>
          <w:rFonts w:ascii="Times New Roman" w:hAnsi="Times New Roman"/>
          <w:sz w:val="22"/>
          <w:szCs w:val="22"/>
          <w:lang w:val="en-US"/>
        </w:rPr>
        <w:t>,</w:t>
      </w:r>
      <w:r w:rsidR="00272727">
        <w:rPr>
          <w:rFonts w:ascii="Times New Roman" w:hAnsi="Times New Roman"/>
          <w:sz w:val="22"/>
          <w:szCs w:val="22"/>
          <w:lang w:val="en-US"/>
        </w:rPr>
        <w:t xml:space="preserve"> 23-item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Borderline Symptom List </w:t>
      </w:r>
      <w:r w:rsidR="006A77C7">
        <w:rPr>
          <w:rFonts w:ascii="Times New Roman" w:hAnsi="Times New Roman"/>
          <w:sz w:val="22"/>
          <w:szCs w:val="22"/>
          <w:lang w:val="en-US"/>
        </w:rPr>
        <w:t>[56</w:t>
      </w:r>
      <w:r w:rsidR="00A2609B">
        <w:rPr>
          <w:rFonts w:ascii="Times New Roman" w:hAnsi="Times New Roman"/>
          <w:sz w:val="22"/>
          <w:szCs w:val="22"/>
          <w:lang w:val="en-US"/>
        </w:rPr>
        <w:t>]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; SSNRI, selective serotonin noradrenalin reuptake inhibitor; </w:t>
      </w:r>
      <w:r w:rsidR="009B2C8E" w:rsidRPr="00C854E5">
        <w:rPr>
          <w:rFonts w:ascii="Times New Roman" w:hAnsi="Times New Roman"/>
          <w:sz w:val="22"/>
          <w:szCs w:val="22"/>
          <w:lang w:val="en-US"/>
        </w:rPr>
        <w:t>SSRI</w:t>
      </w:r>
      <w:r w:rsidRPr="00C854E5">
        <w:rPr>
          <w:rFonts w:ascii="Times New Roman" w:hAnsi="Times New Roman"/>
          <w:sz w:val="22"/>
          <w:szCs w:val="22"/>
          <w:lang w:val="en-US"/>
        </w:rPr>
        <w:t>,</w:t>
      </w:r>
      <w:r w:rsidR="009B2C8E" w:rsidRPr="00C854E5">
        <w:rPr>
          <w:rFonts w:ascii="Times New Roman" w:hAnsi="Times New Roman"/>
          <w:sz w:val="22"/>
          <w:szCs w:val="22"/>
          <w:lang w:val="en-US"/>
        </w:rPr>
        <w:t xml:space="preserve"> selective serotonin reuptake inhibitor</w:t>
      </w:r>
    </w:p>
    <w:p w14:paraId="06A220F8" w14:textId="77777777" w:rsidR="001334FF" w:rsidRDefault="001334FF" w:rsidP="00C04FD8">
      <w:pPr>
        <w:rPr>
          <w:rFonts w:ascii="Times New Roman" w:hAnsi="Times New Roman"/>
          <w:color w:val="000000"/>
          <w:sz w:val="22"/>
          <w:szCs w:val="22"/>
          <w:lang w:val="en-US"/>
        </w:rPr>
      </w:pPr>
    </w:p>
    <w:p w14:paraId="0A690825" w14:textId="77777777" w:rsidR="00763C58" w:rsidRDefault="00763C58" w:rsidP="00C04FD8">
      <w:pPr>
        <w:rPr>
          <w:rFonts w:ascii="Times New Roman" w:hAnsi="Times New Roman"/>
          <w:color w:val="000000"/>
          <w:sz w:val="22"/>
          <w:szCs w:val="22"/>
          <w:lang w:val="en-US"/>
        </w:rPr>
      </w:pPr>
    </w:p>
    <w:p w14:paraId="5ED8B3A1" w14:textId="77777777" w:rsidR="00763C58" w:rsidRPr="00C854E5" w:rsidRDefault="00763C58" w:rsidP="00C04FD8">
      <w:pPr>
        <w:rPr>
          <w:rFonts w:ascii="Times New Roman" w:hAnsi="Times New Roman"/>
          <w:color w:val="000000"/>
          <w:sz w:val="22"/>
          <w:szCs w:val="22"/>
          <w:lang w:val="en-US"/>
        </w:rPr>
      </w:pPr>
    </w:p>
    <w:p w14:paraId="14D78238" w14:textId="77777777" w:rsidR="00DA0395" w:rsidRPr="00C854E5" w:rsidRDefault="00DA0395" w:rsidP="00C04FD8">
      <w:pPr>
        <w:rPr>
          <w:rFonts w:ascii="Times New Roman" w:hAnsi="Times New Roman"/>
          <w:color w:val="000000"/>
          <w:sz w:val="22"/>
          <w:szCs w:val="22"/>
          <w:lang w:val="en-US"/>
        </w:rPr>
      </w:pPr>
    </w:p>
    <w:p w14:paraId="2AAB53B2" w14:textId="5CC961E2" w:rsidR="0065539A" w:rsidRPr="00C854E5" w:rsidRDefault="0065539A" w:rsidP="0065539A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sz w:val="22"/>
          <w:szCs w:val="22"/>
          <w:lang w:val="en-US"/>
        </w:rPr>
        <w:t>Table S</w:t>
      </w:r>
      <w:r w:rsidR="009A206F" w:rsidRPr="00C854E5">
        <w:rPr>
          <w:rFonts w:ascii="Times New Roman" w:hAnsi="Times New Roman"/>
          <w:sz w:val="22"/>
          <w:szCs w:val="22"/>
          <w:lang w:val="en-US"/>
        </w:rPr>
        <w:t>3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b: Results </w:t>
      </w:r>
      <w:r w:rsidR="003C0529" w:rsidRPr="00C854E5">
        <w:rPr>
          <w:rFonts w:ascii="Times New Roman" w:hAnsi="Times New Roman"/>
          <w:sz w:val="22"/>
          <w:szCs w:val="22"/>
          <w:lang w:val="en-US"/>
        </w:rPr>
        <w:t xml:space="preserve">of 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 xml:space="preserve">mixed model repeated measures </w:t>
      </w:r>
      <w:r w:rsidR="003C0529" w:rsidRPr="00C854E5">
        <w:rPr>
          <w:rFonts w:ascii="Times New Roman" w:hAnsi="Times New Roman"/>
          <w:sz w:val="22"/>
          <w:szCs w:val="22"/>
          <w:lang w:val="en-US"/>
        </w:rPr>
        <w:t>analysis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comparing 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 xml:space="preserve">effect of 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antidepressant treatment (AD) on 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Beck’s Depression Inventory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410F47">
        <w:rPr>
          <w:rFonts w:ascii="Times New Roman" w:hAnsi="Times New Roman"/>
          <w:sz w:val="22"/>
          <w:szCs w:val="22"/>
          <w:lang w:val="en-US"/>
        </w:rPr>
        <w:t xml:space="preserve">score </w:t>
      </w:r>
      <w:r w:rsidRPr="00C854E5">
        <w:rPr>
          <w:rFonts w:ascii="Times New Roman" w:hAnsi="Times New Roman"/>
          <w:sz w:val="22"/>
          <w:szCs w:val="22"/>
          <w:lang w:val="en-US"/>
        </w:rPr>
        <w:t>(including baseline score as covariate, time point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s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1-4 as repeated factor, AD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,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and AD</w:t>
      </w:r>
      <w:r w:rsidR="00410F47">
        <w:rPr>
          <w:rFonts w:ascii="Times New Roman" w:hAnsi="Times New Roman"/>
          <w:sz w:val="22"/>
          <w:szCs w:val="22"/>
          <w:lang w:val="en-US"/>
        </w:rPr>
        <w:t xml:space="preserve"> * </w:t>
      </w:r>
      <w:r w:rsidRPr="00C854E5">
        <w:rPr>
          <w:rFonts w:ascii="Times New Roman" w:hAnsi="Times New Roman"/>
          <w:sz w:val="22"/>
          <w:szCs w:val="22"/>
          <w:lang w:val="en-US"/>
        </w:rPr>
        <w:t>time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interaction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1"/>
        <w:gridCol w:w="1871"/>
        <w:gridCol w:w="1200"/>
        <w:gridCol w:w="1200"/>
        <w:gridCol w:w="1928"/>
      </w:tblGrid>
      <w:tr w:rsidR="0065539A" w:rsidRPr="00C854E5" w14:paraId="6829699D" w14:textId="77777777" w:rsidTr="0065539A">
        <w:trPr>
          <w:trHeight w:val="300"/>
        </w:trPr>
        <w:tc>
          <w:tcPr>
            <w:tcW w:w="15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93BB" w14:textId="77777777" w:rsidR="0065539A" w:rsidRPr="00C854E5" w:rsidRDefault="0065539A" w:rsidP="00097DA9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Antidepressant treatment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2C06" w14:textId="5936E448" w:rsidR="0065539A" w:rsidRPr="00C854E5" w:rsidRDefault="00FD01C6" w:rsidP="00FD01C6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BDI e</w:t>
            </w:r>
            <w:r w:rsidR="0065539A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ndpoint estimated means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B9C6" w14:textId="77777777" w:rsidR="0065539A" w:rsidRPr="00C854E5" w:rsidRDefault="0065539A" w:rsidP="00097DA9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Standard error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A15E" w14:textId="77777777" w:rsidR="0065539A" w:rsidRPr="00C854E5" w:rsidRDefault="0065539A" w:rsidP="00097DA9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df</w:t>
            </w:r>
          </w:p>
        </w:tc>
        <w:tc>
          <w:tcPr>
            <w:tcW w:w="192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57515" w14:textId="3207B951" w:rsidR="0065539A" w:rsidRPr="00C854E5" w:rsidRDefault="0065539A" w:rsidP="00097DA9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95%</w:t>
            </w:r>
            <w:r w:rsidR="0036083D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CI</w:t>
            </w:r>
          </w:p>
        </w:tc>
      </w:tr>
      <w:tr w:rsidR="0065539A" w:rsidRPr="00C854E5" w14:paraId="4AE124DB" w14:textId="77777777" w:rsidTr="0065539A">
        <w:trPr>
          <w:trHeight w:val="300"/>
        </w:trPr>
        <w:tc>
          <w:tcPr>
            <w:tcW w:w="1536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94B6" w14:textId="77777777" w:rsidR="0065539A" w:rsidRPr="00C854E5" w:rsidRDefault="0065539A" w:rsidP="0065539A">
            <w:pPr>
              <w:spacing w:before="60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SRI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DA72" w14:textId="77777777" w:rsidR="0065539A" w:rsidRPr="00C854E5" w:rsidRDefault="0065539A" w:rsidP="006553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9.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F019" w14:textId="77777777" w:rsidR="0065539A" w:rsidRPr="00C854E5" w:rsidRDefault="0065539A" w:rsidP="006553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.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E121" w14:textId="77777777" w:rsidR="0065539A" w:rsidRPr="00C854E5" w:rsidRDefault="0065539A" w:rsidP="006553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1.0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A4DA2" w14:textId="77777777" w:rsidR="0065539A" w:rsidRPr="00C854E5" w:rsidRDefault="0065539A" w:rsidP="006553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4.3 - 25.2</w:t>
            </w:r>
          </w:p>
        </w:tc>
      </w:tr>
      <w:tr w:rsidR="0065539A" w:rsidRPr="00C854E5" w14:paraId="3B596DD3" w14:textId="77777777" w:rsidTr="00B25C2D">
        <w:trPr>
          <w:trHeight w:val="300"/>
        </w:trPr>
        <w:tc>
          <w:tcPr>
            <w:tcW w:w="1536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D0B5" w14:textId="77777777" w:rsidR="0065539A" w:rsidRPr="00C854E5" w:rsidRDefault="0065539A" w:rsidP="0065539A">
            <w:pPr>
              <w:spacing w:before="60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</w:t>
            </w:r>
            <w:r w:rsidR="009B2C8E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RI</w:t>
            </w:r>
          </w:p>
        </w:tc>
        <w:tc>
          <w:tcPr>
            <w:tcW w:w="187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7FDB" w14:textId="77777777" w:rsidR="0065539A" w:rsidRPr="00C854E5" w:rsidRDefault="0065539A" w:rsidP="006553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4.4</w:t>
            </w:r>
          </w:p>
        </w:tc>
        <w:tc>
          <w:tcPr>
            <w:tcW w:w="120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AEB4" w14:textId="77777777" w:rsidR="0065539A" w:rsidRPr="00C854E5" w:rsidRDefault="0065539A" w:rsidP="006553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120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076E" w14:textId="77777777" w:rsidR="0065539A" w:rsidRPr="00C854E5" w:rsidRDefault="0065539A" w:rsidP="006553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3.0</w:t>
            </w:r>
          </w:p>
        </w:tc>
        <w:tc>
          <w:tcPr>
            <w:tcW w:w="192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3F135" w14:textId="66396F54" w:rsidR="0065539A" w:rsidRPr="00C854E5" w:rsidRDefault="0065539A" w:rsidP="006553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8</w:t>
            </w:r>
            <w:r w:rsidR="00410F47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0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- 30.7</w:t>
            </w:r>
          </w:p>
        </w:tc>
      </w:tr>
      <w:tr w:rsidR="0065539A" w:rsidRPr="00C854E5" w14:paraId="2CF28A96" w14:textId="77777777" w:rsidTr="00B25C2D">
        <w:trPr>
          <w:trHeight w:val="300"/>
        </w:trPr>
        <w:tc>
          <w:tcPr>
            <w:tcW w:w="1536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FCF5" w14:textId="77777777" w:rsidR="0065539A" w:rsidRPr="00C854E5" w:rsidRDefault="0065539A" w:rsidP="0065539A">
            <w:pPr>
              <w:spacing w:before="60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871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43E2" w14:textId="77777777" w:rsidR="0065539A" w:rsidRPr="00C854E5" w:rsidRDefault="0065539A" w:rsidP="006553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9.8</w:t>
            </w:r>
          </w:p>
        </w:tc>
        <w:tc>
          <w:tcPr>
            <w:tcW w:w="120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F8C3" w14:textId="77777777" w:rsidR="0065539A" w:rsidRPr="00C854E5" w:rsidRDefault="0065539A" w:rsidP="006553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.8</w:t>
            </w:r>
          </w:p>
        </w:tc>
        <w:tc>
          <w:tcPr>
            <w:tcW w:w="120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2B81" w14:textId="77777777" w:rsidR="0065539A" w:rsidRPr="00C854E5" w:rsidRDefault="0065539A" w:rsidP="006553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0.6</w:t>
            </w:r>
          </w:p>
        </w:tc>
        <w:tc>
          <w:tcPr>
            <w:tcW w:w="192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CDC76" w14:textId="77777777" w:rsidR="0065539A" w:rsidRPr="00C854E5" w:rsidRDefault="0065539A" w:rsidP="006553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6.2 - 23.5</w:t>
            </w:r>
          </w:p>
        </w:tc>
      </w:tr>
    </w:tbl>
    <w:p w14:paraId="6FBB6FBC" w14:textId="270AB284" w:rsidR="0065539A" w:rsidRPr="00C854E5" w:rsidRDefault="0065539A" w:rsidP="00B25C2D">
      <w:pPr>
        <w:spacing w:before="120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sz w:val="22"/>
          <w:szCs w:val="22"/>
          <w:lang w:val="en-US"/>
        </w:rPr>
        <w:t xml:space="preserve">Results of 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mixed model repeated measures analysis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: 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 xml:space="preserve">Beck’s Depression Inventory </w:t>
      </w:r>
      <w:r w:rsidR="00055184" w:rsidRPr="00C854E5">
        <w:rPr>
          <w:rFonts w:ascii="Times New Roman" w:hAnsi="Times New Roman"/>
          <w:sz w:val="22"/>
          <w:szCs w:val="22"/>
          <w:lang w:val="en-US"/>
        </w:rPr>
        <w:t>b</w:t>
      </w:r>
      <w:r w:rsidRPr="00C854E5">
        <w:rPr>
          <w:rFonts w:ascii="Times New Roman" w:hAnsi="Times New Roman"/>
          <w:sz w:val="22"/>
          <w:szCs w:val="22"/>
          <w:lang w:val="en-US"/>
        </w:rPr>
        <w:t>aseline</w:t>
      </w:r>
      <w:r w:rsidR="00055184" w:rsidRPr="00C854E5">
        <w:rPr>
          <w:rFonts w:ascii="Times New Roman" w:hAnsi="Times New Roman"/>
          <w:sz w:val="22"/>
          <w:szCs w:val="22"/>
          <w:lang w:val="en-US"/>
        </w:rPr>
        <w:t xml:space="preserve"> score</w:t>
      </w:r>
      <w:r w:rsidR="00410F47">
        <w:rPr>
          <w:rFonts w:ascii="Times New Roman" w:hAnsi="Times New Roman"/>
          <w:sz w:val="22"/>
          <w:szCs w:val="22"/>
          <w:lang w:val="en-US"/>
        </w:rPr>
        <w:t>,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="00BC59FE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&lt;</w:t>
      </w:r>
      <w:r w:rsidR="00BC59FE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.001; AD</w:t>
      </w:r>
      <w:r w:rsidR="00410F47">
        <w:rPr>
          <w:rFonts w:ascii="Times New Roman" w:hAnsi="Times New Roman"/>
          <w:sz w:val="22"/>
          <w:szCs w:val="22"/>
          <w:lang w:val="en-US"/>
        </w:rPr>
        <w:t>,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="00BC59FE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=</w:t>
      </w:r>
      <w:r w:rsidR="00BC59FE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.16; </w:t>
      </w:r>
      <w:r w:rsidR="00410F47" w:rsidRPr="00C854E5">
        <w:rPr>
          <w:rFonts w:ascii="Times New Roman" w:hAnsi="Times New Roman"/>
          <w:sz w:val="22"/>
          <w:szCs w:val="22"/>
          <w:lang w:val="en-US"/>
        </w:rPr>
        <w:t>time</w:t>
      </w:r>
      <w:r w:rsidR="00410F47">
        <w:rPr>
          <w:rFonts w:ascii="Times New Roman" w:hAnsi="Times New Roman"/>
          <w:sz w:val="22"/>
          <w:szCs w:val="22"/>
          <w:lang w:val="en-US"/>
        </w:rPr>
        <w:t>,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="00BC59FE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&lt;</w:t>
      </w:r>
      <w:r w:rsidR="00BC59FE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.001; </w:t>
      </w:r>
      <w:r w:rsidR="00410F47" w:rsidRPr="00C854E5">
        <w:rPr>
          <w:rFonts w:ascii="Times New Roman" w:hAnsi="Times New Roman"/>
          <w:sz w:val="22"/>
          <w:szCs w:val="22"/>
          <w:lang w:val="en-US"/>
        </w:rPr>
        <w:t>antidepressant treatment</w:t>
      </w:r>
      <w:r w:rsidRPr="00C854E5">
        <w:rPr>
          <w:rFonts w:ascii="Times New Roman" w:hAnsi="Times New Roman"/>
          <w:sz w:val="22"/>
          <w:szCs w:val="22"/>
          <w:lang w:val="en-US"/>
        </w:rPr>
        <w:t>*</w:t>
      </w:r>
      <w:r w:rsidR="00410F47" w:rsidRPr="00C854E5">
        <w:rPr>
          <w:rFonts w:ascii="Times New Roman" w:hAnsi="Times New Roman"/>
          <w:sz w:val="22"/>
          <w:szCs w:val="22"/>
          <w:lang w:val="en-US"/>
        </w:rPr>
        <w:t>time</w:t>
      </w:r>
      <w:r w:rsidR="00410F47">
        <w:rPr>
          <w:rFonts w:ascii="Times New Roman" w:hAnsi="Times New Roman"/>
          <w:sz w:val="22"/>
          <w:szCs w:val="22"/>
          <w:lang w:val="en-US"/>
        </w:rPr>
        <w:t>,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="00BC59FE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=</w:t>
      </w:r>
      <w:r w:rsidR="00BC59FE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.31</w:t>
      </w:r>
      <w:r w:rsidR="00FD01C6" w:rsidRPr="00C854E5">
        <w:rPr>
          <w:rFonts w:ascii="Times New Roman" w:hAnsi="Times New Roman"/>
          <w:sz w:val="22"/>
          <w:szCs w:val="22"/>
          <w:lang w:val="en-US"/>
        </w:rPr>
        <w:br/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BDI, Beck’s Depression Inventory</w:t>
      </w:r>
      <w:r w:rsidR="00A2609B">
        <w:rPr>
          <w:rFonts w:ascii="Times New Roman" w:hAnsi="Times New Roman"/>
          <w:sz w:val="22"/>
          <w:szCs w:val="22"/>
          <w:lang w:val="en-US"/>
        </w:rPr>
        <w:t xml:space="preserve"> [5</w:t>
      </w:r>
      <w:r w:rsidR="006A77C7">
        <w:rPr>
          <w:rFonts w:ascii="Times New Roman" w:hAnsi="Times New Roman"/>
          <w:sz w:val="22"/>
          <w:szCs w:val="22"/>
          <w:lang w:val="en-US"/>
        </w:rPr>
        <w:t>8</w:t>
      </w:r>
      <w:r w:rsidR="00A2609B">
        <w:rPr>
          <w:rFonts w:ascii="Times New Roman" w:hAnsi="Times New Roman"/>
          <w:sz w:val="22"/>
          <w:szCs w:val="22"/>
          <w:lang w:val="en-US"/>
        </w:rPr>
        <w:t>]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 xml:space="preserve">; SSNRI, selective serotonin noradrenalin reuptake inhibitor; </w:t>
      </w:r>
      <w:r w:rsidR="009B2C8E" w:rsidRPr="00C854E5">
        <w:rPr>
          <w:rFonts w:ascii="Times New Roman" w:hAnsi="Times New Roman"/>
          <w:sz w:val="22"/>
          <w:szCs w:val="22"/>
          <w:lang w:val="en-US"/>
        </w:rPr>
        <w:t>SSRI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,</w:t>
      </w:r>
      <w:r w:rsidR="009B2C8E" w:rsidRPr="00C854E5">
        <w:rPr>
          <w:rFonts w:ascii="Times New Roman" w:hAnsi="Times New Roman"/>
          <w:sz w:val="22"/>
          <w:szCs w:val="22"/>
          <w:lang w:val="en-US"/>
        </w:rPr>
        <w:t xml:space="preserve"> selective serotonin reuptake inhibitor</w:t>
      </w:r>
    </w:p>
    <w:p w14:paraId="04BA77EF" w14:textId="77777777" w:rsidR="001334FF" w:rsidRPr="00C854E5" w:rsidRDefault="001334FF" w:rsidP="00C04FD8">
      <w:pPr>
        <w:rPr>
          <w:rFonts w:ascii="Times New Roman" w:hAnsi="Times New Roman"/>
          <w:color w:val="000000"/>
          <w:sz w:val="22"/>
          <w:szCs w:val="22"/>
          <w:lang w:val="en-US"/>
        </w:rPr>
      </w:pPr>
    </w:p>
    <w:p w14:paraId="0097D03D" w14:textId="77777777" w:rsidR="0065539A" w:rsidRPr="00C854E5" w:rsidRDefault="0065539A" w:rsidP="0065539A">
      <w:pPr>
        <w:rPr>
          <w:rFonts w:ascii="Times New Roman" w:hAnsi="Times New Roman"/>
          <w:sz w:val="22"/>
          <w:szCs w:val="22"/>
          <w:lang w:val="en-US"/>
        </w:rPr>
      </w:pPr>
    </w:p>
    <w:p w14:paraId="31FC096D" w14:textId="77777777" w:rsidR="00410F47" w:rsidRDefault="00410F47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br w:type="page"/>
      </w:r>
    </w:p>
    <w:p w14:paraId="5B1C616A" w14:textId="156A1213" w:rsidR="0065539A" w:rsidRPr="00C854E5" w:rsidRDefault="0065539A" w:rsidP="0065539A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sz w:val="22"/>
          <w:szCs w:val="22"/>
          <w:lang w:val="en-US"/>
        </w:rPr>
        <w:t>Table S</w:t>
      </w:r>
      <w:r w:rsidR="009A206F" w:rsidRPr="00C854E5">
        <w:rPr>
          <w:rFonts w:ascii="Times New Roman" w:hAnsi="Times New Roman"/>
          <w:sz w:val="22"/>
          <w:szCs w:val="22"/>
          <w:lang w:val="en-US"/>
        </w:rPr>
        <w:t>4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a: Results </w:t>
      </w:r>
      <w:r w:rsidR="003C0529" w:rsidRPr="00C854E5">
        <w:rPr>
          <w:rFonts w:ascii="Times New Roman" w:hAnsi="Times New Roman"/>
          <w:sz w:val="22"/>
          <w:szCs w:val="22"/>
          <w:lang w:val="en-US"/>
        </w:rPr>
        <w:t xml:space="preserve">of 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 xml:space="preserve">mixed model repeated measures </w:t>
      </w:r>
      <w:r w:rsidR="003C0529" w:rsidRPr="00C854E5">
        <w:rPr>
          <w:rFonts w:ascii="Times New Roman" w:hAnsi="Times New Roman"/>
          <w:sz w:val="22"/>
          <w:szCs w:val="22"/>
          <w:lang w:val="en-US"/>
        </w:rPr>
        <w:t>analysis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comparing 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 xml:space="preserve">effect of 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antipsychotic treatment </w:t>
      </w:r>
      <w:r w:rsidR="003E5BFE" w:rsidRPr="00C854E5">
        <w:rPr>
          <w:rFonts w:ascii="Times New Roman" w:hAnsi="Times New Roman"/>
          <w:sz w:val="22"/>
          <w:szCs w:val="22"/>
          <w:lang w:val="en-US"/>
        </w:rPr>
        <w:t>(AP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) on 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23-item Borderline Symptom List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410F47">
        <w:rPr>
          <w:rFonts w:ascii="Times New Roman" w:hAnsi="Times New Roman"/>
          <w:sz w:val="22"/>
          <w:szCs w:val="22"/>
          <w:lang w:val="en-US"/>
        </w:rPr>
        <w:t xml:space="preserve">score </w:t>
      </w:r>
      <w:r w:rsidRPr="00C854E5">
        <w:rPr>
          <w:rFonts w:ascii="Times New Roman" w:hAnsi="Times New Roman"/>
          <w:sz w:val="22"/>
          <w:szCs w:val="22"/>
          <w:lang w:val="en-US"/>
        </w:rPr>
        <w:t>(including baseline score as covariate, time point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s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1-4 as repeated factor, A</w:t>
      </w:r>
      <w:r w:rsidR="003E5BFE" w:rsidRPr="00C854E5">
        <w:rPr>
          <w:rFonts w:ascii="Times New Roman" w:hAnsi="Times New Roman"/>
          <w:sz w:val="22"/>
          <w:szCs w:val="22"/>
          <w:lang w:val="en-US"/>
        </w:rPr>
        <w:t>P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,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and A</w:t>
      </w:r>
      <w:r w:rsidR="003E5BFE" w:rsidRPr="00C854E5">
        <w:rPr>
          <w:rFonts w:ascii="Times New Roman" w:hAnsi="Times New Roman"/>
          <w:sz w:val="22"/>
          <w:szCs w:val="22"/>
          <w:lang w:val="en-US"/>
        </w:rPr>
        <w:t>P</w:t>
      </w:r>
      <w:r w:rsidR="00410F47">
        <w:rPr>
          <w:rFonts w:ascii="Times New Roman" w:hAnsi="Times New Roman"/>
          <w:sz w:val="22"/>
          <w:szCs w:val="22"/>
          <w:lang w:val="en-US"/>
        </w:rPr>
        <w:t>*</w:t>
      </w:r>
      <w:r w:rsidRPr="00C854E5">
        <w:rPr>
          <w:rFonts w:ascii="Times New Roman" w:hAnsi="Times New Roman"/>
          <w:sz w:val="22"/>
          <w:szCs w:val="22"/>
          <w:lang w:val="en-US"/>
        </w:rPr>
        <w:t>time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interaction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1"/>
        <w:gridCol w:w="1871"/>
        <w:gridCol w:w="1200"/>
        <w:gridCol w:w="1200"/>
        <w:gridCol w:w="1928"/>
      </w:tblGrid>
      <w:tr w:rsidR="003E5BFE" w:rsidRPr="00C854E5" w14:paraId="732F5200" w14:textId="77777777" w:rsidTr="00097DA9">
        <w:trPr>
          <w:trHeight w:val="300"/>
        </w:trPr>
        <w:tc>
          <w:tcPr>
            <w:tcW w:w="15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149F" w14:textId="77777777" w:rsidR="0065539A" w:rsidRPr="00C854E5" w:rsidRDefault="0065539A" w:rsidP="003E5BFE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Anti</w:t>
            </w:r>
            <w:r w:rsidR="003E5BFE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psychotic </w:t>
            </w: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F965" w14:textId="70578129" w:rsidR="0065539A" w:rsidRPr="00C854E5" w:rsidRDefault="00FD01C6" w:rsidP="00FD01C6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BSL</w:t>
            </w:r>
            <w:r w:rsidR="00272727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-23</w:t>
            </w: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 e</w:t>
            </w:r>
            <w:r w:rsidR="0065539A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ndpoint estimated means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653E" w14:textId="77777777" w:rsidR="0065539A" w:rsidRPr="00C854E5" w:rsidRDefault="0065539A" w:rsidP="00097DA9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Standard error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D54A" w14:textId="77777777" w:rsidR="0065539A" w:rsidRPr="00C854E5" w:rsidRDefault="0065539A" w:rsidP="00097DA9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df</w:t>
            </w:r>
          </w:p>
        </w:tc>
        <w:tc>
          <w:tcPr>
            <w:tcW w:w="192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84296" w14:textId="2C048D03" w:rsidR="0065539A" w:rsidRPr="00C854E5" w:rsidRDefault="0065539A" w:rsidP="00097DA9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95%</w:t>
            </w:r>
            <w:r w:rsidR="0036083D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CI</w:t>
            </w:r>
          </w:p>
        </w:tc>
      </w:tr>
      <w:tr w:rsidR="003E5BFE" w:rsidRPr="00C854E5" w14:paraId="6225ADAF" w14:textId="77777777" w:rsidTr="00B25C2D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BE36" w14:textId="77777777" w:rsidR="003E5BFE" w:rsidRPr="00C854E5" w:rsidRDefault="003E5BFE" w:rsidP="003E5BFE">
            <w:pPr>
              <w:spacing w:before="60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GA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1354" w14:textId="77777777" w:rsidR="003E5BFE" w:rsidRPr="00C854E5" w:rsidRDefault="003E5BFE" w:rsidP="003E5BF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9</w:t>
            </w:r>
            <w:r w:rsidR="004B4B60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6524" w14:textId="77777777" w:rsidR="003E5BFE" w:rsidRPr="00C854E5" w:rsidRDefault="003E5BFE" w:rsidP="003E5BF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</w:t>
            </w:r>
            <w:r w:rsidR="004B4B60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F7EF" w14:textId="77777777" w:rsidR="003E5BFE" w:rsidRPr="00C854E5" w:rsidRDefault="003E5BFE" w:rsidP="003E5BF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1</w:t>
            </w:r>
            <w:r w:rsidR="004B4B60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96E34" w14:textId="77777777" w:rsidR="003E5BFE" w:rsidRPr="00C854E5" w:rsidRDefault="003E5BFE" w:rsidP="003E5BF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</w:t>
            </w:r>
            <w:r w:rsidR="004B4B60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 - 30</w:t>
            </w:r>
            <w:r w:rsidR="004B4B60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3E5BFE" w:rsidRPr="00C854E5" w14:paraId="59DFFB95" w14:textId="77777777" w:rsidTr="00B25C2D">
        <w:trPr>
          <w:trHeight w:val="300"/>
        </w:trPr>
        <w:tc>
          <w:tcPr>
            <w:tcW w:w="1501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508E2" w14:textId="77777777" w:rsidR="003E5BFE" w:rsidRPr="00C854E5" w:rsidRDefault="003E5BFE" w:rsidP="003E5BFE">
            <w:pPr>
              <w:spacing w:before="60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one / Other</w:t>
            </w:r>
          </w:p>
        </w:tc>
        <w:tc>
          <w:tcPr>
            <w:tcW w:w="1871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BF09" w14:textId="77777777" w:rsidR="003E5BFE" w:rsidRPr="00C854E5" w:rsidRDefault="003E5BFE" w:rsidP="003E5BF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6</w:t>
            </w:r>
            <w:r w:rsidR="004B4B60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20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9C8E" w14:textId="77777777" w:rsidR="003E5BFE" w:rsidRPr="00C854E5" w:rsidRDefault="003E5BFE" w:rsidP="003E5BF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</w:t>
            </w:r>
            <w:r w:rsidR="004B4B60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0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B6B9" w14:textId="77777777" w:rsidR="003E5BFE" w:rsidRPr="00C854E5" w:rsidRDefault="003E5BFE" w:rsidP="003E5BF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1</w:t>
            </w:r>
            <w:r w:rsidR="004B4B60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92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7A775" w14:textId="77777777" w:rsidR="003E5BFE" w:rsidRPr="00C854E5" w:rsidRDefault="003E5BFE" w:rsidP="003E5BF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2</w:t>
            </w:r>
            <w:r w:rsidR="004B4B60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 - 30</w:t>
            </w:r>
            <w:r w:rsidR="004B4B60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</w:tbl>
    <w:p w14:paraId="00C3794C" w14:textId="1ED3B861" w:rsidR="0065539A" w:rsidRPr="00C854E5" w:rsidRDefault="0065539A" w:rsidP="00B25C2D">
      <w:pPr>
        <w:spacing w:before="120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sz w:val="22"/>
          <w:szCs w:val="22"/>
          <w:lang w:val="en-US"/>
        </w:rPr>
        <w:t xml:space="preserve">Results of 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mixed model repeated measures analysis</w:t>
      </w:r>
      <w:r w:rsidRPr="00C854E5">
        <w:rPr>
          <w:rFonts w:ascii="Times New Roman" w:hAnsi="Times New Roman"/>
          <w:sz w:val="22"/>
          <w:szCs w:val="22"/>
          <w:lang w:val="en-US"/>
        </w:rPr>
        <w:t>: B</w:t>
      </w:r>
      <w:r w:rsidR="00055184" w:rsidRPr="00C854E5">
        <w:rPr>
          <w:rFonts w:ascii="Times New Roman" w:hAnsi="Times New Roman"/>
          <w:sz w:val="22"/>
          <w:szCs w:val="22"/>
          <w:lang w:val="en-US"/>
        </w:rPr>
        <w:t>SL</w:t>
      </w:r>
      <w:r w:rsidR="00272727">
        <w:rPr>
          <w:rFonts w:ascii="Times New Roman" w:hAnsi="Times New Roman"/>
          <w:sz w:val="22"/>
          <w:szCs w:val="22"/>
          <w:lang w:val="en-US"/>
        </w:rPr>
        <w:t>-23</w:t>
      </w:r>
      <w:r w:rsidR="00055184" w:rsidRPr="00C854E5">
        <w:rPr>
          <w:rFonts w:ascii="Times New Roman" w:hAnsi="Times New Roman"/>
          <w:sz w:val="22"/>
          <w:szCs w:val="22"/>
          <w:lang w:val="en-US"/>
        </w:rPr>
        <w:t xml:space="preserve"> b</w:t>
      </w:r>
      <w:r w:rsidRPr="00C854E5">
        <w:rPr>
          <w:rFonts w:ascii="Times New Roman" w:hAnsi="Times New Roman"/>
          <w:sz w:val="22"/>
          <w:szCs w:val="22"/>
          <w:lang w:val="en-US"/>
        </w:rPr>
        <w:t>aseline</w:t>
      </w:r>
      <w:r w:rsidR="00055184" w:rsidRPr="00C854E5">
        <w:rPr>
          <w:rFonts w:ascii="Times New Roman" w:hAnsi="Times New Roman"/>
          <w:sz w:val="22"/>
          <w:szCs w:val="22"/>
          <w:lang w:val="en-US"/>
        </w:rPr>
        <w:t xml:space="preserve"> score</w:t>
      </w:r>
      <w:r w:rsidR="00406CF2">
        <w:rPr>
          <w:rFonts w:ascii="Times New Roman" w:hAnsi="Times New Roman"/>
          <w:sz w:val="22"/>
          <w:szCs w:val="22"/>
          <w:lang w:val="en-US"/>
        </w:rPr>
        <w:t>,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="00BC59FE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&lt;</w:t>
      </w:r>
      <w:r w:rsidR="00BC59FE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.001; A</w:t>
      </w:r>
      <w:r w:rsidR="003E5BFE" w:rsidRPr="00C854E5">
        <w:rPr>
          <w:rFonts w:ascii="Times New Roman" w:hAnsi="Times New Roman"/>
          <w:sz w:val="22"/>
          <w:szCs w:val="22"/>
          <w:lang w:val="en-US"/>
        </w:rPr>
        <w:t>P</w:t>
      </w:r>
      <w:r w:rsidR="00406CF2">
        <w:rPr>
          <w:rFonts w:ascii="Times New Roman" w:hAnsi="Times New Roman"/>
          <w:sz w:val="22"/>
          <w:szCs w:val="22"/>
          <w:lang w:val="en-US"/>
        </w:rPr>
        <w:t>,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="00BC59FE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=</w:t>
      </w:r>
      <w:r w:rsidR="00BC59FE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.3</w:t>
      </w:r>
      <w:r w:rsidR="003E5BFE" w:rsidRPr="00C854E5">
        <w:rPr>
          <w:rFonts w:ascii="Times New Roman" w:hAnsi="Times New Roman"/>
          <w:sz w:val="22"/>
          <w:szCs w:val="22"/>
          <w:lang w:val="en-US"/>
        </w:rPr>
        <w:t>5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; </w:t>
      </w:r>
      <w:r w:rsidR="00406CF2" w:rsidRPr="00C854E5">
        <w:rPr>
          <w:rFonts w:ascii="Times New Roman" w:hAnsi="Times New Roman"/>
          <w:sz w:val="22"/>
          <w:szCs w:val="22"/>
          <w:lang w:val="en-US"/>
        </w:rPr>
        <w:t>time</w:t>
      </w:r>
      <w:r w:rsidR="00406CF2">
        <w:rPr>
          <w:rFonts w:ascii="Times New Roman" w:hAnsi="Times New Roman"/>
          <w:sz w:val="22"/>
          <w:szCs w:val="22"/>
          <w:lang w:val="en-US"/>
        </w:rPr>
        <w:t>,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="00BC59FE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3E5BFE" w:rsidRPr="00C854E5">
        <w:rPr>
          <w:rFonts w:ascii="Times New Roman" w:hAnsi="Times New Roman"/>
          <w:sz w:val="22"/>
          <w:szCs w:val="22"/>
          <w:lang w:val="en-US"/>
        </w:rPr>
        <w:t>=</w:t>
      </w:r>
      <w:r w:rsidR="00BC59FE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.01</w:t>
      </w:r>
      <w:r w:rsidR="003E5BFE" w:rsidRPr="00C854E5">
        <w:rPr>
          <w:rFonts w:ascii="Times New Roman" w:hAnsi="Times New Roman"/>
          <w:sz w:val="22"/>
          <w:szCs w:val="22"/>
          <w:lang w:val="en-US"/>
        </w:rPr>
        <w:t>2</w:t>
      </w:r>
      <w:r w:rsidRPr="00C854E5">
        <w:rPr>
          <w:rFonts w:ascii="Times New Roman" w:hAnsi="Times New Roman"/>
          <w:sz w:val="22"/>
          <w:szCs w:val="22"/>
          <w:lang w:val="en-US"/>
        </w:rPr>
        <w:t>; A</w:t>
      </w:r>
      <w:r w:rsidR="006C1420">
        <w:rPr>
          <w:rFonts w:ascii="Times New Roman" w:hAnsi="Times New Roman"/>
          <w:sz w:val="22"/>
          <w:szCs w:val="22"/>
          <w:lang w:val="en-US"/>
        </w:rPr>
        <w:t>P</w:t>
      </w:r>
      <w:r w:rsidRPr="00C854E5">
        <w:rPr>
          <w:rFonts w:ascii="Times New Roman" w:hAnsi="Times New Roman"/>
          <w:sz w:val="22"/>
          <w:szCs w:val="22"/>
          <w:lang w:val="en-US"/>
        </w:rPr>
        <w:t>*</w:t>
      </w:r>
      <w:r w:rsidR="00406CF2" w:rsidRPr="00C854E5">
        <w:rPr>
          <w:rFonts w:ascii="Times New Roman" w:hAnsi="Times New Roman"/>
          <w:sz w:val="22"/>
          <w:szCs w:val="22"/>
          <w:lang w:val="en-US"/>
        </w:rPr>
        <w:t>time</w:t>
      </w:r>
      <w:r w:rsidR="00406CF2">
        <w:rPr>
          <w:rFonts w:ascii="Times New Roman" w:hAnsi="Times New Roman"/>
          <w:sz w:val="22"/>
          <w:szCs w:val="22"/>
          <w:lang w:val="en-US"/>
        </w:rPr>
        <w:t>,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="00BC59FE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=</w:t>
      </w:r>
      <w:r w:rsidR="00BC59FE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.9</w:t>
      </w:r>
      <w:r w:rsidR="003E5BFE" w:rsidRPr="00C854E5">
        <w:rPr>
          <w:rFonts w:ascii="Times New Roman" w:hAnsi="Times New Roman"/>
          <w:sz w:val="22"/>
          <w:szCs w:val="22"/>
          <w:lang w:val="en-US"/>
        </w:rPr>
        <w:t>4</w:t>
      </w:r>
      <w:r w:rsidR="00FD01C6" w:rsidRPr="00C854E5">
        <w:rPr>
          <w:rFonts w:ascii="Times New Roman" w:hAnsi="Times New Roman"/>
          <w:sz w:val="22"/>
          <w:szCs w:val="22"/>
          <w:lang w:val="en-US"/>
        </w:rPr>
        <w:br/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BSL</w:t>
      </w:r>
      <w:r w:rsidR="00272727">
        <w:rPr>
          <w:rFonts w:ascii="Times New Roman" w:hAnsi="Times New Roman"/>
          <w:sz w:val="22"/>
          <w:szCs w:val="22"/>
          <w:lang w:val="en-US"/>
        </w:rPr>
        <w:t>-23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, 23-item Borderline Symptom List</w:t>
      </w:r>
      <w:r w:rsidR="00A2609B">
        <w:rPr>
          <w:rFonts w:ascii="Times New Roman" w:hAnsi="Times New Roman"/>
          <w:sz w:val="22"/>
          <w:szCs w:val="22"/>
          <w:lang w:val="en-US"/>
        </w:rPr>
        <w:t xml:space="preserve"> [5</w:t>
      </w:r>
      <w:r w:rsidR="006A77C7">
        <w:rPr>
          <w:rFonts w:ascii="Times New Roman" w:hAnsi="Times New Roman"/>
          <w:sz w:val="22"/>
          <w:szCs w:val="22"/>
          <w:lang w:val="en-US"/>
        </w:rPr>
        <w:t>7</w:t>
      </w:r>
      <w:r w:rsidR="00A2609B">
        <w:rPr>
          <w:rFonts w:ascii="Times New Roman" w:hAnsi="Times New Roman"/>
          <w:sz w:val="22"/>
          <w:szCs w:val="22"/>
          <w:lang w:val="en-US"/>
        </w:rPr>
        <w:t>]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 xml:space="preserve">; </w:t>
      </w:r>
      <w:r w:rsidR="009B2C8E" w:rsidRPr="00C854E5">
        <w:rPr>
          <w:rFonts w:ascii="Times New Roman" w:hAnsi="Times New Roman"/>
          <w:sz w:val="22"/>
          <w:szCs w:val="22"/>
          <w:lang w:val="en-US"/>
        </w:rPr>
        <w:t>SGA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,</w:t>
      </w:r>
      <w:r w:rsidR="009B2C8E" w:rsidRPr="00C854E5">
        <w:rPr>
          <w:rFonts w:ascii="Times New Roman" w:hAnsi="Times New Roman"/>
          <w:sz w:val="22"/>
          <w:szCs w:val="22"/>
          <w:lang w:val="en-US"/>
        </w:rPr>
        <w:t xml:space="preserve"> second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-</w:t>
      </w:r>
      <w:r w:rsidR="009B2C8E" w:rsidRPr="00C854E5">
        <w:rPr>
          <w:rFonts w:ascii="Times New Roman" w:hAnsi="Times New Roman"/>
          <w:sz w:val="22"/>
          <w:szCs w:val="22"/>
          <w:lang w:val="en-US"/>
        </w:rPr>
        <w:t>generation antipsychotic</w:t>
      </w:r>
    </w:p>
    <w:p w14:paraId="6610F6E1" w14:textId="77777777" w:rsidR="003E5BFE" w:rsidRPr="00C854E5" w:rsidRDefault="003E5BFE" w:rsidP="0065539A">
      <w:pPr>
        <w:rPr>
          <w:rFonts w:ascii="Times New Roman" w:hAnsi="Times New Roman"/>
          <w:color w:val="000000"/>
          <w:sz w:val="22"/>
          <w:szCs w:val="22"/>
          <w:lang w:val="en-US"/>
        </w:rPr>
      </w:pPr>
    </w:p>
    <w:p w14:paraId="1196307E" w14:textId="77777777" w:rsidR="00406CF2" w:rsidRDefault="00406CF2" w:rsidP="003E5BFE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</w:p>
    <w:p w14:paraId="7F39D123" w14:textId="77777777" w:rsidR="00763C58" w:rsidRDefault="00763C58" w:rsidP="003E5BFE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</w:p>
    <w:p w14:paraId="33DBFE44" w14:textId="7DB17F99" w:rsidR="003E5BFE" w:rsidRPr="00C854E5" w:rsidRDefault="0065539A" w:rsidP="003E5BFE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sz w:val="22"/>
          <w:szCs w:val="22"/>
          <w:lang w:val="en-US"/>
        </w:rPr>
        <w:t>Table S</w:t>
      </w:r>
      <w:r w:rsidR="009A206F" w:rsidRPr="00C854E5">
        <w:rPr>
          <w:rFonts w:ascii="Times New Roman" w:hAnsi="Times New Roman"/>
          <w:sz w:val="22"/>
          <w:szCs w:val="22"/>
          <w:lang w:val="en-US"/>
        </w:rPr>
        <w:t>4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b: Results </w:t>
      </w:r>
      <w:r w:rsidR="003C0529" w:rsidRPr="00C854E5">
        <w:rPr>
          <w:rFonts w:ascii="Times New Roman" w:hAnsi="Times New Roman"/>
          <w:sz w:val="22"/>
          <w:szCs w:val="22"/>
          <w:lang w:val="en-US"/>
        </w:rPr>
        <w:t xml:space="preserve">of 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 xml:space="preserve">mixed model repeated measures </w:t>
      </w:r>
      <w:r w:rsidR="003C0529" w:rsidRPr="00C854E5">
        <w:rPr>
          <w:rFonts w:ascii="Times New Roman" w:hAnsi="Times New Roman"/>
          <w:sz w:val="22"/>
          <w:szCs w:val="22"/>
          <w:lang w:val="en-US"/>
        </w:rPr>
        <w:t>analysis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comparing 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 xml:space="preserve">effect of </w:t>
      </w:r>
      <w:r w:rsidRPr="00C854E5">
        <w:rPr>
          <w:rFonts w:ascii="Times New Roman" w:hAnsi="Times New Roman"/>
          <w:sz w:val="22"/>
          <w:szCs w:val="22"/>
          <w:lang w:val="en-US"/>
        </w:rPr>
        <w:t>antipsychotic treatment</w:t>
      </w:r>
      <w:r w:rsidR="003E5BFE" w:rsidRPr="00C854E5">
        <w:rPr>
          <w:rFonts w:ascii="Times New Roman" w:hAnsi="Times New Roman"/>
          <w:sz w:val="22"/>
          <w:szCs w:val="22"/>
          <w:lang w:val="en-US"/>
        </w:rPr>
        <w:t xml:space="preserve"> (AP) on 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Beck’s Depression Inventory </w:t>
      </w:r>
      <w:r w:rsidR="00406CF2">
        <w:rPr>
          <w:rFonts w:ascii="Times New Roman" w:hAnsi="Times New Roman"/>
          <w:sz w:val="22"/>
          <w:szCs w:val="22"/>
          <w:lang w:val="en-US"/>
        </w:rPr>
        <w:t xml:space="preserve">score </w:t>
      </w:r>
      <w:r w:rsidR="003E5BFE" w:rsidRPr="00C854E5">
        <w:rPr>
          <w:rFonts w:ascii="Times New Roman" w:hAnsi="Times New Roman"/>
          <w:sz w:val="22"/>
          <w:szCs w:val="22"/>
          <w:lang w:val="en-US"/>
        </w:rPr>
        <w:t>(including baseline score as covariate, time point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s</w:t>
      </w:r>
      <w:r w:rsidR="003E5BFE" w:rsidRPr="00C854E5">
        <w:rPr>
          <w:rFonts w:ascii="Times New Roman" w:hAnsi="Times New Roman"/>
          <w:sz w:val="22"/>
          <w:szCs w:val="22"/>
          <w:lang w:val="en-US"/>
        </w:rPr>
        <w:t xml:space="preserve"> 1-4 as repeated factor, AP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,</w:t>
      </w:r>
      <w:r w:rsidR="003E5BFE" w:rsidRPr="00C854E5">
        <w:rPr>
          <w:rFonts w:ascii="Times New Roman" w:hAnsi="Times New Roman"/>
          <w:sz w:val="22"/>
          <w:szCs w:val="22"/>
          <w:lang w:val="en-US"/>
        </w:rPr>
        <w:t xml:space="preserve"> and AP</w:t>
      </w:r>
      <w:r w:rsidR="00406CF2">
        <w:rPr>
          <w:rFonts w:ascii="Times New Roman" w:hAnsi="Times New Roman"/>
          <w:sz w:val="22"/>
          <w:szCs w:val="22"/>
          <w:lang w:val="en-US"/>
        </w:rPr>
        <w:t>*</w:t>
      </w:r>
      <w:r w:rsidR="003E5BFE" w:rsidRPr="00C854E5">
        <w:rPr>
          <w:rFonts w:ascii="Times New Roman" w:hAnsi="Times New Roman"/>
          <w:sz w:val="22"/>
          <w:szCs w:val="22"/>
          <w:lang w:val="en-US"/>
        </w:rPr>
        <w:t>time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3E5BFE" w:rsidRPr="00C854E5">
        <w:rPr>
          <w:rFonts w:ascii="Times New Roman" w:hAnsi="Times New Roman"/>
          <w:sz w:val="22"/>
          <w:szCs w:val="22"/>
          <w:lang w:val="en-US"/>
        </w:rPr>
        <w:t>interaction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1"/>
        <w:gridCol w:w="1871"/>
        <w:gridCol w:w="1200"/>
        <w:gridCol w:w="1200"/>
        <w:gridCol w:w="1928"/>
      </w:tblGrid>
      <w:tr w:rsidR="003E5BFE" w:rsidRPr="00C854E5" w14:paraId="5993EDCD" w14:textId="77777777" w:rsidTr="00097DA9">
        <w:trPr>
          <w:trHeight w:val="300"/>
        </w:trPr>
        <w:tc>
          <w:tcPr>
            <w:tcW w:w="15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448E" w14:textId="77777777" w:rsidR="003E5BFE" w:rsidRPr="00C854E5" w:rsidRDefault="003E5BFE" w:rsidP="00097DA9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Antipsychotic treatment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CADD" w14:textId="15035666" w:rsidR="003E5BFE" w:rsidRPr="00C854E5" w:rsidRDefault="00FD01C6" w:rsidP="00FD01C6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BDI e</w:t>
            </w:r>
            <w:r w:rsidR="003E5BFE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ndpoint estimated means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3A82" w14:textId="77777777" w:rsidR="003E5BFE" w:rsidRPr="00C854E5" w:rsidRDefault="003E5BFE" w:rsidP="00097DA9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Standard error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45E0" w14:textId="77777777" w:rsidR="003E5BFE" w:rsidRPr="00C854E5" w:rsidRDefault="003E5BFE" w:rsidP="00097DA9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df</w:t>
            </w:r>
          </w:p>
        </w:tc>
        <w:tc>
          <w:tcPr>
            <w:tcW w:w="192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D6DA4" w14:textId="32336D3F" w:rsidR="003E5BFE" w:rsidRPr="00C854E5" w:rsidRDefault="003E5BFE" w:rsidP="00097DA9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95%</w:t>
            </w:r>
            <w:r w:rsidR="0036083D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CI</w:t>
            </w:r>
          </w:p>
        </w:tc>
      </w:tr>
      <w:tr w:rsidR="003E5BFE" w:rsidRPr="00C854E5" w14:paraId="5D4571A3" w14:textId="77777777" w:rsidTr="00B25C2D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C307" w14:textId="77777777" w:rsidR="003E5BFE" w:rsidRPr="00C854E5" w:rsidRDefault="003E5BFE" w:rsidP="003E5BFE">
            <w:pPr>
              <w:spacing w:before="60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GA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B4D7" w14:textId="77777777" w:rsidR="003E5BFE" w:rsidRPr="00C854E5" w:rsidRDefault="003E5BFE" w:rsidP="003E5BF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9</w:t>
            </w:r>
            <w:r w:rsidR="004B4B60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7905" w14:textId="77777777" w:rsidR="003E5BFE" w:rsidRPr="00C854E5" w:rsidRDefault="003E5BFE" w:rsidP="003E5BF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</w:t>
            </w:r>
            <w:r w:rsidR="004B4B60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7149" w14:textId="77777777" w:rsidR="003E5BFE" w:rsidRPr="00C854E5" w:rsidRDefault="003E5BFE" w:rsidP="003E5BF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1</w:t>
            </w:r>
            <w:r w:rsidR="004B4B60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3C766" w14:textId="77777777" w:rsidR="003E5BFE" w:rsidRPr="00C854E5" w:rsidRDefault="003E5BFE" w:rsidP="003E5BF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1</w:t>
            </w:r>
            <w:r w:rsidR="004B4B60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 - 26</w:t>
            </w:r>
            <w:r w:rsidR="004B4B60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3E5BFE" w:rsidRPr="00C854E5" w14:paraId="4EEB5B55" w14:textId="77777777" w:rsidTr="00B25C2D">
        <w:trPr>
          <w:trHeight w:val="300"/>
        </w:trPr>
        <w:tc>
          <w:tcPr>
            <w:tcW w:w="1501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57566" w14:textId="77777777" w:rsidR="003E5BFE" w:rsidRPr="00C854E5" w:rsidRDefault="003E5BFE" w:rsidP="003E5BFE">
            <w:pPr>
              <w:spacing w:before="60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one / Other</w:t>
            </w:r>
          </w:p>
        </w:tc>
        <w:tc>
          <w:tcPr>
            <w:tcW w:w="1871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9535" w14:textId="77777777" w:rsidR="003E5BFE" w:rsidRPr="00C854E5" w:rsidRDefault="003E5BFE" w:rsidP="003E5BF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1</w:t>
            </w:r>
            <w:r w:rsidR="004B4B60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0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F336" w14:textId="77777777" w:rsidR="003E5BFE" w:rsidRPr="00C854E5" w:rsidRDefault="003E5BFE" w:rsidP="003E5BF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</w:t>
            </w:r>
            <w:r w:rsidR="004B4B60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20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3A1B" w14:textId="77777777" w:rsidR="003E5BFE" w:rsidRPr="00C854E5" w:rsidRDefault="003E5BFE" w:rsidP="003E5BF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2</w:t>
            </w:r>
            <w:r w:rsidR="004B4B60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92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5EF55" w14:textId="6CF26CED" w:rsidR="003E5BFE" w:rsidRPr="00C854E5" w:rsidRDefault="003E5BFE" w:rsidP="003E5BF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8</w:t>
            </w:r>
            <w:r w:rsidR="00DF28D0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0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- 23</w:t>
            </w:r>
            <w:r w:rsidR="004B4B60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</w:tr>
    </w:tbl>
    <w:p w14:paraId="361BA259" w14:textId="5D0C4D95" w:rsidR="003E5BFE" w:rsidRPr="00C854E5" w:rsidRDefault="003E5BFE" w:rsidP="00B25C2D">
      <w:pPr>
        <w:spacing w:before="120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sz w:val="22"/>
          <w:szCs w:val="22"/>
          <w:lang w:val="en-US"/>
        </w:rPr>
        <w:t xml:space="preserve">Results of 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mixed model repeated measures analysis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: 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Beck’s Depression Inventory </w:t>
      </w:r>
      <w:r w:rsidR="00055184" w:rsidRPr="00C854E5">
        <w:rPr>
          <w:rFonts w:ascii="Times New Roman" w:hAnsi="Times New Roman"/>
          <w:sz w:val="22"/>
          <w:szCs w:val="22"/>
          <w:lang w:val="en-US"/>
        </w:rPr>
        <w:t>b</w:t>
      </w:r>
      <w:r w:rsidRPr="00C854E5">
        <w:rPr>
          <w:rFonts w:ascii="Times New Roman" w:hAnsi="Times New Roman"/>
          <w:sz w:val="22"/>
          <w:szCs w:val="22"/>
          <w:lang w:val="en-US"/>
        </w:rPr>
        <w:t>aseline</w:t>
      </w:r>
      <w:r w:rsidR="00055184" w:rsidRPr="00C854E5">
        <w:rPr>
          <w:rFonts w:ascii="Times New Roman" w:hAnsi="Times New Roman"/>
          <w:sz w:val="22"/>
          <w:szCs w:val="22"/>
          <w:lang w:val="en-US"/>
        </w:rPr>
        <w:t xml:space="preserve"> score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,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&lt;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.001; 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antipsychotic,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=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.</w:t>
      </w:r>
      <w:r w:rsidR="003C0529" w:rsidRPr="00C854E5">
        <w:rPr>
          <w:rFonts w:ascii="Times New Roman" w:hAnsi="Times New Roman"/>
          <w:sz w:val="22"/>
          <w:szCs w:val="22"/>
          <w:lang w:val="en-US"/>
        </w:rPr>
        <w:t>41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; 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time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: </w:t>
      </w:r>
      <w:r w:rsidRPr="00C854E5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=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>.0</w:t>
      </w:r>
      <w:r w:rsidR="003C0529" w:rsidRPr="00C854E5">
        <w:rPr>
          <w:rFonts w:ascii="Times New Roman" w:hAnsi="Times New Roman"/>
          <w:sz w:val="22"/>
          <w:szCs w:val="22"/>
          <w:lang w:val="en-US"/>
        </w:rPr>
        <w:t>1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; </w:t>
      </w:r>
      <w:r w:rsidR="003C0529" w:rsidRPr="00C854E5">
        <w:rPr>
          <w:rFonts w:ascii="Times New Roman" w:hAnsi="Times New Roman"/>
          <w:sz w:val="22"/>
          <w:szCs w:val="22"/>
          <w:lang w:val="en-US"/>
        </w:rPr>
        <w:t>A</w:t>
      </w:r>
      <w:r w:rsidR="006C1420">
        <w:rPr>
          <w:rFonts w:ascii="Times New Roman" w:hAnsi="Times New Roman"/>
          <w:sz w:val="22"/>
          <w:szCs w:val="22"/>
          <w:lang w:val="en-US"/>
        </w:rPr>
        <w:t>P</w:t>
      </w:r>
      <w:r w:rsidR="003C0529" w:rsidRPr="00C854E5">
        <w:rPr>
          <w:rFonts w:ascii="Times New Roman" w:hAnsi="Times New Roman"/>
          <w:sz w:val="22"/>
          <w:szCs w:val="22"/>
          <w:lang w:val="en-US"/>
        </w:rPr>
        <w:t>*</w:t>
      </w:r>
      <w:r w:rsidR="00406CF2" w:rsidRPr="00C854E5">
        <w:rPr>
          <w:rFonts w:ascii="Times New Roman" w:hAnsi="Times New Roman"/>
          <w:sz w:val="22"/>
          <w:szCs w:val="22"/>
          <w:lang w:val="en-US"/>
        </w:rPr>
        <w:t>time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,</w:t>
      </w:r>
      <w:r w:rsidR="003C0529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3C0529" w:rsidRPr="00C854E5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3C0529" w:rsidRPr="00C854E5">
        <w:rPr>
          <w:rFonts w:ascii="Times New Roman" w:hAnsi="Times New Roman"/>
          <w:sz w:val="22"/>
          <w:szCs w:val="22"/>
          <w:lang w:val="en-US"/>
        </w:rPr>
        <w:t>=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3C0529" w:rsidRPr="00C854E5">
        <w:rPr>
          <w:rFonts w:ascii="Times New Roman" w:hAnsi="Times New Roman"/>
          <w:sz w:val="22"/>
          <w:szCs w:val="22"/>
          <w:lang w:val="en-US"/>
        </w:rPr>
        <w:t>.21</w:t>
      </w:r>
      <w:r w:rsidR="009B2C8E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FD01C6" w:rsidRPr="00C854E5">
        <w:rPr>
          <w:rFonts w:ascii="Times New Roman" w:hAnsi="Times New Roman"/>
          <w:sz w:val="22"/>
          <w:szCs w:val="22"/>
          <w:lang w:val="en-US"/>
        </w:rPr>
        <w:br/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BDI, Beck’s Depression Inventory</w:t>
      </w:r>
      <w:r w:rsidR="003C5867">
        <w:rPr>
          <w:rFonts w:ascii="Times New Roman" w:hAnsi="Times New Roman"/>
          <w:sz w:val="22"/>
          <w:szCs w:val="22"/>
          <w:lang w:val="en-US"/>
        </w:rPr>
        <w:t xml:space="preserve"> [5</w:t>
      </w:r>
      <w:r w:rsidR="006A77C7">
        <w:rPr>
          <w:rFonts w:ascii="Times New Roman" w:hAnsi="Times New Roman"/>
          <w:sz w:val="22"/>
          <w:szCs w:val="22"/>
          <w:lang w:val="en-US"/>
        </w:rPr>
        <w:t>8</w:t>
      </w:r>
      <w:r w:rsidR="003C5867">
        <w:rPr>
          <w:rFonts w:ascii="Times New Roman" w:hAnsi="Times New Roman"/>
          <w:sz w:val="22"/>
          <w:szCs w:val="22"/>
          <w:lang w:val="en-US"/>
        </w:rPr>
        <w:t>]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; </w:t>
      </w:r>
      <w:r w:rsidR="009B2C8E" w:rsidRPr="00C854E5">
        <w:rPr>
          <w:rFonts w:ascii="Times New Roman" w:hAnsi="Times New Roman"/>
          <w:sz w:val="22"/>
          <w:szCs w:val="22"/>
          <w:lang w:val="en-US"/>
        </w:rPr>
        <w:t>SGA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,</w:t>
      </w:r>
      <w:r w:rsidR="009B2C8E" w:rsidRPr="00C854E5">
        <w:rPr>
          <w:rFonts w:ascii="Times New Roman" w:hAnsi="Times New Roman"/>
          <w:sz w:val="22"/>
          <w:szCs w:val="22"/>
          <w:lang w:val="en-US"/>
        </w:rPr>
        <w:t xml:space="preserve"> second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>-</w:t>
      </w:r>
      <w:r w:rsidR="009B2C8E" w:rsidRPr="00C854E5">
        <w:rPr>
          <w:rFonts w:ascii="Times New Roman" w:hAnsi="Times New Roman"/>
          <w:sz w:val="22"/>
          <w:szCs w:val="22"/>
          <w:lang w:val="en-US"/>
        </w:rPr>
        <w:t>generation antipsychotic</w:t>
      </w:r>
    </w:p>
    <w:p w14:paraId="5D2FFB55" w14:textId="77777777" w:rsidR="0065539A" w:rsidRPr="00C854E5" w:rsidRDefault="0065539A" w:rsidP="0065539A">
      <w:pPr>
        <w:rPr>
          <w:rFonts w:ascii="Times New Roman" w:hAnsi="Times New Roman"/>
          <w:color w:val="000000"/>
          <w:sz w:val="22"/>
          <w:szCs w:val="22"/>
          <w:lang w:val="en-US"/>
        </w:rPr>
      </w:pPr>
    </w:p>
    <w:p w14:paraId="14C9E544" w14:textId="77777777" w:rsidR="004B4B60" w:rsidRPr="00C854E5" w:rsidRDefault="004B4B60">
      <w:pPr>
        <w:spacing w:after="160" w:line="259" w:lineRule="auto"/>
        <w:rPr>
          <w:rFonts w:ascii="Times New Roman" w:hAnsi="Times New Roman"/>
          <w:color w:val="000000"/>
          <w:sz w:val="22"/>
          <w:szCs w:val="22"/>
          <w:lang w:val="en-US"/>
        </w:rPr>
      </w:pPr>
      <w:r w:rsidRPr="00C854E5">
        <w:rPr>
          <w:rFonts w:ascii="Times New Roman" w:hAnsi="Times New Roman"/>
          <w:color w:val="000000"/>
          <w:sz w:val="22"/>
          <w:szCs w:val="22"/>
          <w:lang w:val="en-US"/>
        </w:rPr>
        <w:br w:type="page"/>
      </w:r>
    </w:p>
    <w:p w14:paraId="22CF4E78" w14:textId="12945103" w:rsidR="007408DA" w:rsidRDefault="007408DA" w:rsidP="007408DA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sz w:val="22"/>
          <w:szCs w:val="22"/>
          <w:lang w:val="en-US"/>
        </w:rPr>
        <w:t>Table S</w:t>
      </w:r>
      <w:r w:rsidR="004122B4">
        <w:rPr>
          <w:rFonts w:ascii="Times New Roman" w:hAnsi="Times New Roman"/>
          <w:sz w:val="22"/>
          <w:szCs w:val="22"/>
          <w:lang w:val="en-US"/>
        </w:rPr>
        <w:t>5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: </w:t>
      </w:r>
      <w:r>
        <w:rPr>
          <w:rFonts w:ascii="Times New Roman" w:hAnsi="Times New Roman"/>
          <w:sz w:val="22"/>
          <w:szCs w:val="22"/>
          <w:lang w:val="en-US"/>
        </w:rPr>
        <w:t>B</w:t>
      </w:r>
      <w:r w:rsidR="004122B4">
        <w:rPr>
          <w:rFonts w:ascii="Times New Roman" w:hAnsi="Times New Roman"/>
          <w:sz w:val="22"/>
          <w:szCs w:val="22"/>
          <w:lang w:val="en-US"/>
        </w:rPr>
        <w:t>SL-23</w:t>
      </w:r>
      <w:r>
        <w:rPr>
          <w:rFonts w:ascii="Times New Roman" w:hAnsi="Times New Roman"/>
          <w:sz w:val="22"/>
          <w:szCs w:val="22"/>
          <w:lang w:val="en-US"/>
        </w:rPr>
        <w:t>: parameter estimates of mixed model analysis</w:t>
      </w:r>
    </w:p>
    <w:tbl>
      <w:tblPr>
        <w:tblW w:w="0" w:type="auto"/>
        <w:tblBorders>
          <w:insideH w:val="dashSmallGap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1"/>
        <w:gridCol w:w="1020"/>
        <w:gridCol w:w="1021"/>
        <w:gridCol w:w="1020"/>
        <w:gridCol w:w="1020"/>
        <w:gridCol w:w="1020"/>
        <w:gridCol w:w="1531"/>
      </w:tblGrid>
      <w:tr w:rsidR="00970E84" w:rsidRPr="00C854E5" w14:paraId="5FBDE7D8" w14:textId="77777777" w:rsidTr="00970E84">
        <w:trPr>
          <w:trHeight w:val="290"/>
          <w:tblHeader/>
        </w:trPr>
        <w:tc>
          <w:tcPr>
            <w:tcW w:w="2041" w:type="dxa"/>
            <w:shd w:val="clear" w:color="auto" w:fill="auto"/>
            <w:noWrap/>
            <w:vAlign w:val="bottom"/>
          </w:tcPr>
          <w:p w14:paraId="29901240" w14:textId="77777777" w:rsidR="00970E84" w:rsidRPr="00C854E5" w:rsidRDefault="00970E84" w:rsidP="00970E84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18FB51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Estimate (beta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46E12A4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Standard erro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CDEA9A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d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AE0BA8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0213A8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1B8F5E3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95%-CI</w:t>
            </w:r>
          </w:p>
        </w:tc>
      </w:tr>
      <w:tr w:rsidR="00970E84" w:rsidRPr="00C854E5" w14:paraId="180ADDBA" w14:textId="77777777" w:rsidTr="00970E84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3743658" w14:textId="77777777" w:rsidR="00970E84" w:rsidRPr="00C854E5" w:rsidRDefault="00970E84" w:rsidP="00970E8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557E85" w14:textId="5949CDA6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7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6E3A922" w14:textId="1D3AA946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DC37B9" w14:textId="3C283B9C" w:rsidR="00970E84" w:rsidRPr="007408DA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527ACA" w14:textId="4B3BE193" w:rsidR="00970E84" w:rsidRPr="007408DA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1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3D7544" w14:textId="48B6144D" w:rsidR="00970E84" w:rsidRPr="007408DA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CC8A265" w14:textId="3CF06581" w:rsidR="00970E84" w:rsidRPr="007408DA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16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8 / 2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970E84" w:rsidRPr="00C854E5" w14:paraId="18A9605A" w14:textId="77777777" w:rsidTr="00970E84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3E8E4A9" w14:textId="77777777" w:rsidR="00970E84" w:rsidRPr="00C854E5" w:rsidRDefault="00970E84" w:rsidP="00970E8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ovariate (baseline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991B29" w14:textId="68F48578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4B3BFCC" w14:textId="349A6549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D1CF05" w14:textId="205440C9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2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FFF1D3" w14:textId="2BB612FF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ECDAA2" w14:textId="3C6C8A71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38C4E6C" w14:textId="694BAF42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4 / 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2</w:t>
            </w:r>
          </w:p>
        </w:tc>
      </w:tr>
      <w:tr w:rsidR="00970E84" w:rsidRPr="00C854E5" w14:paraId="518DD9F0" w14:textId="77777777" w:rsidTr="00970E84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4E20B60" w14:textId="77777777" w:rsidR="00970E84" w:rsidRPr="00C854E5" w:rsidRDefault="00970E84" w:rsidP="00970E8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Group (0 / sham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DB41EE" w14:textId="7485E0C5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C7D426C" w14:textId="3B873785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69DF7C" w14:textId="6CFACC81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1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AF5F01" w14:textId="2C747312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DC83BA" w14:textId="686929BE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4B652A8" w14:textId="798CE29E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4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3 / 11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9</w:t>
            </w:r>
          </w:p>
        </w:tc>
      </w:tr>
      <w:tr w:rsidR="00970E84" w:rsidRPr="00C854E5" w14:paraId="02E6E636" w14:textId="77777777" w:rsidTr="00970E84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9EE9D09" w14:textId="77777777" w:rsidR="00970E84" w:rsidRPr="00C854E5" w:rsidRDefault="00970E84" w:rsidP="00970E8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Group (1 /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active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0B3BBB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0 </w:t>
            </w:r>
            <w:r w:rsidRPr="004122B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1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3FF707D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8B5967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F1B722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0B70B6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EEFDC64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970E84" w:rsidRPr="00C854E5" w14:paraId="0C866D69" w14:textId="77777777" w:rsidTr="00970E84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F1A5F16" w14:textId="77777777" w:rsidR="00970E84" w:rsidRPr="00C854E5" w:rsidRDefault="00970E84" w:rsidP="00970E8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1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BEB50C" w14:textId="7A70E71E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2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C34670C" w14:textId="60BB0A80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622176" w14:textId="3B0C0505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7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AA6723" w14:textId="6C6BE681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437731" w14:textId="22DE385C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0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7406599" w14:textId="6258DF2E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5 / 19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6</w:t>
            </w:r>
          </w:p>
        </w:tc>
      </w:tr>
      <w:tr w:rsidR="00970E84" w:rsidRPr="00C854E5" w14:paraId="386BAC11" w14:textId="77777777" w:rsidTr="00970E84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C200BEB" w14:textId="77777777" w:rsidR="00970E84" w:rsidRPr="00C854E5" w:rsidRDefault="00970E84" w:rsidP="00970E8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2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7607BF" w14:textId="1672FE4F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F13E7E8" w14:textId="2176C6EF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B467A2" w14:textId="609A3BD0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2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F855BD" w14:textId="433C6E84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FE3417" w14:textId="459A2F2E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6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8211692" w14:textId="3324FB6A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1 / 14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4</w:t>
            </w:r>
          </w:p>
        </w:tc>
      </w:tr>
      <w:tr w:rsidR="00970E84" w:rsidRPr="00C854E5" w14:paraId="0CF36281" w14:textId="77777777" w:rsidTr="00970E84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5B4D787" w14:textId="77777777" w:rsidR="00970E84" w:rsidRPr="00C854E5" w:rsidRDefault="00970E84" w:rsidP="00970E8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3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BD173B" w14:textId="6FB6EA70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2310D52" w14:textId="34BD84DB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D8E94B" w14:textId="1124FFEE" w:rsidR="00970E84" w:rsidRPr="007408DA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2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7AA84E" w14:textId="2FCEB526" w:rsidR="00970E84" w:rsidRPr="007408DA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978BCE" w14:textId="5CCDFD06" w:rsidR="00970E84" w:rsidRPr="007408DA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EDB4504" w14:textId="35802566" w:rsidR="00970E84" w:rsidRPr="007408DA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8 / 9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4</w:t>
            </w:r>
          </w:p>
        </w:tc>
      </w:tr>
      <w:tr w:rsidR="00970E84" w:rsidRPr="00C854E5" w14:paraId="4306EEA9" w14:textId="77777777" w:rsidTr="00970E84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0169D3E" w14:textId="77777777" w:rsidR="00970E84" w:rsidRPr="00C854E5" w:rsidRDefault="00970E84" w:rsidP="00970E8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4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9B3E13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0 </w:t>
            </w:r>
            <w:r w:rsidRPr="004122B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1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4A91DC5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E7D141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537769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18FE50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8E136FB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970E84" w:rsidRPr="00C854E5" w14:paraId="2D8D8F23" w14:textId="77777777" w:rsidTr="00970E84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BFE9B10" w14:textId="77777777" w:rsidR="00970E84" w:rsidRPr="00C854E5" w:rsidRDefault="00970E84" w:rsidP="00970E8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1) * Group (0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8FB490" w14:textId="597B68B3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3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10EECFA" w14:textId="51EBD8E6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A6059E" w14:textId="18DD460A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7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324D3A" w14:textId="2A2C5EB4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C960D7" w14:textId="5FFEB66B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C950FD7" w14:textId="6180DECC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13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 / 6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970E84" w:rsidRPr="00C854E5" w14:paraId="3EC3520C" w14:textId="77777777" w:rsidTr="00970E84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AB8F813" w14:textId="77777777" w:rsidR="00970E84" w:rsidRPr="00C854E5" w:rsidRDefault="00970E84" w:rsidP="00970E8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2) * Group (0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11B9E3" w14:textId="4206F0C4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2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414E9CB" w14:textId="43EB0343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59F0A8" w14:textId="6CA7E679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3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7223B0" w14:textId="6F1EF3F5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CFFBCB" w14:textId="413ECB9E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8FB60F4" w14:textId="5853B6C1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11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4 / 6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3</w:t>
            </w:r>
          </w:p>
        </w:tc>
      </w:tr>
      <w:tr w:rsidR="00970E84" w:rsidRPr="00C854E5" w14:paraId="141E0D5D" w14:textId="77777777" w:rsidTr="00970E84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62F754B" w14:textId="77777777" w:rsidR="00970E84" w:rsidRPr="00C854E5" w:rsidRDefault="00970E84" w:rsidP="00970E8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3) * Group (0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B39D68" w14:textId="220F2723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6AA6C7C" w14:textId="22FBDE0B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109263" w14:textId="1D499599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2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CCA26D" w14:textId="3E6B4296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800DDC" w14:textId="24C26B4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1A077BA" w14:textId="29194E90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7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5 / 6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2</w:t>
            </w:r>
          </w:p>
        </w:tc>
      </w:tr>
      <w:tr w:rsidR="00970E84" w:rsidRPr="00C854E5" w14:paraId="3B77BCE1" w14:textId="77777777" w:rsidTr="00970E84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FF366C0" w14:textId="77777777" w:rsidR="00970E84" w:rsidRPr="00C854E5" w:rsidRDefault="00970E84" w:rsidP="00970E8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4) * Group (0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B9B5E9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0 </w:t>
            </w:r>
            <w:r w:rsidRPr="004122B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1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A845D2C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F73D4C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F75E0E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E029EF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7B5908F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970E84" w:rsidRPr="00C854E5" w14:paraId="132E0077" w14:textId="77777777" w:rsidTr="00970E84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B95D209" w14:textId="77777777" w:rsidR="00970E84" w:rsidRPr="00C854E5" w:rsidRDefault="00970E84" w:rsidP="00970E8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1) * Group (1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A79C5B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0 </w:t>
            </w:r>
            <w:r w:rsidRPr="004122B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1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22616EA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49F043" w14:textId="77777777" w:rsidR="00970E84" w:rsidRPr="007408DA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9331B4" w14:textId="77777777" w:rsidR="00970E84" w:rsidRPr="007408DA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E6876D" w14:textId="77777777" w:rsidR="00970E84" w:rsidRPr="007408DA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4E653EB" w14:textId="77777777" w:rsidR="00970E84" w:rsidRPr="007408DA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970E84" w:rsidRPr="00C854E5" w14:paraId="4453D4CD" w14:textId="77777777" w:rsidTr="00970E84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6D4A181" w14:textId="77777777" w:rsidR="00970E84" w:rsidRPr="00C854E5" w:rsidRDefault="00970E84" w:rsidP="00970E8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2) * Group (1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44CE9F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0 </w:t>
            </w:r>
            <w:r w:rsidRPr="004122B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1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8B76DCD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FC0240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EF349C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C1F29B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B84E50C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970E84" w:rsidRPr="00C854E5" w14:paraId="167669F9" w14:textId="77777777" w:rsidTr="00970E84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F179556" w14:textId="77777777" w:rsidR="00970E84" w:rsidRPr="00C854E5" w:rsidRDefault="00970E84" w:rsidP="00970E8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3) * Group (1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C8EE6B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0 </w:t>
            </w:r>
            <w:r w:rsidRPr="004122B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1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56F411D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219888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E54636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C3774A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6C3F40D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970E84" w:rsidRPr="00C854E5" w14:paraId="2FA210C7" w14:textId="77777777" w:rsidTr="00970E84">
        <w:trPr>
          <w:trHeight w:val="290"/>
        </w:trPr>
        <w:tc>
          <w:tcPr>
            <w:tcW w:w="204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215D" w14:textId="77777777" w:rsidR="00970E84" w:rsidRPr="00C854E5" w:rsidRDefault="00970E84" w:rsidP="00970E8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4) * Group (1)</w:t>
            </w:r>
          </w:p>
        </w:tc>
        <w:tc>
          <w:tcPr>
            <w:tcW w:w="102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D78F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0 </w:t>
            </w:r>
            <w:r w:rsidRPr="004122B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1)</w:t>
            </w:r>
          </w:p>
        </w:tc>
        <w:tc>
          <w:tcPr>
            <w:tcW w:w="102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5C92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2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1BCA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EA8D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F8B8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3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67FC" w14:textId="77777777" w:rsidR="00970E84" w:rsidRPr="00C854E5" w:rsidRDefault="00970E84" w:rsidP="00970E8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</w:tbl>
    <w:p w14:paraId="776A8126" w14:textId="77777777" w:rsidR="00970E84" w:rsidRPr="00C854E5" w:rsidRDefault="00970E84" w:rsidP="00970E84">
      <w:pPr>
        <w:spacing w:before="60"/>
        <w:rPr>
          <w:rFonts w:ascii="Times New Roman" w:hAnsi="Times New Roman"/>
          <w:sz w:val="22"/>
          <w:szCs w:val="22"/>
          <w:lang w:val="en-US"/>
        </w:rPr>
      </w:pPr>
      <w:r w:rsidRPr="004122B4">
        <w:rPr>
          <w:rFonts w:ascii="Times New Roman" w:hAnsi="Times New Roman"/>
          <w:color w:val="000000"/>
          <w:sz w:val="22"/>
          <w:szCs w:val="22"/>
          <w:vertAlign w:val="superscript"/>
          <w:lang w:val="en-US"/>
        </w:rPr>
        <w:t>1)</w:t>
      </w:r>
      <w:r>
        <w:rPr>
          <w:rFonts w:ascii="Times New Roman" w:hAnsi="Times New Roman"/>
          <w:sz w:val="22"/>
          <w:szCs w:val="22"/>
          <w:lang w:val="en-US"/>
        </w:rPr>
        <w:tab/>
        <w:t>The parameter is set to '0' by the model procedure due to redundancies</w:t>
      </w:r>
    </w:p>
    <w:p w14:paraId="34449CEA" w14:textId="77777777" w:rsidR="004122B4" w:rsidRDefault="004122B4" w:rsidP="007408DA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</w:p>
    <w:p w14:paraId="2B7D5088" w14:textId="77777777" w:rsidR="00B7562F" w:rsidRDefault="00B7562F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br w:type="page"/>
      </w:r>
    </w:p>
    <w:p w14:paraId="701CA4B9" w14:textId="08E10061" w:rsidR="00B7562F" w:rsidRPr="00C854E5" w:rsidRDefault="00B7562F" w:rsidP="00B7562F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sz w:val="22"/>
          <w:szCs w:val="22"/>
          <w:lang w:val="en-US"/>
        </w:rPr>
        <w:t>Table S</w:t>
      </w:r>
      <w:r>
        <w:rPr>
          <w:rFonts w:ascii="Times New Roman" w:hAnsi="Times New Roman"/>
          <w:sz w:val="22"/>
          <w:szCs w:val="22"/>
          <w:lang w:val="en-US"/>
        </w:rPr>
        <w:t>6</w:t>
      </w:r>
      <w:r w:rsidRPr="00C854E5">
        <w:rPr>
          <w:rFonts w:ascii="Times New Roman" w:hAnsi="Times New Roman"/>
          <w:sz w:val="22"/>
          <w:szCs w:val="22"/>
          <w:lang w:val="en-US"/>
        </w:rPr>
        <w:t>: Treatment course of observed values in primary (23-item Borderline Symptom List) and secondary outcome measures by treatment group</w:t>
      </w:r>
    </w:p>
    <w:tbl>
      <w:tblPr>
        <w:tblW w:w="8578" w:type="dxa"/>
        <w:tblBorders>
          <w:insideH w:val="dashSmallGap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8"/>
        <w:gridCol w:w="1020"/>
        <w:gridCol w:w="1020"/>
        <w:gridCol w:w="1020"/>
        <w:gridCol w:w="1020"/>
        <w:gridCol w:w="1020"/>
        <w:gridCol w:w="1020"/>
      </w:tblGrid>
      <w:tr w:rsidR="00B7562F" w:rsidRPr="00C854E5" w14:paraId="03CBEFED" w14:textId="77777777" w:rsidTr="00AC306B">
        <w:trPr>
          <w:trHeight w:val="290"/>
          <w:tblHeader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15E83F1A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3060" w:type="dxa"/>
            <w:gridSpan w:val="3"/>
            <w:shd w:val="clear" w:color="auto" w:fill="auto"/>
            <w:noWrap/>
            <w:vAlign w:val="bottom"/>
            <w:hideMark/>
          </w:tcPr>
          <w:p w14:paraId="09C97F85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Sham</w:t>
            </w:r>
          </w:p>
        </w:tc>
        <w:tc>
          <w:tcPr>
            <w:tcW w:w="3060" w:type="dxa"/>
            <w:gridSpan w:val="3"/>
            <w:shd w:val="clear" w:color="auto" w:fill="auto"/>
            <w:noWrap/>
            <w:vAlign w:val="bottom"/>
            <w:hideMark/>
          </w:tcPr>
          <w:p w14:paraId="122DD834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Active</w:t>
            </w:r>
          </w:p>
        </w:tc>
      </w:tr>
      <w:tr w:rsidR="00B7562F" w:rsidRPr="00C854E5" w14:paraId="3BE4F9DC" w14:textId="77777777" w:rsidTr="00AC306B">
        <w:trPr>
          <w:trHeight w:val="290"/>
          <w:tblHeader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41C010F1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Outcome by tim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56D016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798A00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AFE9B5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A5A676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EFD14F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3DB8BC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SD</w:t>
            </w:r>
          </w:p>
        </w:tc>
      </w:tr>
      <w:tr w:rsidR="00B7562F" w:rsidRPr="00C854E5" w14:paraId="61D721A2" w14:textId="77777777" w:rsidTr="00AC306B">
        <w:trPr>
          <w:trHeight w:val="29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5A524689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BSL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68D8E7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55D54F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E504CD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F602CA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D5E2D0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6B20D4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B7562F" w:rsidRPr="00C854E5" w14:paraId="585B4F34" w14:textId="77777777" w:rsidTr="00AC306B">
        <w:trPr>
          <w:trHeight w:val="29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15321BAC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5C4477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BB5ECC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3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30A295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DA0C51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173F44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9.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E2E440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5.8</w:t>
            </w:r>
          </w:p>
        </w:tc>
      </w:tr>
      <w:tr w:rsidR="00B7562F" w:rsidRPr="00C854E5" w14:paraId="28B8CE99" w14:textId="77777777" w:rsidTr="00AC306B">
        <w:trPr>
          <w:trHeight w:val="29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41FA6392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CA9E2C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22D86D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7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D58A4A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2717AB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C3CC59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3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8321EA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.1</w:t>
            </w:r>
          </w:p>
        </w:tc>
      </w:tr>
      <w:tr w:rsidR="00B7562F" w:rsidRPr="00C854E5" w14:paraId="1B8B2677" w14:textId="77777777" w:rsidTr="00AC306B">
        <w:trPr>
          <w:trHeight w:val="29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54DA8D16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636619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50B683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2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766282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9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ADE16E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AE1F63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8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F6FE6B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.1</w:t>
            </w:r>
          </w:p>
        </w:tc>
      </w:tr>
      <w:tr w:rsidR="00B7562F" w:rsidRPr="00C854E5" w14:paraId="014EE0D3" w14:textId="77777777" w:rsidTr="00AC306B">
        <w:trPr>
          <w:trHeight w:val="29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444F63AB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AF790E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C3D112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1.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388837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CE764D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9D5D63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5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146AB8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5.3</w:t>
            </w:r>
          </w:p>
        </w:tc>
      </w:tr>
      <w:tr w:rsidR="00B7562F" w:rsidRPr="00C854E5" w14:paraId="2FE57492" w14:textId="77777777" w:rsidTr="00AC306B">
        <w:trPr>
          <w:trHeight w:val="29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4A13B92C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B3A180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47B2F9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8.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A9BD85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D86099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FE99C8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1.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5E8371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5.3</w:t>
            </w:r>
          </w:p>
        </w:tc>
      </w:tr>
      <w:tr w:rsidR="00B7562F" w:rsidRPr="00C854E5" w14:paraId="292D06F3" w14:textId="77777777" w:rsidTr="00AC306B">
        <w:trPr>
          <w:trHeight w:val="29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10B5DBCF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BDI-I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BE54B7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C4B304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1485AE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594D43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F5D04A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4495A0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B7562F" w:rsidRPr="00C854E5" w14:paraId="7707583D" w14:textId="77777777" w:rsidTr="00AC306B">
        <w:trPr>
          <w:trHeight w:val="29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3F705A70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4A6370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D596FB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3.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0DE61C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.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41B297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6D0C57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2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7F5C5D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2.4</w:t>
            </w:r>
          </w:p>
        </w:tc>
      </w:tr>
      <w:tr w:rsidR="00B7562F" w:rsidRPr="00C854E5" w14:paraId="69A3E4B4" w14:textId="77777777" w:rsidTr="00AC306B">
        <w:trPr>
          <w:trHeight w:val="29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6FD1111F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8AC0EE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184F3D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0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A4BCC4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0.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EA6A5F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FF76B4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7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79E070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0.1</w:t>
            </w:r>
          </w:p>
        </w:tc>
      </w:tr>
      <w:tr w:rsidR="00B7562F" w:rsidRPr="00C854E5" w14:paraId="2715AE88" w14:textId="77777777" w:rsidTr="00AC306B">
        <w:trPr>
          <w:trHeight w:val="29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4F89BA30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B89362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FB0F89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6.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8FDB34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1.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D92AF7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520DBD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4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E5D47D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1.5</w:t>
            </w:r>
          </w:p>
        </w:tc>
      </w:tr>
      <w:tr w:rsidR="00B7562F" w:rsidRPr="00C854E5" w14:paraId="4D896476" w14:textId="77777777" w:rsidTr="00AC306B">
        <w:trPr>
          <w:trHeight w:val="29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05D55932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CB9912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BC336F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5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0E18BE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1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D80EC3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BB0B3C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0.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AABFB5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1.3</w:t>
            </w:r>
          </w:p>
        </w:tc>
      </w:tr>
      <w:tr w:rsidR="00B7562F" w:rsidRPr="00C854E5" w14:paraId="2E8080CB" w14:textId="77777777" w:rsidTr="00AC306B">
        <w:trPr>
          <w:trHeight w:val="29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2ADFD750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53E6BC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C7AFDB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2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B2648A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1.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C7BEE6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F36350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359ACE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0.8</w:t>
            </w:r>
          </w:p>
        </w:tc>
      </w:tr>
      <w:tr w:rsidR="00B7562F" w:rsidRPr="00C854E5" w14:paraId="53434A3D" w14:textId="77777777" w:rsidTr="00AC306B">
        <w:trPr>
          <w:trHeight w:val="29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12D9A8D1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C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2E0ED3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FB97A2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F4F9AB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1AEA77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A1ACCD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6EF896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B7562F" w:rsidRPr="00C854E5" w14:paraId="5CEDE71C" w14:textId="77777777" w:rsidTr="00AC306B">
        <w:trPr>
          <w:trHeight w:val="29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5783E565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04285B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8D3501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372A47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5DA122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FB9029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D643A5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5</w:t>
            </w:r>
          </w:p>
        </w:tc>
      </w:tr>
      <w:tr w:rsidR="00B7562F" w:rsidRPr="00C854E5" w14:paraId="39CA9A01" w14:textId="77777777" w:rsidTr="00AC306B">
        <w:trPr>
          <w:trHeight w:val="29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2DC7F2AB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B54743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7BB792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3E3AE5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6661BF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C0AE48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EAEE73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7</w:t>
            </w:r>
          </w:p>
        </w:tc>
      </w:tr>
      <w:tr w:rsidR="00B7562F" w:rsidRPr="00C854E5" w14:paraId="68E9A8B6" w14:textId="77777777" w:rsidTr="00AC306B">
        <w:trPr>
          <w:trHeight w:val="29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2C82E551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ADR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A41CCF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F1F683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8AB3BD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1E43AE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176B3C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79D4E7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B7562F" w:rsidRPr="00C854E5" w14:paraId="52898D0D" w14:textId="77777777" w:rsidTr="00AC306B">
        <w:trPr>
          <w:trHeight w:val="29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66FA45A0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4E0077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7499F1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2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427BAE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8FA6D8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005DC6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1.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1A3C56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.6</w:t>
            </w:r>
          </w:p>
        </w:tc>
      </w:tr>
      <w:tr w:rsidR="00B7562F" w:rsidRPr="00C854E5" w14:paraId="139E8C33" w14:textId="77777777" w:rsidTr="00AC306B">
        <w:trPr>
          <w:trHeight w:val="29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01F51573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449B92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10EBC3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.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315967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3F9BC9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483FEB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4.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C8E24D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.1</w:t>
            </w:r>
          </w:p>
        </w:tc>
      </w:tr>
      <w:tr w:rsidR="00B7562F" w:rsidRPr="00C854E5" w14:paraId="7CEB6A57" w14:textId="77777777" w:rsidTr="00AC306B">
        <w:trPr>
          <w:trHeight w:val="29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44754D7B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2A3010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82C17C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1.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458C90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2E33FA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8CB220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1.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9A20DB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.7</w:t>
            </w:r>
          </w:p>
        </w:tc>
      </w:tr>
      <w:tr w:rsidR="00B7562F" w:rsidRPr="00C854E5" w14:paraId="2772FD24" w14:textId="77777777" w:rsidTr="00AC306B">
        <w:trPr>
          <w:trHeight w:val="29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6E5B8450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GA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EFE2E1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DFA847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47A421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7054E4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756C92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D2EA4B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B7562F" w:rsidRPr="00C854E5" w14:paraId="37505055" w14:textId="77777777" w:rsidTr="00AC306B">
        <w:trPr>
          <w:trHeight w:val="290"/>
        </w:trPr>
        <w:tc>
          <w:tcPr>
            <w:tcW w:w="2458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16602E8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20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18A33EE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020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DF70D66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3.4</w:t>
            </w:r>
          </w:p>
        </w:tc>
        <w:tc>
          <w:tcPr>
            <w:tcW w:w="1020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9C9E27D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.1</w:t>
            </w:r>
          </w:p>
        </w:tc>
        <w:tc>
          <w:tcPr>
            <w:tcW w:w="1020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102A690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020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DBC8AED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2.3</w:t>
            </w:r>
          </w:p>
        </w:tc>
        <w:tc>
          <w:tcPr>
            <w:tcW w:w="1020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52A6ACF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.3</w:t>
            </w:r>
          </w:p>
        </w:tc>
      </w:tr>
      <w:tr w:rsidR="00B7562F" w:rsidRPr="00C854E5" w14:paraId="314C78B0" w14:textId="77777777" w:rsidTr="00AC306B">
        <w:trPr>
          <w:trHeight w:val="290"/>
        </w:trPr>
        <w:tc>
          <w:tcPr>
            <w:tcW w:w="2458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8B26" w14:textId="77777777" w:rsidR="00B7562F" w:rsidRPr="00C854E5" w:rsidRDefault="00B7562F" w:rsidP="00AC306B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02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E21C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02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1394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1.0</w:t>
            </w:r>
          </w:p>
        </w:tc>
        <w:tc>
          <w:tcPr>
            <w:tcW w:w="102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F293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6.5</w:t>
            </w:r>
          </w:p>
        </w:tc>
        <w:tc>
          <w:tcPr>
            <w:tcW w:w="102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DB21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02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3FDB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4.2</w:t>
            </w:r>
          </w:p>
        </w:tc>
        <w:tc>
          <w:tcPr>
            <w:tcW w:w="102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773E" w14:textId="77777777" w:rsidR="00B7562F" w:rsidRPr="00C854E5" w:rsidRDefault="00B7562F" w:rsidP="00AC30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0.3</w:t>
            </w:r>
          </w:p>
        </w:tc>
      </w:tr>
    </w:tbl>
    <w:p w14:paraId="5DBED8D1" w14:textId="79279D9E" w:rsidR="00B7562F" w:rsidRPr="00C854E5" w:rsidRDefault="00B7562F" w:rsidP="00B7562F">
      <w:pPr>
        <w:spacing w:before="40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Active, i</w:t>
      </w:r>
      <w:r w:rsidRPr="005D2F4D">
        <w:rPr>
          <w:rFonts w:ascii="Times New Roman" w:hAnsi="Times New Roman"/>
          <w:sz w:val="22"/>
          <w:szCs w:val="22"/>
          <w:lang w:val="en-US"/>
        </w:rPr>
        <w:t>ntermittent theta burst stimulation</w:t>
      </w:r>
      <w:r>
        <w:rPr>
          <w:rFonts w:ascii="Times New Roman" w:hAnsi="Times New Roman"/>
          <w:sz w:val="22"/>
          <w:szCs w:val="22"/>
          <w:lang w:val="en-US"/>
        </w:rPr>
        <w:t xml:space="preserve">; 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BDI, Beck’s Depression Inventory (second edition, BDI-II; </w:t>
      </w:r>
      <w:r>
        <w:rPr>
          <w:rFonts w:ascii="Times New Roman" w:hAnsi="Times New Roman"/>
          <w:sz w:val="22"/>
          <w:szCs w:val="22"/>
          <w:lang w:val="en-US"/>
        </w:rPr>
        <w:t>[5</w:t>
      </w:r>
      <w:r w:rsidR="006A77C7">
        <w:rPr>
          <w:rFonts w:ascii="Times New Roman" w:hAnsi="Times New Roman"/>
          <w:sz w:val="22"/>
          <w:szCs w:val="22"/>
          <w:lang w:val="en-US"/>
        </w:rPr>
        <w:t>8</w:t>
      </w:r>
      <w:r>
        <w:rPr>
          <w:rFonts w:ascii="Times New Roman" w:hAnsi="Times New Roman"/>
          <w:sz w:val="22"/>
          <w:szCs w:val="22"/>
          <w:lang w:val="en-US"/>
        </w:rPr>
        <w:t>]</w:t>
      </w:r>
      <w:r w:rsidRPr="00C854E5">
        <w:rPr>
          <w:rFonts w:ascii="Times New Roman" w:hAnsi="Times New Roman"/>
          <w:sz w:val="22"/>
          <w:szCs w:val="22"/>
          <w:lang w:val="en-US"/>
        </w:rPr>
        <w:t>); BSL</w:t>
      </w:r>
      <w:r>
        <w:rPr>
          <w:rFonts w:ascii="Times New Roman" w:hAnsi="Times New Roman"/>
          <w:sz w:val="22"/>
          <w:szCs w:val="22"/>
          <w:lang w:val="en-US"/>
        </w:rPr>
        <w:t>-23</w:t>
      </w:r>
      <w:r w:rsidRPr="00C854E5">
        <w:rPr>
          <w:rFonts w:ascii="Times New Roman" w:hAnsi="Times New Roman"/>
          <w:sz w:val="22"/>
          <w:szCs w:val="22"/>
          <w:lang w:val="en-US"/>
        </w:rPr>
        <w:t>,</w:t>
      </w:r>
      <w:r>
        <w:rPr>
          <w:rFonts w:ascii="Times New Roman" w:hAnsi="Times New Roman"/>
          <w:sz w:val="22"/>
          <w:szCs w:val="22"/>
          <w:lang w:val="en-US"/>
        </w:rPr>
        <w:t xml:space="preserve"> 23-item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Borderline Symptom List </w:t>
      </w:r>
      <w:r>
        <w:rPr>
          <w:rFonts w:ascii="Times New Roman" w:hAnsi="Times New Roman"/>
          <w:sz w:val="22"/>
          <w:szCs w:val="22"/>
          <w:lang w:val="en-US"/>
        </w:rPr>
        <w:t>[5</w:t>
      </w:r>
      <w:r w:rsidR="006A77C7">
        <w:rPr>
          <w:rFonts w:ascii="Times New Roman" w:hAnsi="Times New Roman"/>
          <w:sz w:val="22"/>
          <w:szCs w:val="22"/>
          <w:lang w:val="en-US"/>
        </w:rPr>
        <w:t>7</w:t>
      </w:r>
      <w:r>
        <w:rPr>
          <w:rFonts w:ascii="Times New Roman" w:hAnsi="Times New Roman"/>
          <w:sz w:val="22"/>
          <w:szCs w:val="22"/>
          <w:lang w:val="en-US"/>
        </w:rPr>
        <w:t>]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; GAF, Global Assessment of Functioning scale </w:t>
      </w:r>
      <w:r>
        <w:rPr>
          <w:rFonts w:ascii="Times New Roman" w:hAnsi="Times New Roman"/>
          <w:sz w:val="22"/>
          <w:szCs w:val="22"/>
          <w:lang w:val="en-US"/>
        </w:rPr>
        <w:t>[5</w:t>
      </w:r>
      <w:r w:rsidR="006A77C7">
        <w:rPr>
          <w:rFonts w:ascii="Times New Roman" w:hAnsi="Times New Roman"/>
          <w:sz w:val="22"/>
          <w:szCs w:val="22"/>
          <w:lang w:val="en-US"/>
        </w:rPr>
        <w:t>9</w:t>
      </w:r>
      <w:r>
        <w:rPr>
          <w:rFonts w:ascii="Times New Roman" w:hAnsi="Times New Roman"/>
          <w:sz w:val="22"/>
          <w:szCs w:val="22"/>
          <w:lang w:val="en-US"/>
        </w:rPr>
        <w:t>]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; MADRS, Montgomery–Åsberg depression rating scale </w:t>
      </w:r>
      <w:r w:rsidR="006A77C7">
        <w:rPr>
          <w:rFonts w:ascii="Times New Roman" w:hAnsi="Times New Roman"/>
          <w:sz w:val="22"/>
          <w:szCs w:val="22"/>
          <w:lang w:val="en-US"/>
        </w:rPr>
        <w:t>[50</w:t>
      </w:r>
      <w:r>
        <w:rPr>
          <w:rFonts w:ascii="Times New Roman" w:hAnsi="Times New Roman"/>
          <w:sz w:val="22"/>
          <w:szCs w:val="22"/>
          <w:lang w:val="en-US"/>
        </w:rPr>
        <w:t>]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; SCS, Self-Compassion Scale (German short version, SCS-D; </w:t>
      </w:r>
      <w:r w:rsidR="006A77C7">
        <w:rPr>
          <w:rFonts w:ascii="Times New Roman" w:hAnsi="Times New Roman"/>
          <w:sz w:val="22"/>
          <w:szCs w:val="22"/>
          <w:lang w:val="en-US"/>
        </w:rPr>
        <w:t>[60</w:t>
      </w:r>
      <w:r>
        <w:rPr>
          <w:rFonts w:ascii="Times New Roman" w:hAnsi="Times New Roman"/>
          <w:sz w:val="22"/>
          <w:szCs w:val="22"/>
          <w:lang w:val="en-US"/>
        </w:rPr>
        <w:t>]</w:t>
      </w:r>
      <w:r w:rsidRPr="00C854E5">
        <w:rPr>
          <w:rFonts w:ascii="Times New Roman" w:hAnsi="Times New Roman"/>
          <w:sz w:val="22"/>
          <w:szCs w:val="22"/>
          <w:lang w:val="en-US"/>
        </w:rPr>
        <w:t>)</w:t>
      </w:r>
      <w:r>
        <w:rPr>
          <w:rFonts w:ascii="Times New Roman" w:hAnsi="Times New Roman"/>
          <w:sz w:val="22"/>
          <w:szCs w:val="22"/>
          <w:lang w:val="en-US"/>
        </w:rPr>
        <w:t>; Sham, sham stimulation</w:t>
      </w:r>
    </w:p>
    <w:p w14:paraId="7D90C4CE" w14:textId="77777777" w:rsidR="00B7562F" w:rsidRDefault="00B7562F" w:rsidP="00B7562F">
      <w:pPr>
        <w:spacing w:after="160" w:line="259" w:lineRule="auto"/>
        <w:rPr>
          <w:rFonts w:ascii="Times New Roman" w:hAnsi="Times New Roman"/>
          <w:color w:val="000000"/>
          <w:sz w:val="22"/>
          <w:szCs w:val="22"/>
          <w:lang w:val="en-US"/>
        </w:rPr>
      </w:pPr>
    </w:p>
    <w:p w14:paraId="35DB0ED8" w14:textId="77777777" w:rsidR="00B7562F" w:rsidRDefault="00B7562F" w:rsidP="00B7562F">
      <w:pPr>
        <w:spacing w:after="160" w:line="259" w:lineRule="auto"/>
        <w:rPr>
          <w:rFonts w:ascii="Times New Roman" w:hAnsi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/>
          <w:color w:val="000000"/>
          <w:sz w:val="22"/>
          <w:szCs w:val="22"/>
          <w:lang w:val="en-US"/>
        </w:rPr>
        <w:br w:type="page"/>
      </w:r>
    </w:p>
    <w:p w14:paraId="7F07B097" w14:textId="183BEA81" w:rsidR="004122B4" w:rsidRDefault="004122B4" w:rsidP="004122B4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sz w:val="22"/>
          <w:szCs w:val="22"/>
          <w:lang w:val="en-US"/>
        </w:rPr>
        <w:t>Table S</w:t>
      </w:r>
      <w:r w:rsidR="00B7562F">
        <w:rPr>
          <w:rFonts w:ascii="Times New Roman" w:hAnsi="Times New Roman"/>
          <w:sz w:val="22"/>
          <w:szCs w:val="22"/>
          <w:lang w:val="en-US"/>
        </w:rPr>
        <w:t>7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: </w:t>
      </w:r>
      <w:r>
        <w:rPr>
          <w:rFonts w:ascii="Times New Roman" w:hAnsi="Times New Roman"/>
          <w:sz w:val="22"/>
          <w:szCs w:val="22"/>
          <w:lang w:val="en-US"/>
        </w:rPr>
        <w:t>BDI: parameter estimates of mixed model analysis</w:t>
      </w:r>
    </w:p>
    <w:tbl>
      <w:tblPr>
        <w:tblW w:w="0" w:type="auto"/>
        <w:tblBorders>
          <w:insideH w:val="dashSmallGap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1"/>
        <w:gridCol w:w="1020"/>
        <w:gridCol w:w="1021"/>
        <w:gridCol w:w="1020"/>
        <w:gridCol w:w="1020"/>
        <w:gridCol w:w="1020"/>
        <w:gridCol w:w="1531"/>
      </w:tblGrid>
      <w:tr w:rsidR="007408DA" w:rsidRPr="00C854E5" w14:paraId="3500F600" w14:textId="77777777" w:rsidTr="007408DA">
        <w:trPr>
          <w:trHeight w:val="290"/>
          <w:tblHeader/>
        </w:trPr>
        <w:tc>
          <w:tcPr>
            <w:tcW w:w="2041" w:type="dxa"/>
            <w:shd w:val="clear" w:color="auto" w:fill="auto"/>
            <w:noWrap/>
            <w:vAlign w:val="bottom"/>
          </w:tcPr>
          <w:p w14:paraId="75D1C195" w14:textId="29854057" w:rsidR="007408DA" w:rsidRPr="00C854E5" w:rsidRDefault="007408DA" w:rsidP="007408DA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FC748F" w14:textId="6D9ACDA3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Estimate (beta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2103625" w14:textId="5162A1A2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Standard erro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F9D2A8" w14:textId="52D0A887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d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1326C3" w14:textId="4CF7CE61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C2D55E" w14:textId="19FC5330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F803869" w14:textId="05046665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95%-CI</w:t>
            </w:r>
          </w:p>
        </w:tc>
      </w:tr>
      <w:tr w:rsidR="007408DA" w:rsidRPr="00C854E5" w14:paraId="754A23EF" w14:textId="77777777" w:rsidTr="007408DA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0EA4063" w14:textId="77B8F3BB" w:rsidR="007408DA" w:rsidRPr="00C854E5" w:rsidRDefault="007408DA" w:rsidP="007408DA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B4B609" w14:textId="3651B561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5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0B84737" w14:textId="05D68376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910D60" w14:textId="2ACD5FE1" w:rsidR="007408DA" w:rsidRPr="007408DA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7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BB1A95" w14:textId="006EFE03" w:rsidR="007408DA" w:rsidRPr="007408DA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1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F77F86" w14:textId="2A366B03" w:rsidR="007408DA" w:rsidRPr="007408DA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CE416C4" w14:textId="752DD756" w:rsidR="007408DA" w:rsidRPr="007408DA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12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7 / 1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1</w:t>
            </w:r>
          </w:p>
        </w:tc>
      </w:tr>
      <w:tr w:rsidR="007408DA" w:rsidRPr="00C854E5" w14:paraId="0040C02A" w14:textId="77777777" w:rsidTr="007408DA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85173A6" w14:textId="7643C75E" w:rsidR="007408DA" w:rsidRPr="00C854E5" w:rsidRDefault="007408DA" w:rsidP="007408DA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ovariate (baseline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CE6978" w14:textId="0D3DC9BF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4B0E2FB" w14:textId="17DF6CF5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008E7B" w14:textId="175849F6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9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66A941" w14:textId="52B33AE5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77C84E" w14:textId="050E4BB3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C4C2554" w14:textId="6059CEE6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4 / 0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1</w:t>
            </w:r>
          </w:p>
        </w:tc>
      </w:tr>
      <w:tr w:rsidR="007408DA" w:rsidRPr="00C854E5" w14:paraId="56968C12" w14:textId="77777777" w:rsidTr="007408DA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F18CB05" w14:textId="5FDA7664" w:rsidR="007408DA" w:rsidRPr="00C854E5" w:rsidRDefault="007408DA" w:rsidP="007408DA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Group (0 / sham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316EC4" w14:textId="26C8A0EB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472FEF0" w14:textId="0B94E5E2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AB1DB2" w14:textId="478ED6C7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2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9F0DB4" w14:textId="1D639ED6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DD9CA3" w14:textId="20A1D2F3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9CF08EF" w14:textId="1632465B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2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9 / 8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3</w:t>
            </w:r>
          </w:p>
        </w:tc>
      </w:tr>
      <w:tr w:rsidR="007408DA" w:rsidRPr="00C854E5" w14:paraId="21A77322" w14:textId="77777777" w:rsidTr="007408DA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88860CF" w14:textId="2E4AC110" w:rsidR="007408DA" w:rsidRPr="00C854E5" w:rsidRDefault="007408DA" w:rsidP="007408DA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Group (1 /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active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F6CFF9" w14:textId="0EEF3D92" w:rsidR="007408DA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 w:rsid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7408DA" w:rsidRPr="004122B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1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1955713" w14:textId="3357312F" w:rsidR="007408DA" w:rsidRPr="00C854E5" w:rsidRDefault="004122B4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3A6904" w14:textId="1C30A9DF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DB94A0" w14:textId="7C00050A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E16D41" w14:textId="3230A5C8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D293A1F" w14:textId="409D9F2A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7408DA" w:rsidRPr="00C854E5" w14:paraId="01BDE6A6" w14:textId="77777777" w:rsidTr="007408DA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FF897D9" w14:textId="03267E94" w:rsidR="007408DA" w:rsidRPr="00C854E5" w:rsidRDefault="007408DA" w:rsidP="007408DA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1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E63805" w14:textId="2169DB46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1001001" w14:textId="2D46F4D8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72B753" w14:textId="2A736299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8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EFD780" w14:textId="6778CAD6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2B1600" w14:textId="4A822E6F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0F7E94C" w14:textId="6D90B2B2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6 / 13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2</w:t>
            </w:r>
          </w:p>
        </w:tc>
      </w:tr>
      <w:tr w:rsidR="007408DA" w:rsidRPr="00C854E5" w14:paraId="120F581D" w14:textId="77777777" w:rsidTr="007408DA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D462034" w14:textId="219F81D4" w:rsidR="007408DA" w:rsidRPr="00C854E5" w:rsidRDefault="007408DA" w:rsidP="007408DA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2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4E6A0C" w14:textId="7FB8C759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9472233" w14:textId="058D57F1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F8088C" w14:textId="57F026A1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7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6CACD1" w14:textId="27FABC46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2E8C1E" w14:textId="2AF50478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0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6C22B98" w14:textId="66BE8E74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 / 10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9</w:t>
            </w:r>
          </w:p>
        </w:tc>
      </w:tr>
      <w:tr w:rsidR="007408DA" w:rsidRPr="00C854E5" w14:paraId="5B2E60D9" w14:textId="77777777" w:rsidTr="007408DA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1B4079B" w14:textId="241BDD9D" w:rsidR="007408DA" w:rsidRPr="00C854E5" w:rsidRDefault="007408DA" w:rsidP="007408DA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3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94B28E" w14:textId="403506E8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D92C522" w14:textId="13802E5B" w:rsidR="007408DA" w:rsidRPr="00C854E5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A17122" w14:textId="1EB20539" w:rsidR="007408DA" w:rsidRPr="007408DA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9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7DFFA4" w14:textId="5C004989" w:rsidR="007408DA" w:rsidRPr="007408DA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C50BB2" w14:textId="58914940" w:rsidR="007408DA" w:rsidRPr="007408DA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45E92B1" w14:textId="117C5993" w:rsidR="007408DA" w:rsidRPr="007408DA" w:rsidRDefault="007408DA" w:rsidP="007408D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0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9 / 5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7</w:t>
            </w:r>
          </w:p>
        </w:tc>
      </w:tr>
      <w:tr w:rsidR="004122B4" w:rsidRPr="00C854E5" w14:paraId="689AE656" w14:textId="77777777" w:rsidTr="007408DA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D4648CA" w14:textId="6205C63E" w:rsidR="004122B4" w:rsidRPr="00C854E5" w:rsidRDefault="004122B4" w:rsidP="004122B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4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632CB3" w14:textId="42972EC0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0 </w:t>
            </w:r>
            <w:r w:rsidRPr="004122B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1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3B69528" w14:textId="5EFE0E18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852055" w14:textId="1999BE24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364003" w14:textId="7E74916B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42727C" w14:textId="489C4A12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02EA5CA" w14:textId="58CA7D74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4122B4" w:rsidRPr="00C854E5" w14:paraId="60468D88" w14:textId="77777777" w:rsidTr="007408DA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983630B" w14:textId="6C8DC7D3" w:rsidR="004122B4" w:rsidRPr="00C854E5" w:rsidRDefault="004122B4" w:rsidP="004122B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1) * Group (0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7B54F7" w14:textId="0DA7FD73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0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6777BDE" w14:textId="673ED15F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D7E251" w14:textId="5AF0D884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7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122234" w14:textId="2FDBAB9F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0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B70A7F" w14:textId="3D7E5165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01A694E" w14:textId="042194FE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6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 / 5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</w:tr>
      <w:tr w:rsidR="004122B4" w:rsidRPr="00C854E5" w14:paraId="3D02DC80" w14:textId="77777777" w:rsidTr="007408DA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DB07D17" w14:textId="44087F6F" w:rsidR="004122B4" w:rsidRPr="00C854E5" w:rsidRDefault="004122B4" w:rsidP="004122B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2) * Group (0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BB974C" w14:textId="7B7B136B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3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5A82470" w14:textId="3EE339F2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8AB0C2" w14:textId="6FC05CCA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7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ABD4AC" w14:textId="4B3BC2C1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1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0AAE4B" w14:textId="1BDDD883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4CD24A0" w14:textId="604139A2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8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3 / 2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122B4" w:rsidRPr="00C854E5" w14:paraId="1C15A7B4" w14:textId="77777777" w:rsidTr="007408DA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1D201D4" w14:textId="15A7D043" w:rsidR="004122B4" w:rsidRPr="00C854E5" w:rsidRDefault="004122B4" w:rsidP="004122B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3) * Group (0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9CE7FF" w14:textId="3BC897CF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E7D1480" w14:textId="2E3181E2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885DCD" w14:textId="79522006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9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833925" w14:textId="403C6862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3418B5" w14:textId="2B25C82A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FA4B08B" w14:textId="562A9398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3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6 / 4</w:t>
            </w:r>
            <w:r w:rsidR="00970E8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8</w:t>
            </w:r>
          </w:p>
        </w:tc>
      </w:tr>
      <w:tr w:rsidR="004122B4" w:rsidRPr="00C854E5" w14:paraId="2FD878C0" w14:textId="77777777" w:rsidTr="007408DA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5CF6AC1" w14:textId="573847BE" w:rsidR="004122B4" w:rsidRPr="00C854E5" w:rsidRDefault="004122B4" w:rsidP="004122B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4) * Group (0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3F10BC" w14:textId="2947D482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0 </w:t>
            </w:r>
            <w:r w:rsidRPr="004122B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1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B71ACA0" w14:textId="5D1F6C53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F8560A" w14:textId="3EF34324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096978" w14:textId="2A6F538B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1FDE09" w14:textId="60CE4478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195EE01" w14:textId="12E1CD49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4122B4" w:rsidRPr="00C854E5" w14:paraId="49538041" w14:textId="77777777" w:rsidTr="007408DA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E9D362B" w14:textId="7386874D" w:rsidR="004122B4" w:rsidRPr="00C854E5" w:rsidRDefault="004122B4" w:rsidP="004122B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1) * Group (1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33CFFD" w14:textId="1CD74C8E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0 </w:t>
            </w:r>
            <w:r w:rsidRPr="004122B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1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EBED183" w14:textId="4D54780B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7855B2" w14:textId="347F0ED1" w:rsidR="004122B4" w:rsidRPr="007408DA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7C75F7" w14:textId="096841D8" w:rsidR="004122B4" w:rsidRPr="007408DA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C65893" w14:textId="7FB2ADBE" w:rsidR="004122B4" w:rsidRPr="007408DA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940E30E" w14:textId="04C04DA9" w:rsidR="004122B4" w:rsidRPr="007408DA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4122B4" w:rsidRPr="00C854E5" w14:paraId="1A788727" w14:textId="77777777" w:rsidTr="007408DA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36C144F" w14:textId="420E72D3" w:rsidR="004122B4" w:rsidRPr="00C854E5" w:rsidRDefault="004122B4" w:rsidP="004122B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2) * Group (1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53D440" w14:textId="758554EA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0 </w:t>
            </w:r>
            <w:r w:rsidRPr="004122B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1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F023B8C" w14:textId="7B6B70E6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B3285A" w14:textId="14860315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1FCAE6" w14:textId="167D7634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B7E154" w14:textId="52A6285E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24C0C16" w14:textId="5AD7BD90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4122B4" w:rsidRPr="00C854E5" w14:paraId="7130DF19" w14:textId="77777777" w:rsidTr="007408DA">
        <w:trPr>
          <w:trHeight w:val="29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CE5B0DF" w14:textId="345E5098" w:rsidR="004122B4" w:rsidRPr="00C854E5" w:rsidRDefault="004122B4" w:rsidP="004122B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3) * Group (1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BF1C5A" w14:textId="0CFC55D5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0 </w:t>
            </w:r>
            <w:r w:rsidRPr="004122B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1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8AF6B28" w14:textId="0382B18B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AEBBCB" w14:textId="5924018A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67218E" w14:textId="41047AC9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7F1102" w14:textId="3A5AF52A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EBC846C" w14:textId="0B7262E5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4122B4" w:rsidRPr="00C854E5" w14:paraId="394389E9" w14:textId="77777777" w:rsidTr="007408DA">
        <w:trPr>
          <w:trHeight w:val="290"/>
        </w:trPr>
        <w:tc>
          <w:tcPr>
            <w:tcW w:w="204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7C03" w14:textId="52C53FD1" w:rsidR="004122B4" w:rsidRPr="00C854E5" w:rsidRDefault="004122B4" w:rsidP="004122B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(4) * Group (1)</w:t>
            </w:r>
          </w:p>
        </w:tc>
        <w:tc>
          <w:tcPr>
            <w:tcW w:w="102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5C86" w14:textId="7C017CA7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0 </w:t>
            </w:r>
            <w:r w:rsidRPr="004122B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1)</w:t>
            </w:r>
          </w:p>
        </w:tc>
        <w:tc>
          <w:tcPr>
            <w:tcW w:w="102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6DEE" w14:textId="172B603E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2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F07E" w14:textId="76F9F539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F1FB" w14:textId="644DB3A1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1B19" w14:textId="23FA1515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3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8404" w14:textId="560C6DAB" w:rsidR="004122B4" w:rsidRPr="00C854E5" w:rsidRDefault="004122B4" w:rsidP="004122B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08D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</w:tbl>
    <w:p w14:paraId="6F0E7E3E" w14:textId="2291593B" w:rsidR="007408DA" w:rsidRPr="00C854E5" w:rsidRDefault="004122B4" w:rsidP="004122B4">
      <w:pPr>
        <w:spacing w:before="60"/>
        <w:rPr>
          <w:rFonts w:ascii="Times New Roman" w:hAnsi="Times New Roman"/>
          <w:sz w:val="22"/>
          <w:szCs w:val="22"/>
          <w:lang w:val="en-US"/>
        </w:rPr>
      </w:pPr>
      <w:r w:rsidRPr="004122B4">
        <w:rPr>
          <w:rFonts w:ascii="Times New Roman" w:hAnsi="Times New Roman"/>
          <w:color w:val="000000"/>
          <w:sz w:val="22"/>
          <w:szCs w:val="22"/>
          <w:vertAlign w:val="superscript"/>
          <w:lang w:val="en-US"/>
        </w:rPr>
        <w:t>1)</w:t>
      </w:r>
      <w:r>
        <w:rPr>
          <w:rFonts w:ascii="Times New Roman" w:hAnsi="Times New Roman"/>
          <w:sz w:val="22"/>
          <w:szCs w:val="22"/>
          <w:lang w:val="en-US"/>
        </w:rPr>
        <w:tab/>
        <w:t>The parameter is set to '0' by the model procedure due to redundancies</w:t>
      </w:r>
    </w:p>
    <w:p w14:paraId="1A0DFF1F" w14:textId="77777777" w:rsidR="007408DA" w:rsidRDefault="007408DA" w:rsidP="007408DA">
      <w:pPr>
        <w:spacing w:after="160" w:line="259" w:lineRule="auto"/>
        <w:rPr>
          <w:rFonts w:ascii="Times New Roman" w:hAnsi="Times New Roman"/>
          <w:color w:val="000000"/>
          <w:sz w:val="22"/>
          <w:szCs w:val="22"/>
          <w:lang w:val="en-US"/>
        </w:rPr>
      </w:pPr>
    </w:p>
    <w:p w14:paraId="3BA49624" w14:textId="77777777" w:rsidR="007408DA" w:rsidRDefault="007408DA">
      <w:pPr>
        <w:spacing w:after="160" w:line="259" w:lineRule="auto"/>
        <w:rPr>
          <w:rFonts w:ascii="Times New Roman" w:hAnsi="Times New Roman"/>
          <w:color w:val="000000"/>
          <w:sz w:val="22"/>
          <w:szCs w:val="22"/>
          <w:lang w:val="en-US"/>
        </w:rPr>
      </w:pPr>
    </w:p>
    <w:p w14:paraId="3F66E8A1" w14:textId="77777777" w:rsidR="00097DA9" w:rsidRPr="00C854E5" w:rsidRDefault="00097DA9">
      <w:pPr>
        <w:spacing w:after="160" w:line="259" w:lineRule="auto"/>
        <w:rPr>
          <w:rFonts w:ascii="Times New Roman" w:hAnsi="Times New Roman"/>
          <w:color w:val="000000"/>
          <w:sz w:val="22"/>
          <w:szCs w:val="22"/>
          <w:lang w:val="en-US"/>
        </w:rPr>
      </w:pPr>
      <w:r w:rsidRPr="00C854E5">
        <w:rPr>
          <w:rFonts w:ascii="Times New Roman" w:hAnsi="Times New Roman"/>
          <w:color w:val="000000"/>
          <w:sz w:val="22"/>
          <w:szCs w:val="22"/>
          <w:lang w:val="en-US"/>
        </w:rPr>
        <w:br w:type="page"/>
      </w:r>
    </w:p>
    <w:p w14:paraId="69F736C9" w14:textId="7122B82C" w:rsidR="00097DA9" w:rsidRPr="00C854E5" w:rsidRDefault="00097DA9" w:rsidP="00097DA9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sz w:val="22"/>
          <w:szCs w:val="22"/>
          <w:lang w:val="en-US"/>
        </w:rPr>
        <w:t xml:space="preserve">Table </w:t>
      </w:r>
      <w:r w:rsidR="00844252" w:rsidRPr="00C854E5">
        <w:rPr>
          <w:rFonts w:ascii="Times New Roman" w:hAnsi="Times New Roman"/>
          <w:sz w:val="22"/>
          <w:szCs w:val="22"/>
          <w:lang w:val="en-US"/>
        </w:rPr>
        <w:t>S</w:t>
      </w:r>
      <w:r w:rsidR="00150D28">
        <w:rPr>
          <w:rFonts w:ascii="Times New Roman" w:hAnsi="Times New Roman"/>
          <w:sz w:val="22"/>
          <w:szCs w:val="22"/>
          <w:lang w:val="en-US"/>
        </w:rPr>
        <w:t>8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: Results of 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mixed model repeated measures </w:t>
      </w:r>
      <w:r w:rsidRPr="00C854E5">
        <w:rPr>
          <w:rFonts w:ascii="Times New Roman" w:hAnsi="Times New Roman"/>
          <w:sz w:val="22"/>
          <w:szCs w:val="22"/>
          <w:lang w:val="en-US"/>
        </w:rPr>
        <w:t>analys</w:t>
      </w:r>
      <w:r w:rsidR="00844252" w:rsidRPr="00C854E5">
        <w:rPr>
          <w:rFonts w:ascii="Times New Roman" w:hAnsi="Times New Roman"/>
          <w:sz w:val="22"/>
          <w:szCs w:val="22"/>
          <w:lang w:val="en-US"/>
        </w:rPr>
        <w:t>e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s </w:t>
      </w:r>
      <w:r w:rsidR="00406CF2" w:rsidRPr="00C854E5">
        <w:rPr>
          <w:rFonts w:ascii="Times New Roman" w:hAnsi="Times New Roman"/>
          <w:sz w:val="22"/>
          <w:szCs w:val="22"/>
          <w:lang w:val="en-US"/>
        </w:rPr>
        <w:t xml:space="preserve">of </w:t>
      </w:r>
      <w:r w:rsidR="00406CF2">
        <w:rPr>
          <w:rFonts w:ascii="Times New Roman" w:hAnsi="Times New Roman"/>
          <w:sz w:val="22"/>
          <w:szCs w:val="22"/>
          <w:lang w:val="en-US"/>
        </w:rPr>
        <w:t>the</w:t>
      </w:r>
      <w:r w:rsidR="00406CF2" w:rsidRPr="00C854E5">
        <w:rPr>
          <w:rFonts w:ascii="Times New Roman" w:hAnsi="Times New Roman"/>
          <w:sz w:val="22"/>
          <w:szCs w:val="22"/>
          <w:lang w:val="en-US"/>
        </w:rPr>
        <w:t xml:space="preserve"> primary and </w:t>
      </w:r>
      <w:r w:rsidR="00406CF2">
        <w:rPr>
          <w:rFonts w:ascii="Times New Roman" w:hAnsi="Times New Roman"/>
          <w:sz w:val="22"/>
          <w:szCs w:val="22"/>
          <w:lang w:val="en-US"/>
        </w:rPr>
        <w:t xml:space="preserve">all </w:t>
      </w:r>
      <w:r w:rsidR="00406CF2" w:rsidRPr="00C854E5">
        <w:rPr>
          <w:rFonts w:ascii="Times New Roman" w:hAnsi="Times New Roman"/>
          <w:sz w:val="22"/>
          <w:szCs w:val="22"/>
          <w:lang w:val="en-US"/>
        </w:rPr>
        <w:t>secondary outcomes</w:t>
      </w:r>
      <w:r w:rsidR="00406CF2" w:rsidRPr="00C854E5" w:rsidDel="002A1A71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406CF2">
        <w:rPr>
          <w:rFonts w:ascii="Times New Roman" w:hAnsi="Times New Roman"/>
          <w:sz w:val="22"/>
          <w:szCs w:val="22"/>
          <w:lang w:val="en-US"/>
        </w:rPr>
        <w:t>in the</w:t>
      </w:r>
      <w:r w:rsidR="00844252" w:rsidRPr="00C854E5">
        <w:rPr>
          <w:rFonts w:ascii="Times New Roman" w:hAnsi="Times New Roman"/>
          <w:sz w:val="22"/>
          <w:szCs w:val="22"/>
          <w:lang w:val="en-US"/>
        </w:rPr>
        <w:t xml:space="preserve"> intention-to-treat</w:t>
      </w:r>
      <w:r w:rsidR="00E76EE7">
        <w:rPr>
          <w:rFonts w:ascii="Times New Roman" w:hAnsi="Times New Roman"/>
          <w:sz w:val="22"/>
          <w:szCs w:val="22"/>
          <w:lang w:val="en-US"/>
        </w:rPr>
        <w:t xml:space="preserve"> population</w:t>
      </w:r>
      <w:r w:rsidR="00844252" w:rsidRPr="00C854E5">
        <w:rPr>
          <w:rFonts w:ascii="Times New Roman" w:hAnsi="Times New Roman"/>
          <w:sz w:val="22"/>
          <w:szCs w:val="22"/>
          <w:lang w:val="en-US"/>
        </w:rPr>
        <w:t xml:space="preserve"> (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N = </w:t>
      </w:r>
      <w:r w:rsidR="00844252" w:rsidRPr="00C854E5">
        <w:rPr>
          <w:rFonts w:ascii="Times New Roman" w:hAnsi="Times New Roman"/>
          <w:sz w:val="22"/>
          <w:szCs w:val="22"/>
          <w:lang w:val="en-US"/>
        </w:rPr>
        <w:t xml:space="preserve">53 patients included and randomized; </w:t>
      </w:r>
      <w:r w:rsidR="00406CF2">
        <w:rPr>
          <w:rFonts w:ascii="Times New Roman" w:hAnsi="Times New Roman"/>
          <w:sz w:val="22"/>
          <w:szCs w:val="22"/>
          <w:lang w:val="en-US"/>
        </w:rPr>
        <w:t>i</w:t>
      </w:r>
      <w:r w:rsidR="00406CF2" w:rsidRPr="005D2F4D">
        <w:rPr>
          <w:rFonts w:ascii="Times New Roman" w:hAnsi="Times New Roman"/>
          <w:sz w:val="22"/>
          <w:szCs w:val="22"/>
          <w:lang w:val="en-US"/>
        </w:rPr>
        <w:t>ntermittent theta burst stimulation</w:t>
      </w:r>
      <w:r w:rsidR="00406CF2">
        <w:rPr>
          <w:rFonts w:ascii="Times New Roman" w:hAnsi="Times New Roman"/>
          <w:sz w:val="22"/>
          <w:szCs w:val="22"/>
          <w:lang w:val="en-US"/>
        </w:rPr>
        <w:t>,</w:t>
      </w:r>
      <w:r w:rsidR="00844252" w:rsidRPr="00C854E5">
        <w:rPr>
          <w:rFonts w:ascii="Times New Roman" w:hAnsi="Times New Roman"/>
          <w:sz w:val="22"/>
          <w:szCs w:val="22"/>
          <w:lang w:val="en-US"/>
        </w:rPr>
        <w:t xml:space="preserve"> n</w:t>
      </w:r>
      <w:r w:rsidR="006172C1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844252" w:rsidRPr="00C854E5">
        <w:rPr>
          <w:rFonts w:ascii="Times New Roman" w:hAnsi="Times New Roman"/>
          <w:sz w:val="22"/>
          <w:szCs w:val="22"/>
          <w:lang w:val="en-US"/>
        </w:rPr>
        <w:t>=</w:t>
      </w:r>
      <w:r w:rsidR="006172C1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844252" w:rsidRPr="00C854E5">
        <w:rPr>
          <w:rFonts w:ascii="Times New Roman" w:hAnsi="Times New Roman"/>
          <w:sz w:val="22"/>
          <w:szCs w:val="22"/>
          <w:lang w:val="en-US"/>
        </w:rPr>
        <w:t xml:space="preserve">25; </w:t>
      </w:r>
      <w:r w:rsidR="00406CF2" w:rsidRPr="00C854E5">
        <w:rPr>
          <w:rFonts w:ascii="Times New Roman" w:hAnsi="Times New Roman"/>
          <w:sz w:val="22"/>
          <w:szCs w:val="22"/>
          <w:lang w:val="en-US"/>
        </w:rPr>
        <w:t>sham</w:t>
      </w:r>
      <w:r w:rsidR="00406CF2">
        <w:rPr>
          <w:rFonts w:ascii="Times New Roman" w:hAnsi="Times New Roman"/>
          <w:sz w:val="22"/>
          <w:szCs w:val="22"/>
          <w:lang w:val="en-US"/>
        </w:rPr>
        <w:t>,</w:t>
      </w:r>
      <w:r w:rsidR="00844252" w:rsidRPr="00C854E5">
        <w:rPr>
          <w:rFonts w:ascii="Times New Roman" w:hAnsi="Times New Roman"/>
          <w:sz w:val="22"/>
          <w:szCs w:val="22"/>
          <w:lang w:val="en-US"/>
        </w:rPr>
        <w:t xml:space="preserve"> n</w:t>
      </w:r>
      <w:r w:rsidR="006172C1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844252" w:rsidRPr="00C854E5">
        <w:rPr>
          <w:rFonts w:ascii="Times New Roman" w:hAnsi="Times New Roman"/>
          <w:sz w:val="22"/>
          <w:szCs w:val="22"/>
          <w:lang w:val="en-US"/>
        </w:rPr>
        <w:t>=</w:t>
      </w:r>
      <w:r w:rsidR="006172C1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844252" w:rsidRPr="00C854E5">
        <w:rPr>
          <w:rFonts w:ascii="Times New Roman" w:hAnsi="Times New Roman"/>
          <w:sz w:val="22"/>
          <w:szCs w:val="22"/>
          <w:lang w:val="en-US"/>
        </w:rPr>
        <w:t>28)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</w:p>
    <w:tbl>
      <w:tblPr>
        <w:tblW w:w="0" w:type="auto"/>
        <w:tblBorders>
          <w:insideH w:val="dashSmallGap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17"/>
        <w:gridCol w:w="1417"/>
        <w:gridCol w:w="1417"/>
        <w:gridCol w:w="1417"/>
        <w:gridCol w:w="1134"/>
        <w:gridCol w:w="98"/>
        <w:gridCol w:w="1036"/>
      </w:tblGrid>
      <w:tr w:rsidR="00406CF2" w:rsidRPr="00C854E5" w14:paraId="45D41E63" w14:textId="77777777" w:rsidTr="00183C3F">
        <w:trPr>
          <w:trHeight w:val="29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FDB61A" w14:textId="77777777" w:rsidR="00406CF2" w:rsidRPr="00C854E5" w:rsidRDefault="00406CF2" w:rsidP="00097DA9">
            <w:pPr>
              <w:spacing w:before="6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8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26E804" w14:textId="2C70B574" w:rsidR="00406CF2" w:rsidRPr="00C854E5" w:rsidRDefault="00406CF2" w:rsidP="00097DA9">
            <w:pPr>
              <w:spacing w:before="6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sz w:val="22"/>
                <w:szCs w:val="22"/>
                <w:lang w:val="en-US"/>
              </w:rPr>
              <w:t>Sham</w:t>
            </w:r>
          </w:p>
        </w:tc>
        <w:tc>
          <w:tcPr>
            <w:tcW w:w="28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8DCD2D" w14:textId="08BB59E1" w:rsidR="00406CF2" w:rsidRPr="00C854E5" w:rsidRDefault="00406CF2" w:rsidP="00097DA9">
            <w:pPr>
              <w:spacing w:before="6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sz w:val="22"/>
                <w:szCs w:val="22"/>
                <w:lang w:val="en-US"/>
              </w:rPr>
              <w:t>Active</w:t>
            </w:r>
          </w:p>
        </w:tc>
        <w:tc>
          <w:tcPr>
            <w:tcW w:w="12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052AAA" w14:textId="77777777" w:rsidR="00406CF2" w:rsidRPr="00C854E5" w:rsidRDefault="00406CF2" w:rsidP="00097DA9">
            <w:pPr>
              <w:spacing w:before="6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</w:tcPr>
          <w:p w14:paraId="4F428423" w14:textId="77777777" w:rsidR="00406CF2" w:rsidRPr="00C854E5" w:rsidRDefault="00406CF2" w:rsidP="00097DA9">
            <w:pPr>
              <w:spacing w:before="6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844252" w:rsidRPr="00C854E5" w14:paraId="41206085" w14:textId="77777777" w:rsidTr="00183C3F">
        <w:trPr>
          <w:trHeight w:val="290"/>
        </w:trPr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9E967A" w14:textId="77777777" w:rsidR="00844252" w:rsidRPr="00C854E5" w:rsidRDefault="00844252" w:rsidP="00844252">
            <w:pPr>
              <w:spacing w:before="6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B058" w14:textId="4AB2E2E6" w:rsidR="00844252" w:rsidRPr="00C854E5" w:rsidRDefault="00844252" w:rsidP="00844252">
            <w:pPr>
              <w:spacing w:before="6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sz w:val="22"/>
                <w:szCs w:val="22"/>
                <w:lang w:val="en-US"/>
              </w:rPr>
              <w:t>Estimated means</w:t>
            </w: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 w:rsidRPr="00C854E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E68B6" w:rsidRPr="00C854E5">
              <w:rPr>
                <w:rFonts w:ascii="Times New Roman" w:hAnsi="Times New Roman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sz w:val="22"/>
                <w:szCs w:val="22"/>
                <w:lang w:val="en-US"/>
              </w:rPr>
              <w:t>95%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854E5">
              <w:rPr>
                <w:rFonts w:ascii="Times New Roman" w:hAnsi="Times New Roman"/>
                <w:sz w:val="22"/>
                <w:szCs w:val="22"/>
                <w:lang w:val="en-US"/>
              </w:rPr>
              <w:t>CI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FAB4" w14:textId="63C81400" w:rsidR="00844252" w:rsidRPr="00C854E5" w:rsidRDefault="00844252" w:rsidP="00844252">
            <w:pPr>
              <w:spacing w:before="6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Effect </w:t>
            </w:r>
            <w:r w:rsidR="002A1A71" w:rsidRPr="00C854E5">
              <w:rPr>
                <w:rFonts w:ascii="Times New Roman" w:hAnsi="Times New Roman"/>
                <w:sz w:val="22"/>
                <w:szCs w:val="22"/>
                <w:lang w:val="en-US"/>
              </w:rPr>
              <w:t>size</w:t>
            </w:r>
            <w:r w:rsidR="002A1A71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="002A1A71" w:rsidRPr="00C854E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854E5">
              <w:rPr>
                <w:rFonts w:ascii="Times New Roman" w:hAnsi="Times New Roman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sz w:val="22"/>
                <w:szCs w:val="22"/>
                <w:lang w:val="en-US"/>
              </w:rPr>
              <w:t>95%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854E5">
              <w:rPr>
                <w:rFonts w:ascii="Times New Roman" w:hAnsi="Times New Roman"/>
                <w:sz w:val="22"/>
                <w:szCs w:val="22"/>
                <w:lang w:val="en-US"/>
              </w:rPr>
              <w:t>CI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CA52" w14:textId="61113DB7" w:rsidR="00844252" w:rsidRPr="00C854E5" w:rsidRDefault="00844252" w:rsidP="00844252">
            <w:pPr>
              <w:spacing w:before="6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sz w:val="22"/>
                <w:szCs w:val="22"/>
                <w:lang w:val="en-US"/>
              </w:rPr>
              <w:t>Estimated means</w:t>
            </w: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 w:rsidRPr="00C854E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E68B6" w:rsidRPr="00C854E5">
              <w:rPr>
                <w:rFonts w:ascii="Times New Roman" w:hAnsi="Times New Roman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sz w:val="22"/>
                <w:szCs w:val="22"/>
                <w:lang w:val="en-US"/>
              </w:rPr>
              <w:t>95%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854E5">
              <w:rPr>
                <w:rFonts w:ascii="Times New Roman" w:hAnsi="Times New Roman"/>
                <w:sz w:val="22"/>
                <w:szCs w:val="22"/>
                <w:lang w:val="en-US"/>
              </w:rPr>
              <w:t>CI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7A18" w14:textId="03C0518C" w:rsidR="00844252" w:rsidRPr="00C854E5" w:rsidRDefault="00844252" w:rsidP="00844252">
            <w:pPr>
              <w:spacing w:before="6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Effect </w:t>
            </w:r>
            <w:r w:rsidR="002A1A71" w:rsidRPr="00C854E5">
              <w:rPr>
                <w:rFonts w:ascii="Times New Roman" w:hAnsi="Times New Roman"/>
                <w:sz w:val="22"/>
                <w:szCs w:val="22"/>
                <w:lang w:val="en-US"/>
              </w:rPr>
              <w:t>size</w:t>
            </w:r>
            <w:r w:rsidR="002A1A71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="002A1A71" w:rsidRPr="00C854E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854E5">
              <w:rPr>
                <w:rFonts w:ascii="Times New Roman" w:hAnsi="Times New Roman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sz w:val="22"/>
                <w:szCs w:val="22"/>
                <w:lang w:val="en-US"/>
              </w:rPr>
              <w:t>95%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854E5">
              <w:rPr>
                <w:rFonts w:ascii="Times New Roman" w:hAnsi="Times New Roman"/>
                <w:sz w:val="22"/>
                <w:szCs w:val="22"/>
                <w:lang w:val="en-US"/>
              </w:rPr>
              <w:t>CI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9713" w14:textId="2E393264" w:rsidR="00844252" w:rsidRPr="00C854E5" w:rsidRDefault="00844252" w:rsidP="00844252">
            <w:pPr>
              <w:spacing w:before="6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83C3F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p</w:t>
            </w:r>
            <w:r w:rsidR="00DE68B6" w:rsidRPr="00C854E5">
              <w:rPr>
                <w:rFonts w:ascii="Times New Roman" w:hAnsi="Times New Roman"/>
                <w:sz w:val="22"/>
                <w:szCs w:val="22"/>
                <w:lang w:val="en-US"/>
              </w:rPr>
              <w:br/>
            </w:r>
            <w:r w:rsidR="00406CF2" w:rsidRPr="00C854E5">
              <w:rPr>
                <w:rFonts w:ascii="Times New Roman" w:hAnsi="Times New Roman"/>
                <w:sz w:val="22"/>
                <w:szCs w:val="22"/>
                <w:lang w:val="en-US"/>
              </w:rPr>
              <w:t>Time</w:t>
            </w:r>
            <w:r w:rsidRPr="00C854E5">
              <w:rPr>
                <w:rFonts w:ascii="Times New Roman" w:hAnsi="Times New Roman"/>
                <w:sz w:val="22"/>
                <w:szCs w:val="22"/>
                <w:lang w:val="en-US"/>
              </w:rPr>
              <w:t>*</w:t>
            </w:r>
            <w:r w:rsidR="00406CF2" w:rsidRPr="00C854E5">
              <w:rPr>
                <w:rFonts w:ascii="Times New Roman" w:hAnsi="Times New Roman"/>
                <w:sz w:val="22"/>
                <w:szCs w:val="22"/>
                <w:lang w:val="en-US"/>
              </w:rPr>
              <w:t>group</w:t>
            </w:r>
            <w:r w:rsidR="00406CF2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vAlign w:val="bottom"/>
          </w:tcPr>
          <w:p w14:paraId="5868A21F" w14:textId="1E994472" w:rsidR="00844252" w:rsidRPr="00C854E5" w:rsidRDefault="00844252" w:rsidP="00844252">
            <w:pPr>
              <w:spacing w:before="6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83C3F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p</w:t>
            </w:r>
            <w:r w:rsidR="00DE68B6" w:rsidRPr="00C854E5">
              <w:rPr>
                <w:rFonts w:ascii="Times New Roman" w:hAnsi="Times New Roman"/>
                <w:sz w:val="22"/>
                <w:szCs w:val="22"/>
                <w:lang w:val="en-US"/>
              </w:rPr>
              <w:br/>
            </w:r>
            <w:r w:rsidR="00406CF2" w:rsidRPr="00C854E5">
              <w:rPr>
                <w:rFonts w:ascii="Times New Roman" w:hAnsi="Times New Roman"/>
                <w:sz w:val="22"/>
                <w:szCs w:val="22"/>
                <w:lang w:val="en-US"/>
              </w:rPr>
              <w:t>Time</w:t>
            </w:r>
            <w:r w:rsidR="00406CF2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vertAlign w:val="superscript"/>
                <w:lang w:val="en-US"/>
              </w:rPr>
              <w:t>4</w:t>
            </w:r>
            <w:r w:rsidR="00DE68B6" w:rsidRPr="00C854E5">
              <w:rPr>
                <w:rFonts w:ascii="Times New Roman" w:hAnsi="Times New Roman"/>
                <w:sz w:val="22"/>
                <w:szCs w:val="22"/>
                <w:lang w:val="en-US"/>
              </w:rPr>
              <w:br/>
            </w:r>
          </w:p>
        </w:tc>
      </w:tr>
      <w:tr w:rsidR="000D336B" w:rsidRPr="00C854E5" w14:paraId="4334538B" w14:textId="77777777" w:rsidTr="00DF28D0">
        <w:trPr>
          <w:trHeight w:val="29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239F51" w14:textId="7BDDFAB3" w:rsidR="000D336B" w:rsidRPr="00C854E5" w:rsidRDefault="000D336B" w:rsidP="00B25C2D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BSL</w:t>
            </w:r>
            <w:r w:rsidR="00272727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2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A3A776" w14:textId="2BAD190D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26.7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1.5 - 31.8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5C4D2E" w14:textId="2A7DAADC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0.85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54 - 1.16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09CC89" w14:textId="414B42D0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22.8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.0 - 28.5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F849B0" w14:textId="4005CB3F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1.09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74 - 1.44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2F94F7" w14:textId="115AD35E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8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bottom"/>
          </w:tcPr>
          <w:p w14:paraId="6E72BFC8" w14:textId="1D6DD486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</w:t>
            </w:r>
            <w:r w:rsidR="00406CF2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001</w:t>
            </w:r>
          </w:p>
        </w:tc>
      </w:tr>
      <w:tr w:rsidR="000D336B" w:rsidRPr="00C854E5" w14:paraId="62AE864C" w14:textId="77777777" w:rsidTr="00DF28D0">
        <w:trPr>
          <w:trHeight w:val="290"/>
        </w:trPr>
        <w:tc>
          <w:tcPr>
            <w:tcW w:w="1200" w:type="dxa"/>
            <w:shd w:val="clear" w:color="auto" w:fill="auto"/>
            <w:noWrap/>
          </w:tcPr>
          <w:p w14:paraId="4975C6F3" w14:textId="77777777" w:rsidR="000D336B" w:rsidRPr="00C854E5" w:rsidRDefault="000D336B" w:rsidP="00B25C2D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BDI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65E2EBF" w14:textId="1AB1FA47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21.5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8.0 - 25.0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6342064" w14:textId="032BF789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0.98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45 - 0.88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8CB6F59" w14:textId="36DF6AED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18.8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4.8 - 22.8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F7B8D0F" w14:textId="4FF47E20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1.22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59 - 1.07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DF6F95" w14:textId="646B8AB3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41</w:t>
            </w:r>
          </w:p>
        </w:tc>
        <w:tc>
          <w:tcPr>
            <w:tcW w:w="1134" w:type="dxa"/>
            <w:gridSpan w:val="2"/>
            <w:vAlign w:val="bottom"/>
          </w:tcPr>
          <w:p w14:paraId="23C89FFE" w14:textId="5287B5D4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</w:t>
            </w:r>
            <w:r w:rsidR="00406CF2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001</w:t>
            </w:r>
          </w:p>
        </w:tc>
      </w:tr>
      <w:tr w:rsidR="000D336B" w:rsidRPr="00C854E5" w14:paraId="46122063" w14:textId="77777777" w:rsidTr="00DF28D0">
        <w:trPr>
          <w:trHeight w:val="290"/>
        </w:trPr>
        <w:tc>
          <w:tcPr>
            <w:tcW w:w="1200" w:type="dxa"/>
            <w:shd w:val="clear" w:color="auto" w:fill="auto"/>
            <w:noWrap/>
          </w:tcPr>
          <w:p w14:paraId="5C630632" w14:textId="77777777" w:rsidR="000D336B" w:rsidRPr="00C854E5" w:rsidRDefault="000D336B" w:rsidP="00B25C2D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ADR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DF19E47" w14:textId="4D7499A4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11.0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.2 - 13.9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951FC23" w14:textId="165FE913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1.80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.29 - 2.3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942853B" w14:textId="38D9C74E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11.8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.6 - 15.1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7FE2352" w14:textId="2DF4318A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1.65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.09 - 2.22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9DB012" w14:textId="0CB4CECB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70</w:t>
            </w:r>
          </w:p>
        </w:tc>
        <w:tc>
          <w:tcPr>
            <w:tcW w:w="1134" w:type="dxa"/>
            <w:gridSpan w:val="2"/>
            <w:vAlign w:val="bottom"/>
          </w:tcPr>
          <w:p w14:paraId="2B786D9E" w14:textId="1A1CC134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01</w:t>
            </w:r>
          </w:p>
        </w:tc>
      </w:tr>
      <w:tr w:rsidR="000D336B" w:rsidRPr="00C854E5" w14:paraId="13936564" w14:textId="77777777" w:rsidTr="00DF28D0">
        <w:trPr>
          <w:trHeight w:val="290"/>
        </w:trPr>
        <w:tc>
          <w:tcPr>
            <w:tcW w:w="1200" w:type="dxa"/>
            <w:shd w:val="clear" w:color="auto" w:fill="auto"/>
            <w:noWrap/>
          </w:tcPr>
          <w:p w14:paraId="40715593" w14:textId="77777777" w:rsidR="000D336B" w:rsidRPr="00C854E5" w:rsidRDefault="000D336B" w:rsidP="00B25C2D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C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6ECB98C" w14:textId="5409B34F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2.7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.4 - 3.0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2972532" w14:textId="0B0AE8E0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1.10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61 - 1.59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B7ADA3D" w14:textId="7A6F62E8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2.8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.4 - 3.1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3131F4B" w14:textId="0983688F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1.02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47 - 1.56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FA43E84" w14:textId="0F6E0C74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79</w:t>
            </w:r>
          </w:p>
        </w:tc>
        <w:tc>
          <w:tcPr>
            <w:tcW w:w="1134" w:type="dxa"/>
            <w:gridSpan w:val="2"/>
            <w:vAlign w:val="bottom"/>
          </w:tcPr>
          <w:p w14:paraId="2AFEFF43" w14:textId="26B1DF10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</w:t>
            </w:r>
            <w:r w:rsidR="00406CF2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001</w:t>
            </w:r>
          </w:p>
        </w:tc>
      </w:tr>
      <w:tr w:rsidR="000D336B" w:rsidRPr="00C854E5" w14:paraId="7E672CD0" w14:textId="77777777" w:rsidTr="00DF28D0">
        <w:trPr>
          <w:trHeight w:val="290"/>
        </w:trPr>
        <w:tc>
          <w:tcPr>
            <w:tcW w:w="120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AB7A1E" w14:textId="77777777" w:rsidR="000D336B" w:rsidRPr="00C854E5" w:rsidRDefault="000D336B" w:rsidP="00B25C2D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GAF</w:t>
            </w:r>
          </w:p>
        </w:tc>
        <w:tc>
          <w:tcPr>
            <w:tcW w:w="1417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78801B" w14:textId="44EF6C3E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61.0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5.1 - 67.0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D74FEA" w14:textId="686986F3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0.59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14 - 1.04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21C87B" w14:textId="60412D25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64.5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7.8 - 71.2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14F5EA" w14:textId="65B679FF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0.90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br/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40 - 1.41</w:t>
            </w:r>
            <w:r w:rsidR="00406CF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2B0D0A" w14:textId="3D0065BC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45</w:t>
            </w:r>
          </w:p>
        </w:tc>
        <w:tc>
          <w:tcPr>
            <w:tcW w:w="1134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14:paraId="29A01C37" w14:textId="70F0F288" w:rsidR="000D336B" w:rsidRPr="00C854E5" w:rsidRDefault="000D336B" w:rsidP="000D336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</w:t>
            </w:r>
            <w:r w:rsidR="00406CF2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001</w:t>
            </w:r>
          </w:p>
        </w:tc>
      </w:tr>
    </w:tbl>
    <w:p w14:paraId="572F28AA" w14:textId="7CEC9534" w:rsidR="00097DA9" w:rsidRPr="00C854E5" w:rsidRDefault="00097DA9" w:rsidP="00B25C2D">
      <w:pPr>
        <w:spacing w:before="120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sz w:val="22"/>
          <w:szCs w:val="22"/>
          <w:lang w:val="en-US"/>
        </w:rPr>
        <w:t xml:space="preserve">Mixed 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model </w:t>
      </w:r>
      <w:r w:rsidR="0036083D" w:rsidRPr="00C854E5">
        <w:rPr>
          <w:rFonts w:ascii="Times New Roman" w:hAnsi="Times New Roman"/>
          <w:sz w:val="22"/>
          <w:szCs w:val="22"/>
          <w:lang w:val="en-US"/>
        </w:rPr>
        <w:t xml:space="preserve">repeated measures analysis </w:t>
      </w:r>
      <w:r w:rsidRPr="00C854E5">
        <w:rPr>
          <w:rFonts w:ascii="Times New Roman" w:hAnsi="Times New Roman"/>
          <w:sz w:val="22"/>
          <w:szCs w:val="22"/>
          <w:lang w:val="en-US"/>
        </w:rPr>
        <w:t>including baseline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score </w:t>
      </w:r>
      <w:r w:rsidR="00406CF2">
        <w:rPr>
          <w:rFonts w:ascii="Times New Roman" w:hAnsi="Times New Roman"/>
          <w:sz w:val="22"/>
          <w:szCs w:val="22"/>
          <w:lang w:val="en-US"/>
        </w:rPr>
        <w:t>on the</w:t>
      </w:r>
      <w:r w:rsidR="00406CF2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406CF2">
        <w:rPr>
          <w:rFonts w:ascii="Times New Roman" w:hAnsi="Times New Roman"/>
          <w:sz w:val="22"/>
          <w:szCs w:val="22"/>
          <w:lang w:val="en-US"/>
        </w:rPr>
        <w:t xml:space="preserve">23-item 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Borderline Symptom List</w:t>
      </w:r>
      <w:r w:rsidR="00066799" w:rsidRPr="00C854E5">
        <w:rPr>
          <w:rFonts w:ascii="Times New Roman" w:hAnsi="Times New Roman"/>
          <w:sz w:val="22"/>
          <w:szCs w:val="22"/>
          <w:lang w:val="en-US"/>
        </w:rPr>
        <w:t xml:space="preserve">, 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Beck’s Depression Inventory</w:t>
      </w:r>
      <w:r w:rsidR="002A1A71" w:rsidRPr="00C854E5" w:rsidDel="002A1A71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066799" w:rsidRPr="00C854E5">
        <w:rPr>
          <w:rFonts w:ascii="Times New Roman" w:hAnsi="Times New Roman"/>
          <w:sz w:val="22"/>
          <w:szCs w:val="22"/>
          <w:lang w:val="en-US"/>
        </w:rPr>
        <w:t>(5 measurement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s</w:t>
      </w:r>
      <w:r w:rsidR="00066799" w:rsidRPr="00C854E5">
        <w:rPr>
          <w:rFonts w:ascii="Times New Roman" w:hAnsi="Times New Roman"/>
          <w:sz w:val="22"/>
          <w:szCs w:val="22"/>
          <w:lang w:val="en-US"/>
        </w:rPr>
        <w:t>),</w:t>
      </w:r>
      <w:r w:rsidR="00B25C2D" w:rsidRPr="00C854E5">
        <w:rPr>
          <w:rFonts w:ascii="Times New Roman" w:hAnsi="Times New Roman"/>
          <w:sz w:val="22"/>
          <w:szCs w:val="22"/>
          <w:lang w:val="en-US"/>
        </w:rPr>
        <w:t xml:space="preserve"> and</w:t>
      </w:r>
      <w:r w:rsidR="00066799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Montgomery-Åsberg Depression Rating Scale </w:t>
      </w:r>
      <w:r w:rsidRPr="00C854E5">
        <w:rPr>
          <w:rFonts w:ascii="Times New Roman" w:hAnsi="Times New Roman"/>
          <w:sz w:val="22"/>
          <w:szCs w:val="22"/>
          <w:lang w:val="en-US"/>
        </w:rPr>
        <w:t>(3 measurement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s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); </w:t>
      </w:r>
      <w:r w:rsidR="00406CF2">
        <w:rPr>
          <w:rFonts w:ascii="Times New Roman" w:hAnsi="Times New Roman"/>
          <w:sz w:val="22"/>
          <w:szCs w:val="22"/>
          <w:lang w:val="en-US"/>
        </w:rPr>
        <w:t xml:space="preserve">the 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Self-Compassion Scale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,  and 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Global Assessment of Functioning</w:t>
      </w:r>
      <w:r w:rsidR="00406CF2" w:rsidRPr="00406CF2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406CF2">
        <w:rPr>
          <w:rFonts w:ascii="Times New Roman" w:hAnsi="Times New Roman"/>
          <w:sz w:val="22"/>
          <w:szCs w:val="22"/>
          <w:lang w:val="en-US"/>
        </w:rPr>
        <w:t xml:space="preserve">were assessed </w:t>
      </w:r>
      <w:r w:rsidR="00406CF2" w:rsidRPr="00C854E5">
        <w:rPr>
          <w:rFonts w:ascii="Times New Roman" w:hAnsi="Times New Roman"/>
          <w:sz w:val="22"/>
          <w:szCs w:val="22"/>
          <w:lang w:val="en-US"/>
        </w:rPr>
        <w:t xml:space="preserve">only </w:t>
      </w:r>
      <w:r w:rsidR="00406CF2">
        <w:rPr>
          <w:rFonts w:ascii="Times New Roman" w:hAnsi="Times New Roman"/>
          <w:sz w:val="22"/>
          <w:szCs w:val="22"/>
          <w:lang w:val="en-US"/>
        </w:rPr>
        <w:t>twice</w:t>
      </w:r>
      <w:r w:rsidR="00406CF2" w:rsidRPr="00C854E5">
        <w:rPr>
          <w:rFonts w:ascii="Times New Roman" w:hAnsi="Times New Roman"/>
          <w:sz w:val="22"/>
          <w:szCs w:val="22"/>
          <w:lang w:val="en-US"/>
        </w:rPr>
        <w:t xml:space="preserve"> (</w:t>
      </w:r>
      <w:r w:rsidR="00406CF2">
        <w:rPr>
          <w:rFonts w:ascii="Times New Roman" w:hAnsi="Times New Roman"/>
          <w:sz w:val="22"/>
          <w:szCs w:val="22"/>
          <w:lang w:val="en-US"/>
        </w:rPr>
        <w:t xml:space="preserve">at </w:t>
      </w:r>
      <w:r w:rsidR="00406CF2" w:rsidRPr="00C854E5">
        <w:rPr>
          <w:rFonts w:ascii="Times New Roman" w:hAnsi="Times New Roman"/>
          <w:sz w:val="22"/>
          <w:szCs w:val="22"/>
          <w:lang w:val="en-US"/>
        </w:rPr>
        <w:t>baseline and end</w:t>
      </w:r>
      <w:r w:rsidR="00E66864">
        <w:rPr>
          <w:rFonts w:ascii="Times New Roman" w:hAnsi="Times New Roman"/>
          <w:sz w:val="22"/>
          <w:szCs w:val="22"/>
          <w:lang w:val="en-US"/>
        </w:rPr>
        <w:t>point</w:t>
      </w:r>
      <w:r w:rsidR="00406CF2" w:rsidRPr="00C854E5">
        <w:rPr>
          <w:rFonts w:ascii="Times New Roman" w:hAnsi="Times New Roman"/>
          <w:sz w:val="22"/>
          <w:szCs w:val="22"/>
          <w:lang w:val="en-US"/>
        </w:rPr>
        <w:t>/T4)</w:t>
      </w:r>
    </w:p>
    <w:p w14:paraId="4737DA66" w14:textId="551988B3" w:rsidR="00BD3FDC" w:rsidRPr="00C854E5" w:rsidRDefault="00017430" w:rsidP="00BD3FDC">
      <w:pPr>
        <w:spacing w:before="40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Active, i</w:t>
      </w:r>
      <w:r w:rsidRPr="005D2F4D">
        <w:rPr>
          <w:rFonts w:ascii="Times New Roman" w:hAnsi="Times New Roman"/>
          <w:sz w:val="22"/>
          <w:szCs w:val="22"/>
          <w:lang w:val="en-US"/>
        </w:rPr>
        <w:t>ntermittent theta burst stimulation</w:t>
      </w:r>
      <w:r>
        <w:rPr>
          <w:rFonts w:ascii="Times New Roman" w:hAnsi="Times New Roman"/>
          <w:sz w:val="22"/>
          <w:szCs w:val="22"/>
          <w:lang w:val="en-US"/>
        </w:rPr>
        <w:t xml:space="preserve">; 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BDI, Beck’s Depression Inventory (second edition, BDI-II; </w:t>
      </w:r>
      <w:r w:rsidR="001309F9">
        <w:rPr>
          <w:rFonts w:ascii="Times New Roman" w:hAnsi="Times New Roman"/>
          <w:sz w:val="22"/>
          <w:szCs w:val="22"/>
          <w:lang w:val="en-US"/>
        </w:rPr>
        <w:t>[5</w:t>
      </w:r>
      <w:r w:rsidR="006A77C7">
        <w:rPr>
          <w:rFonts w:ascii="Times New Roman" w:hAnsi="Times New Roman"/>
          <w:sz w:val="22"/>
          <w:szCs w:val="22"/>
          <w:lang w:val="en-US"/>
        </w:rPr>
        <w:t>8</w:t>
      </w:r>
      <w:r w:rsidR="001309F9">
        <w:rPr>
          <w:rFonts w:ascii="Times New Roman" w:hAnsi="Times New Roman"/>
          <w:sz w:val="22"/>
          <w:szCs w:val="22"/>
          <w:lang w:val="en-US"/>
        </w:rPr>
        <w:t>]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);  </w:t>
      </w:r>
      <w:r w:rsidR="00BD3FDC" w:rsidRPr="00C854E5">
        <w:rPr>
          <w:rFonts w:ascii="Times New Roman" w:hAnsi="Times New Roman"/>
          <w:sz w:val="22"/>
          <w:szCs w:val="22"/>
          <w:lang w:val="en-US"/>
        </w:rPr>
        <w:t>BSL</w:t>
      </w:r>
      <w:r w:rsidR="00272727">
        <w:rPr>
          <w:rFonts w:ascii="Times New Roman" w:hAnsi="Times New Roman"/>
          <w:sz w:val="22"/>
          <w:szCs w:val="22"/>
          <w:lang w:val="en-US"/>
        </w:rPr>
        <w:t>-23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,</w:t>
      </w:r>
      <w:r w:rsidR="00BD3FDC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272727">
        <w:rPr>
          <w:rFonts w:ascii="Times New Roman" w:hAnsi="Times New Roman"/>
          <w:sz w:val="22"/>
          <w:szCs w:val="22"/>
          <w:lang w:val="en-US"/>
        </w:rPr>
        <w:t xml:space="preserve">23-item </w:t>
      </w:r>
      <w:r w:rsidR="00BD3FDC" w:rsidRPr="00C854E5">
        <w:rPr>
          <w:rFonts w:ascii="Times New Roman" w:hAnsi="Times New Roman"/>
          <w:sz w:val="22"/>
          <w:szCs w:val="22"/>
          <w:lang w:val="en-US"/>
        </w:rPr>
        <w:t xml:space="preserve">Borderline Symptom List </w:t>
      </w:r>
      <w:r w:rsidR="001309F9">
        <w:rPr>
          <w:rFonts w:ascii="Times New Roman" w:hAnsi="Times New Roman"/>
          <w:sz w:val="22"/>
          <w:szCs w:val="22"/>
          <w:lang w:val="en-US"/>
        </w:rPr>
        <w:t>[5</w:t>
      </w:r>
      <w:r w:rsidR="006A77C7">
        <w:rPr>
          <w:rFonts w:ascii="Times New Roman" w:hAnsi="Times New Roman"/>
          <w:sz w:val="22"/>
          <w:szCs w:val="22"/>
          <w:lang w:val="en-US"/>
        </w:rPr>
        <w:t>7</w:t>
      </w:r>
      <w:r w:rsidR="001309F9">
        <w:rPr>
          <w:rFonts w:ascii="Times New Roman" w:hAnsi="Times New Roman"/>
          <w:sz w:val="22"/>
          <w:szCs w:val="22"/>
          <w:lang w:val="en-US"/>
        </w:rPr>
        <w:t>]</w:t>
      </w:r>
      <w:r w:rsidR="00BD3FDC" w:rsidRPr="00C854E5">
        <w:rPr>
          <w:rFonts w:ascii="Times New Roman" w:hAnsi="Times New Roman"/>
          <w:sz w:val="22"/>
          <w:szCs w:val="22"/>
          <w:lang w:val="en-US"/>
        </w:rPr>
        <w:t xml:space="preserve">; 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GAF, Global Assessment of Functioning scale </w:t>
      </w:r>
      <w:r w:rsidR="001309F9">
        <w:rPr>
          <w:rFonts w:ascii="Times New Roman" w:hAnsi="Times New Roman"/>
          <w:sz w:val="22"/>
          <w:szCs w:val="22"/>
          <w:lang w:val="en-US"/>
        </w:rPr>
        <w:t>[5</w:t>
      </w:r>
      <w:r w:rsidR="006A77C7">
        <w:rPr>
          <w:rFonts w:ascii="Times New Roman" w:hAnsi="Times New Roman"/>
          <w:sz w:val="22"/>
          <w:szCs w:val="22"/>
          <w:lang w:val="en-US"/>
        </w:rPr>
        <w:t>9</w:t>
      </w:r>
      <w:r w:rsidR="001309F9">
        <w:rPr>
          <w:rFonts w:ascii="Times New Roman" w:hAnsi="Times New Roman"/>
          <w:sz w:val="22"/>
          <w:szCs w:val="22"/>
          <w:lang w:val="en-US"/>
        </w:rPr>
        <w:t>]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; </w:t>
      </w:r>
      <w:r w:rsidR="00BD3FDC" w:rsidRPr="00C854E5">
        <w:rPr>
          <w:rFonts w:ascii="Times New Roman" w:hAnsi="Times New Roman"/>
          <w:sz w:val="22"/>
          <w:szCs w:val="22"/>
          <w:lang w:val="en-US"/>
        </w:rPr>
        <w:t>MADRS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,</w:t>
      </w:r>
      <w:r w:rsidR="00BD3FDC" w:rsidRPr="00C854E5">
        <w:rPr>
          <w:rFonts w:ascii="Times New Roman" w:hAnsi="Times New Roman"/>
          <w:sz w:val="22"/>
          <w:szCs w:val="22"/>
          <w:lang w:val="en-US"/>
        </w:rPr>
        <w:t xml:space="preserve"> Montgomery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-</w:t>
      </w:r>
      <w:r w:rsidR="00BD3FDC" w:rsidRPr="00C854E5">
        <w:rPr>
          <w:rFonts w:ascii="Times New Roman" w:hAnsi="Times New Roman"/>
          <w:sz w:val="22"/>
          <w:szCs w:val="22"/>
          <w:lang w:val="en-US"/>
        </w:rPr>
        <w:t xml:space="preserve">Åsberg 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Depression Rating Scale</w:t>
      </w:r>
      <w:r w:rsidR="001309F9">
        <w:rPr>
          <w:rFonts w:ascii="Times New Roman" w:hAnsi="Times New Roman"/>
          <w:sz w:val="22"/>
          <w:szCs w:val="22"/>
          <w:lang w:val="en-US"/>
        </w:rPr>
        <w:t>[</w:t>
      </w:r>
      <w:r w:rsidR="006A77C7">
        <w:rPr>
          <w:rFonts w:ascii="Times New Roman" w:hAnsi="Times New Roman"/>
          <w:sz w:val="22"/>
          <w:szCs w:val="22"/>
          <w:lang w:val="en-US"/>
        </w:rPr>
        <w:t>50</w:t>
      </w:r>
      <w:r w:rsidR="001309F9">
        <w:rPr>
          <w:rFonts w:ascii="Times New Roman" w:hAnsi="Times New Roman"/>
          <w:sz w:val="22"/>
          <w:szCs w:val="22"/>
          <w:lang w:val="en-US"/>
        </w:rPr>
        <w:t>]</w:t>
      </w:r>
      <w:r w:rsidR="00BD3FDC" w:rsidRPr="00C854E5">
        <w:rPr>
          <w:rFonts w:ascii="Times New Roman" w:hAnsi="Times New Roman"/>
          <w:sz w:val="22"/>
          <w:szCs w:val="22"/>
          <w:lang w:val="en-US"/>
        </w:rPr>
        <w:t>; SCS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,</w:t>
      </w:r>
      <w:r w:rsidR="00BD3FDC" w:rsidRPr="00C854E5">
        <w:rPr>
          <w:rFonts w:ascii="Times New Roman" w:hAnsi="Times New Roman"/>
          <w:sz w:val="22"/>
          <w:szCs w:val="22"/>
          <w:lang w:val="en-US"/>
        </w:rPr>
        <w:t xml:space="preserve"> Self</w:t>
      </w:r>
      <w:r w:rsidR="00406CF2">
        <w:rPr>
          <w:rFonts w:ascii="Times New Roman" w:hAnsi="Times New Roman"/>
          <w:sz w:val="22"/>
          <w:szCs w:val="22"/>
          <w:lang w:val="en-US"/>
        </w:rPr>
        <w:t>-</w:t>
      </w:r>
      <w:r w:rsidR="00BD3FDC" w:rsidRPr="00C854E5">
        <w:rPr>
          <w:rFonts w:ascii="Times New Roman" w:hAnsi="Times New Roman"/>
          <w:sz w:val="22"/>
          <w:szCs w:val="22"/>
          <w:lang w:val="en-US"/>
        </w:rPr>
        <w:t xml:space="preserve">Compassion Scale (German short version, SCS-D; </w:t>
      </w:r>
      <w:r w:rsidR="001309F9">
        <w:rPr>
          <w:rFonts w:ascii="Times New Roman" w:hAnsi="Times New Roman"/>
          <w:sz w:val="22"/>
          <w:szCs w:val="22"/>
          <w:lang w:val="en-US"/>
        </w:rPr>
        <w:t>[</w:t>
      </w:r>
      <w:r w:rsidR="006A77C7">
        <w:rPr>
          <w:rFonts w:ascii="Times New Roman" w:hAnsi="Times New Roman"/>
          <w:sz w:val="22"/>
          <w:szCs w:val="22"/>
          <w:lang w:val="en-US"/>
        </w:rPr>
        <w:t>60</w:t>
      </w:r>
      <w:r w:rsidR="001309F9">
        <w:rPr>
          <w:rFonts w:ascii="Times New Roman" w:hAnsi="Times New Roman"/>
          <w:sz w:val="22"/>
          <w:szCs w:val="22"/>
          <w:lang w:val="en-US"/>
        </w:rPr>
        <w:t>]</w:t>
      </w:r>
      <w:r w:rsidR="00BD3FDC" w:rsidRPr="00C854E5">
        <w:rPr>
          <w:rFonts w:ascii="Times New Roman" w:hAnsi="Times New Roman"/>
          <w:sz w:val="22"/>
          <w:szCs w:val="22"/>
          <w:lang w:val="en-US"/>
        </w:rPr>
        <w:t>)</w:t>
      </w:r>
      <w:r>
        <w:rPr>
          <w:rFonts w:ascii="Times New Roman" w:hAnsi="Times New Roman"/>
          <w:sz w:val="22"/>
          <w:szCs w:val="22"/>
          <w:lang w:val="en-US"/>
        </w:rPr>
        <w:t>; Sham, sham stimulation</w:t>
      </w:r>
    </w:p>
    <w:p w14:paraId="44C25053" w14:textId="45F4907D" w:rsidR="00097DA9" w:rsidRPr="00C854E5" w:rsidRDefault="00097DA9" w:rsidP="00097DA9">
      <w:pPr>
        <w:ind w:left="397" w:hanging="397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b/>
          <w:color w:val="000000"/>
          <w:sz w:val="22"/>
          <w:szCs w:val="22"/>
          <w:vertAlign w:val="superscript"/>
          <w:lang w:val="en-US"/>
        </w:rPr>
        <w:t>1</w:t>
      </w:r>
      <w:r w:rsidRPr="00C854E5">
        <w:rPr>
          <w:rFonts w:ascii="Times New Roman" w:hAnsi="Times New Roman"/>
          <w:sz w:val="22"/>
          <w:szCs w:val="22"/>
          <w:lang w:val="en-US"/>
        </w:rPr>
        <w:tab/>
        <w:t>At endpoint/T4</w:t>
      </w:r>
    </w:p>
    <w:p w14:paraId="6D904EC0" w14:textId="771E60EB" w:rsidR="00097DA9" w:rsidRPr="00C854E5" w:rsidRDefault="00097DA9" w:rsidP="00097DA9">
      <w:pPr>
        <w:ind w:left="397" w:hanging="397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b/>
          <w:color w:val="000000"/>
          <w:sz w:val="22"/>
          <w:szCs w:val="22"/>
          <w:vertAlign w:val="superscript"/>
          <w:lang w:val="en-US"/>
        </w:rPr>
        <w:t>2</w:t>
      </w:r>
      <w:r w:rsidRPr="00C854E5">
        <w:rPr>
          <w:rFonts w:ascii="Times New Roman" w:hAnsi="Times New Roman"/>
          <w:sz w:val="22"/>
          <w:szCs w:val="22"/>
          <w:lang w:val="en-US"/>
        </w:rPr>
        <w:tab/>
        <w:t>According to Cohen</w:t>
      </w:r>
      <w:r w:rsidR="00406CF2">
        <w:rPr>
          <w:rFonts w:ascii="Times New Roman" w:hAnsi="Times New Roman"/>
          <w:sz w:val="22"/>
          <w:szCs w:val="22"/>
          <w:lang w:val="en-US"/>
        </w:rPr>
        <w:t>’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s d for change </w:t>
      </w:r>
      <w:r w:rsidR="00406CF2">
        <w:rPr>
          <w:rFonts w:ascii="Times New Roman" w:hAnsi="Times New Roman"/>
          <w:sz w:val="22"/>
          <w:szCs w:val="22"/>
          <w:lang w:val="en-US"/>
        </w:rPr>
        <w:t>from</w:t>
      </w:r>
      <w:r w:rsidR="00406CF2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baseline score (difference in estimated means from 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mixed model repeated measures </w:t>
      </w:r>
      <w:r w:rsidRPr="00C854E5">
        <w:rPr>
          <w:rFonts w:ascii="Times New Roman" w:hAnsi="Times New Roman"/>
          <w:sz w:val="22"/>
          <w:szCs w:val="22"/>
          <w:lang w:val="en-US"/>
        </w:rPr>
        <w:t>analysis related to pooled group SD at baseline)</w:t>
      </w:r>
    </w:p>
    <w:p w14:paraId="542A0A58" w14:textId="646A071F" w:rsidR="00097DA9" w:rsidRPr="00C854E5" w:rsidRDefault="00097DA9" w:rsidP="00097DA9">
      <w:pPr>
        <w:ind w:left="397" w:hanging="397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b/>
          <w:color w:val="000000"/>
          <w:sz w:val="22"/>
          <w:szCs w:val="22"/>
          <w:vertAlign w:val="superscript"/>
          <w:lang w:val="en-US"/>
        </w:rPr>
        <w:t>3</w:t>
      </w:r>
      <w:r w:rsidRPr="00C854E5">
        <w:rPr>
          <w:rFonts w:ascii="Times New Roman" w:hAnsi="Times New Roman"/>
          <w:sz w:val="22"/>
          <w:szCs w:val="22"/>
          <w:lang w:val="en-US"/>
        </w:rPr>
        <w:tab/>
        <w:t xml:space="preserve">Significance level for </w:t>
      </w:r>
      <w:r w:rsidR="00406CF2" w:rsidRPr="00C854E5">
        <w:rPr>
          <w:rFonts w:ascii="Times New Roman" w:hAnsi="Times New Roman"/>
          <w:sz w:val="22"/>
          <w:szCs w:val="22"/>
          <w:lang w:val="en-US"/>
        </w:rPr>
        <w:t>group</w:t>
      </w:r>
      <w:r w:rsidRPr="00C854E5">
        <w:rPr>
          <w:rFonts w:ascii="Times New Roman" w:hAnsi="Times New Roman"/>
          <w:sz w:val="22"/>
          <w:szCs w:val="22"/>
          <w:lang w:val="en-US"/>
        </w:rPr>
        <w:t>*</w:t>
      </w:r>
      <w:r w:rsidR="00406CF2" w:rsidRPr="00C854E5">
        <w:rPr>
          <w:rFonts w:ascii="Times New Roman" w:hAnsi="Times New Roman"/>
          <w:sz w:val="22"/>
          <w:szCs w:val="22"/>
          <w:lang w:val="en-US"/>
        </w:rPr>
        <w:t xml:space="preserve">time </w:t>
      </w:r>
      <w:r w:rsidRPr="00C854E5">
        <w:rPr>
          <w:rFonts w:ascii="Times New Roman" w:hAnsi="Times New Roman"/>
          <w:sz w:val="22"/>
          <w:szCs w:val="22"/>
          <w:lang w:val="en-US"/>
        </w:rPr>
        <w:t>interaction</w:t>
      </w:r>
    </w:p>
    <w:p w14:paraId="6BDBAFB4" w14:textId="2FBA3CDA" w:rsidR="00844252" w:rsidRPr="00C854E5" w:rsidRDefault="00844252" w:rsidP="00844252">
      <w:pPr>
        <w:ind w:left="397" w:hanging="397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b/>
          <w:color w:val="000000"/>
          <w:sz w:val="22"/>
          <w:szCs w:val="22"/>
          <w:vertAlign w:val="superscript"/>
          <w:lang w:val="en-US"/>
        </w:rPr>
        <w:t>4</w:t>
      </w:r>
      <w:r w:rsidRPr="00C854E5">
        <w:rPr>
          <w:rFonts w:ascii="Times New Roman" w:hAnsi="Times New Roman"/>
          <w:sz w:val="22"/>
          <w:szCs w:val="22"/>
          <w:lang w:val="en-US"/>
        </w:rPr>
        <w:tab/>
        <w:t xml:space="preserve">Significance level for main effect </w:t>
      </w:r>
      <w:r w:rsidR="00406CF2" w:rsidRPr="00C854E5">
        <w:rPr>
          <w:rFonts w:ascii="Times New Roman" w:hAnsi="Times New Roman"/>
          <w:sz w:val="22"/>
          <w:szCs w:val="22"/>
          <w:lang w:val="en-US"/>
        </w:rPr>
        <w:t>time</w:t>
      </w:r>
    </w:p>
    <w:p w14:paraId="65F06F25" w14:textId="77777777" w:rsidR="00844252" w:rsidRPr="00C854E5" w:rsidRDefault="00844252" w:rsidP="00097DA9">
      <w:pPr>
        <w:spacing w:after="60"/>
        <w:rPr>
          <w:rFonts w:ascii="Times New Roman" w:hAnsi="Times New Roman"/>
          <w:sz w:val="22"/>
          <w:szCs w:val="22"/>
          <w:lang w:val="en-US"/>
        </w:rPr>
      </w:pPr>
    </w:p>
    <w:p w14:paraId="53E4C7B7" w14:textId="77777777" w:rsidR="00A94358" w:rsidRPr="00C854E5" w:rsidRDefault="00A94358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sz w:val="22"/>
          <w:szCs w:val="22"/>
          <w:lang w:val="en-US"/>
        </w:rPr>
        <w:br w:type="page"/>
      </w:r>
    </w:p>
    <w:p w14:paraId="0ACE9931" w14:textId="56EAFAA0" w:rsidR="00A94358" w:rsidRPr="00C854E5" w:rsidRDefault="00A94358" w:rsidP="00A94358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sz w:val="22"/>
          <w:szCs w:val="22"/>
          <w:lang w:val="en-US"/>
        </w:rPr>
        <w:t>Table S</w:t>
      </w:r>
      <w:r w:rsidR="00150D28">
        <w:rPr>
          <w:rFonts w:ascii="Times New Roman" w:hAnsi="Times New Roman"/>
          <w:sz w:val="22"/>
          <w:szCs w:val="22"/>
          <w:lang w:val="en-US"/>
        </w:rPr>
        <w:t>9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: </w:t>
      </w:r>
      <w:r w:rsidR="002F3762">
        <w:rPr>
          <w:rFonts w:ascii="Times New Roman" w:hAnsi="Times New Roman"/>
          <w:sz w:val="22"/>
          <w:szCs w:val="22"/>
          <w:lang w:val="en-US"/>
        </w:rPr>
        <w:t>Borderlin</w:t>
      </w:r>
      <w:r w:rsidR="00B164A9">
        <w:rPr>
          <w:rFonts w:ascii="Times New Roman" w:hAnsi="Times New Roman"/>
          <w:sz w:val="22"/>
          <w:szCs w:val="22"/>
          <w:lang w:val="en-US"/>
        </w:rPr>
        <w:t>e</w:t>
      </w:r>
      <w:r w:rsidR="002F3762">
        <w:rPr>
          <w:rFonts w:ascii="Times New Roman" w:hAnsi="Times New Roman"/>
          <w:sz w:val="22"/>
          <w:szCs w:val="22"/>
          <w:lang w:val="en-US"/>
        </w:rPr>
        <w:t xml:space="preserve"> Personality D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isorder </w:t>
      </w:r>
      <w:r w:rsidRPr="00C854E5">
        <w:rPr>
          <w:rFonts w:ascii="Times New Roman" w:hAnsi="Times New Roman"/>
          <w:sz w:val="22"/>
          <w:szCs w:val="22"/>
          <w:lang w:val="en-US"/>
        </w:rPr>
        <w:t>(</w:t>
      </w:r>
      <w:r w:rsidR="00017430">
        <w:rPr>
          <w:rFonts w:ascii="Times New Roman" w:hAnsi="Times New Roman"/>
          <w:sz w:val="22"/>
          <w:szCs w:val="22"/>
          <w:lang w:val="en-US"/>
        </w:rPr>
        <w:t xml:space="preserve">23-item 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Borderline Symptom List</w:t>
      </w:r>
      <w:r w:rsidRPr="00C854E5">
        <w:rPr>
          <w:rFonts w:ascii="Times New Roman" w:hAnsi="Times New Roman"/>
          <w:sz w:val="22"/>
          <w:szCs w:val="22"/>
          <w:lang w:val="en-US"/>
        </w:rPr>
        <w:t>) and depression (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Beck’s Depression Inventory</w:t>
      </w:r>
      <w:r w:rsidRPr="00C854E5">
        <w:rPr>
          <w:rFonts w:ascii="Times New Roman" w:hAnsi="Times New Roman"/>
          <w:sz w:val="22"/>
          <w:szCs w:val="22"/>
          <w:lang w:val="en-US"/>
        </w:rPr>
        <w:t>)</w:t>
      </w:r>
      <w:r w:rsidR="00017430" w:rsidRPr="00017430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017430">
        <w:rPr>
          <w:rFonts w:ascii="Times New Roman" w:hAnsi="Times New Roman"/>
          <w:sz w:val="22"/>
          <w:szCs w:val="22"/>
          <w:lang w:val="en-US"/>
        </w:rPr>
        <w:t>s</w:t>
      </w:r>
      <w:r w:rsidR="00017430" w:rsidRPr="00C854E5">
        <w:rPr>
          <w:rFonts w:ascii="Times New Roman" w:hAnsi="Times New Roman"/>
          <w:sz w:val="22"/>
          <w:szCs w:val="22"/>
          <w:lang w:val="en-US"/>
        </w:rPr>
        <w:t>ymptom response and remission</w:t>
      </w:r>
      <w:r w:rsidR="00017430" w:rsidRPr="00017430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017430" w:rsidRPr="00C854E5">
        <w:rPr>
          <w:rFonts w:ascii="Times New Roman" w:hAnsi="Times New Roman"/>
          <w:sz w:val="22"/>
          <w:szCs w:val="22"/>
          <w:lang w:val="en-US"/>
        </w:rPr>
        <w:t xml:space="preserve">in patients </w:t>
      </w:r>
      <w:r w:rsidR="00017430">
        <w:rPr>
          <w:rFonts w:ascii="Times New Roman" w:hAnsi="Times New Roman"/>
          <w:sz w:val="22"/>
          <w:szCs w:val="22"/>
          <w:lang w:val="en-US"/>
        </w:rPr>
        <w:t>with sham stimulation or i</w:t>
      </w:r>
      <w:r w:rsidR="00017430" w:rsidRPr="005D2F4D">
        <w:rPr>
          <w:rFonts w:ascii="Times New Roman" w:hAnsi="Times New Roman"/>
          <w:sz w:val="22"/>
          <w:szCs w:val="22"/>
          <w:lang w:val="en-US"/>
        </w:rPr>
        <w:t>ntermittent theta burst stimulation</w:t>
      </w:r>
    </w:p>
    <w:tbl>
      <w:tblPr>
        <w:tblW w:w="0" w:type="auto"/>
        <w:tblBorders>
          <w:insideH w:val="dashSmallGap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46"/>
        <w:gridCol w:w="1417"/>
        <w:gridCol w:w="1418"/>
        <w:gridCol w:w="1042"/>
      </w:tblGrid>
      <w:tr w:rsidR="00A94358" w:rsidRPr="00C854E5" w14:paraId="5AFE2718" w14:textId="77777777" w:rsidTr="002040A8">
        <w:trPr>
          <w:trHeight w:val="290"/>
          <w:tblHeader/>
        </w:trPr>
        <w:tc>
          <w:tcPr>
            <w:tcW w:w="5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D79AE2" w14:textId="77777777" w:rsidR="00A94358" w:rsidRPr="00C854E5" w:rsidRDefault="00A94358" w:rsidP="002040A8">
            <w:pPr>
              <w:spacing w:before="6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9EC7" w14:textId="73F701A0" w:rsidR="00A94358" w:rsidRPr="00C854E5" w:rsidRDefault="00017430" w:rsidP="002040A8">
            <w:pPr>
              <w:spacing w:before="60"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Sham</w:t>
            </w:r>
            <w:r w:rsidR="00A94358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br/>
              <w:t>(n</w:t>
            </w:r>
            <w:r w:rsidR="002A1A71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="00A94358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=</w:t>
            </w:r>
            <w:r w:rsidR="002A1A71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="00A94358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23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077D" w14:textId="6678A420" w:rsidR="00A94358" w:rsidRPr="00C854E5" w:rsidRDefault="00017430" w:rsidP="002040A8">
            <w:pPr>
              <w:spacing w:before="60"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Active</w:t>
            </w:r>
            <w:r w:rsidR="00A94358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br/>
              <w:t>(n</w:t>
            </w:r>
            <w:r w:rsidR="002A1A71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="00A94358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=</w:t>
            </w:r>
            <w:r w:rsidR="002A1A71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="00A94358"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17)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A94663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A94358" w:rsidRPr="00C854E5" w14:paraId="5A0D3D30" w14:textId="77777777" w:rsidTr="002040A8">
        <w:trPr>
          <w:trHeight w:val="290"/>
        </w:trPr>
        <w:tc>
          <w:tcPr>
            <w:tcW w:w="5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2EA978" w14:textId="4C67221B" w:rsidR="00A94358" w:rsidRPr="00C854E5" w:rsidRDefault="00A94358" w:rsidP="002040A8">
            <w:pPr>
              <w:spacing w:before="6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BSL</w:t>
            </w:r>
            <w:r w:rsidR="00272727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-2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285410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2D99C3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70D7A2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A94358" w:rsidRPr="00C854E5" w14:paraId="1EBD6E00" w14:textId="77777777" w:rsidTr="002040A8">
        <w:trPr>
          <w:trHeight w:val="290"/>
        </w:trPr>
        <w:tc>
          <w:tcPr>
            <w:tcW w:w="5046" w:type="dxa"/>
            <w:shd w:val="clear" w:color="auto" w:fill="auto"/>
            <w:noWrap/>
            <w:vAlign w:val="bottom"/>
          </w:tcPr>
          <w:p w14:paraId="48F14463" w14:textId="2569EB65" w:rsidR="00A94358" w:rsidRPr="00C854E5" w:rsidRDefault="002A1A71" w:rsidP="002040A8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% s</w:t>
            </w:r>
            <w:r w:rsidR="00A9435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mptom reduction from baseline to T4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</w:t>
            </w:r>
            <w:r w:rsidR="00A9435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mean (SD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AD95DA8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7.0 (28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FEAF21D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3.8 (39.0)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3571494" w14:textId="534BAC92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53</w:t>
            </w:r>
          </w:p>
        </w:tc>
      </w:tr>
      <w:tr w:rsidR="00A94358" w:rsidRPr="00C854E5" w14:paraId="63D4BD8E" w14:textId="77777777" w:rsidTr="002040A8">
        <w:trPr>
          <w:trHeight w:val="290"/>
        </w:trPr>
        <w:tc>
          <w:tcPr>
            <w:tcW w:w="5046" w:type="dxa"/>
            <w:shd w:val="clear" w:color="auto" w:fill="auto"/>
            <w:noWrap/>
            <w:vAlign w:val="bottom"/>
          </w:tcPr>
          <w:p w14:paraId="6431AF9E" w14:textId="721CFEA3" w:rsidR="00A94358" w:rsidRPr="00C854E5" w:rsidRDefault="00A94358" w:rsidP="002040A8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Patients with …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12B3463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1859AB2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D8C8B9D" w14:textId="19283DA0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19</w:t>
            </w:r>
          </w:p>
        </w:tc>
      </w:tr>
      <w:tr w:rsidR="00A94358" w:rsidRPr="00C854E5" w14:paraId="0F6D4DFF" w14:textId="77777777" w:rsidTr="002040A8">
        <w:trPr>
          <w:trHeight w:val="290"/>
        </w:trPr>
        <w:tc>
          <w:tcPr>
            <w:tcW w:w="5046" w:type="dxa"/>
            <w:shd w:val="clear" w:color="auto" w:fill="auto"/>
            <w:noWrap/>
            <w:vAlign w:val="bottom"/>
          </w:tcPr>
          <w:p w14:paraId="7378E146" w14:textId="56922ED8" w:rsidR="00A94358" w:rsidRPr="00C854E5" w:rsidRDefault="00A94358" w:rsidP="002040A8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 at least 50% reduction</w:t>
            </w:r>
            <w:r w:rsidR="002A1A7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F6741D2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 (26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551E2F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 (52.9)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773C584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A94358" w:rsidRPr="00C854E5" w14:paraId="10BBEDFB" w14:textId="77777777" w:rsidTr="002040A8">
        <w:trPr>
          <w:trHeight w:val="290"/>
        </w:trPr>
        <w:tc>
          <w:tcPr>
            <w:tcW w:w="5046" w:type="dxa"/>
            <w:shd w:val="clear" w:color="auto" w:fill="auto"/>
            <w:noWrap/>
            <w:vAlign w:val="bottom"/>
          </w:tcPr>
          <w:p w14:paraId="6F55D878" w14:textId="0948675C" w:rsidR="00A94358" w:rsidRPr="00C854E5" w:rsidRDefault="00A94358" w:rsidP="002040A8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 at least 25</w:t>
            </w:r>
            <w:r w:rsidR="002A1A7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%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49.9% reduction</w:t>
            </w:r>
            <w:r w:rsidR="002A1A7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B5E7392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1 (47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1848B2C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 (23.5)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4DBD65F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A94358" w:rsidRPr="00C854E5" w14:paraId="291BBDC9" w14:textId="77777777" w:rsidTr="002040A8">
        <w:trPr>
          <w:trHeight w:val="290"/>
        </w:trPr>
        <w:tc>
          <w:tcPr>
            <w:tcW w:w="5046" w:type="dxa"/>
            <w:shd w:val="clear" w:color="auto" w:fill="auto"/>
            <w:noWrap/>
            <w:vAlign w:val="bottom"/>
          </w:tcPr>
          <w:p w14:paraId="14A5719B" w14:textId="51BD7178" w:rsidR="00A94358" w:rsidRPr="00C854E5" w:rsidRDefault="00A94358" w:rsidP="002040A8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 less than 25% reduction</w:t>
            </w:r>
            <w:r w:rsidR="002A1A7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A03FC5C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 (26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5F51FF9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 (23.5)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7D88965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A94358" w:rsidRPr="00C854E5" w14:paraId="3CA4EE97" w14:textId="77777777" w:rsidTr="002040A8">
        <w:trPr>
          <w:trHeight w:val="290"/>
        </w:trPr>
        <w:tc>
          <w:tcPr>
            <w:tcW w:w="5046" w:type="dxa"/>
            <w:shd w:val="clear" w:color="auto" w:fill="auto"/>
            <w:noWrap/>
            <w:vAlign w:val="bottom"/>
          </w:tcPr>
          <w:p w14:paraId="284C968C" w14:textId="42149CAC" w:rsidR="00A94358" w:rsidRPr="00C854E5" w:rsidRDefault="00A94358" w:rsidP="002040A8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atients with symptom remission</w:t>
            </w:r>
            <w:r w:rsidR="002A1A7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</w:t>
            </w: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2A1A7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D383A20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 (39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11A991F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1 (64.7)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470F648" w14:textId="37D0DBC6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11</w:t>
            </w:r>
          </w:p>
        </w:tc>
      </w:tr>
      <w:tr w:rsidR="00A94358" w:rsidRPr="00C854E5" w14:paraId="0A726150" w14:textId="77777777" w:rsidTr="002040A8">
        <w:trPr>
          <w:trHeight w:val="290"/>
        </w:trPr>
        <w:tc>
          <w:tcPr>
            <w:tcW w:w="5046" w:type="dxa"/>
            <w:shd w:val="clear" w:color="auto" w:fill="auto"/>
            <w:noWrap/>
            <w:vAlign w:val="bottom"/>
          </w:tcPr>
          <w:p w14:paraId="1E61E6CE" w14:textId="77777777" w:rsidR="00A94358" w:rsidRPr="00C854E5" w:rsidRDefault="00A94358" w:rsidP="002040A8">
            <w:pPr>
              <w:spacing w:before="6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BDI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CE03F69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1ED5911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97EA44F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A94358" w:rsidRPr="00C854E5" w14:paraId="334BF435" w14:textId="77777777" w:rsidTr="002040A8">
        <w:trPr>
          <w:trHeight w:val="290"/>
        </w:trPr>
        <w:tc>
          <w:tcPr>
            <w:tcW w:w="5046" w:type="dxa"/>
            <w:shd w:val="clear" w:color="auto" w:fill="auto"/>
            <w:noWrap/>
            <w:vAlign w:val="bottom"/>
          </w:tcPr>
          <w:p w14:paraId="610C0237" w14:textId="31B51E21" w:rsidR="00A94358" w:rsidRPr="00C854E5" w:rsidRDefault="002A1A71" w:rsidP="002040A8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% s</w:t>
            </w:r>
            <w:r w:rsidR="00A9435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mptom reduction from baseline to T4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</w:t>
            </w:r>
            <w:r w:rsidR="00A94358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mean (SD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4BDF51D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6.5 (27.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6711A0D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4.6 (31.8)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C012742" w14:textId="628BFAB1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40</w:t>
            </w:r>
          </w:p>
        </w:tc>
      </w:tr>
      <w:tr w:rsidR="00A94358" w:rsidRPr="00C854E5" w14:paraId="6561B445" w14:textId="77777777" w:rsidTr="002040A8">
        <w:trPr>
          <w:trHeight w:val="290"/>
        </w:trPr>
        <w:tc>
          <w:tcPr>
            <w:tcW w:w="5046" w:type="dxa"/>
            <w:shd w:val="clear" w:color="auto" w:fill="auto"/>
            <w:noWrap/>
            <w:vAlign w:val="bottom"/>
          </w:tcPr>
          <w:p w14:paraId="03E457F2" w14:textId="32CE09E4" w:rsidR="00A94358" w:rsidRPr="00C854E5" w:rsidRDefault="00A94358" w:rsidP="002040A8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Patients with …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A0E855A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A1EAE81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619586B" w14:textId="2F1D483F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19</w:t>
            </w:r>
          </w:p>
        </w:tc>
      </w:tr>
      <w:tr w:rsidR="00A94358" w:rsidRPr="00C854E5" w14:paraId="5E5BE470" w14:textId="77777777" w:rsidTr="002040A8">
        <w:trPr>
          <w:trHeight w:val="290"/>
        </w:trPr>
        <w:tc>
          <w:tcPr>
            <w:tcW w:w="5046" w:type="dxa"/>
            <w:shd w:val="clear" w:color="auto" w:fill="auto"/>
            <w:noWrap/>
            <w:vAlign w:val="bottom"/>
          </w:tcPr>
          <w:p w14:paraId="704DAC21" w14:textId="04EAFC71" w:rsidR="00A94358" w:rsidRPr="00C854E5" w:rsidRDefault="00A94358" w:rsidP="002040A8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 at least 50% reduction</w:t>
            </w:r>
            <w:r w:rsidR="002A1A7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ED171DC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 (39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409F922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 (56.3)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DA78310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A94358" w:rsidRPr="00C854E5" w14:paraId="00066866" w14:textId="77777777" w:rsidTr="002040A8">
        <w:trPr>
          <w:trHeight w:val="290"/>
        </w:trPr>
        <w:tc>
          <w:tcPr>
            <w:tcW w:w="5046" w:type="dxa"/>
            <w:shd w:val="clear" w:color="auto" w:fill="auto"/>
            <w:noWrap/>
            <w:vAlign w:val="bottom"/>
          </w:tcPr>
          <w:p w14:paraId="06577E8C" w14:textId="0BF646BB" w:rsidR="00A94358" w:rsidRPr="00C854E5" w:rsidRDefault="00A94358" w:rsidP="002040A8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 at least 25</w:t>
            </w:r>
            <w:r w:rsidR="002A1A7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%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49.9% reduction</w:t>
            </w:r>
            <w:r w:rsidR="002A1A7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59E7CE0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 (30.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C298A2D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 (12.5)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0A689EF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A94358" w:rsidRPr="00C854E5" w14:paraId="3FBEFE12" w14:textId="77777777" w:rsidTr="002040A8">
        <w:trPr>
          <w:trHeight w:val="290"/>
        </w:trPr>
        <w:tc>
          <w:tcPr>
            <w:tcW w:w="5046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0DFCAFA" w14:textId="04CD0D63" w:rsidR="00A94358" w:rsidRPr="00C854E5" w:rsidRDefault="00A94358" w:rsidP="002040A8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 less than 25% reduction</w:t>
            </w:r>
            <w:r w:rsidR="002A1A7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747A9BF4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 (30.4)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EBDE3E9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 (31.3)</w:t>
            </w:r>
          </w:p>
        </w:tc>
        <w:tc>
          <w:tcPr>
            <w:tcW w:w="1042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75DD241A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A94358" w:rsidRPr="00C854E5" w14:paraId="24E4672B" w14:textId="77777777" w:rsidTr="002040A8">
        <w:trPr>
          <w:trHeight w:val="290"/>
        </w:trPr>
        <w:tc>
          <w:tcPr>
            <w:tcW w:w="504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25BF59" w14:textId="68B29C8C" w:rsidR="00A94358" w:rsidRPr="00C854E5" w:rsidRDefault="00A94358" w:rsidP="002040A8">
            <w:pPr>
              <w:spacing w:before="6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atients with symptom remission</w:t>
            </w:r>
            <w:r w:rsidR="002A1A7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</w:t>
            </w:r>
            <w:r w:rsidR="00017430">
              <w:rPr>
                <w:rFonts w:ascii="Times New Roman" w:hAnsi="Times New Roman"/>
                <w:b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  <w:r w:rsidR="00017430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2A1A71"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</w:t>
            </w: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17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2A85C2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 (21.7)</w:t>
            </w:r>
          </w:p>
        </w:tc>
        <w:tc>
          <w:tcPr>
            <w:tcW w:w="1418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5A47CF" w14:textId="77777777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 (43.8)</w:t>
            </w:r>
          </w:p>
        </w:tc>
        <w:tc>
          <w:tcPr>
            <w:tcW w:w="1042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818BFF" w14:textId="11695A9A" w:rsidR="00A94358" w:rsidRPr="00C854E5" w:rsidRDefault="00A94358" w:rsidP="002040A8">
            <w:pPr>
              <w:spacing w:before="6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854E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17</w:t>
            </w:r>
          </w:p>
        </w:tc>
      </w:tr>
    </w:tbl>
    <w:p w14:paraId="69569291" w14:textId="790C4228" w:rsidR="00A94358" w:rsidRPr="00C854E5" w:rsidRDefault="00017430" w:rsidP="00A94358">
      <w:pPr>
        <w:spacing w:before="40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Active, i</w:t>
      </w:r>
      <w:r w:rsidRPr="005D2F4D">
        <w:rPr>
          <w:rFonts w:ascii="Times New Roman" w:hAnsi="Times New Roman"/>
          <w:sz w:val="22"/>
          <w:szCs w:val="22"/>
          <w:lang w:val="en-US"/>
        </w:rPr>
        <w:t>ntermittent theta burst stimulation</w:t>
      </w:r>
      <w:r>
        <w:rPr>
          <w:rFonts w:ascii="Times New Roman" w:hAnsi="Times New Roman"/>
          <w:sz w:val="22"/>
          <w:szCs w:val="22"/>
          <w:lang w:val="en-US"/>
        </w:rPr>
        <w:t xml:space="preserve">; </w:t>
      </w:r>
      <w:r w:rsidR="00A94358" w:rsidRPr="00C854E5">
        <w:rPr>
          <w:rFonts w:ascii="Times New Roman" w:hAnsi="Times New Roman"/>
          <w:sz w:val="22"/>
          <w:szCs w:val="22"/>
          <w:lang w:val="en-US"/>
        </w:rPr>
        <w:t>BSL</w:t>
      </w:r>
      <w:r w:rsidR="00272727">
        <w:rPr>
          <w:rFonts w:ascii="Times New Roman" w:hAnsi="Times New Roman"/>
          <w:sz w:val="22"/>
          <w:szCs w:val="22"/>
          <w:lang w:val="en-US"/>
        </w:rPr>
        <w:t>-23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,</w:t>
      </w:r>
      <w:r w:rsidR="00A94358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272727">
        <w:rPr>
          <w:rFonts w:ascii="Times New Roman" w:hAnsi="Times New Roman"/>
          <w:sz w:val="22"/>
          <w:szCs w:val="22"/>
          <w:lang w:val="en-US"/>
        </w:rPr>
        <w:t xml:space="preserve">23-item </w:t>
      </w:r>
      <w:r w:rsidR="00A94358" w:rsidRPr="00C854E5">
        <w:rPr>
          <w:rFonts w:ascii="Times New Roman" w:hAnsi="Times New Roman"/>
          <w:sz w:val="22"/>
          <w:szCs w:val="22"/>
          <w:lang w:val="en-US"/>
        </w:rPr>
        <w:t xml:space="preserve">Borderline Symptom List </w:t>
      </w:r>
      <w:r w:rsidR="006A77C7">
        <w:rPr>
          <w:rFonts w:ascii="Times New Roman" w:hAnsi="Times New Roman"/>
          <w:sz w:val="22"/>
          <w:szCs w:val="22"/>
          <w:lang w:val="en-US"/>
        </w:rPr>
        <w:t>[60</w:t>
      </w:r>
      <w:r w:rsidR="003C5867">
        <w:rPr>
          <w:rFonts w:ascii="Times New Roman" w:hAnsi="Times New Roman"/>
          <w:sz w:val="22"/>
          <w:szCs w:val="22"/>
          <w:lang w:val="en-US"/>
        </w:rPr>
        <w:t>]</w:t>
      </w:r>
      <w:r w:rsidR="00A94358" w:rsidRPr="00C854E5">
        <w:rPr>
          <w:rFonts w:ascii="Times New Roman" w:hAnsi="Times New Roman"/>
          <w:sz w:val="22"/>
          <w:szCs w:val="22"/>
          <w:lang w:val="en-US"/>
        </w:rPr>
        <w:t>; BDI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,</w:t>
      </w:r>
      <w:r w:rsidR="00A94358" w:rsidRPr="00C854E5">
        <w:rPr>
          <w:rFonts w:ascii="Times New Roman" w:hAnsi="Times New Roman"/>
          <w:sz w:val="22"/>
          <w:szCs w:val="22"/>
          <w:lang w:val="en-US"/>
        </w:rPr>
        <w:t xml:space="preserve"> Beck’s Depression Inventory (second edition, BDI-II; </w:t>
      </w:r>
      <w:r w:rsidR="006A77C7">
        <w:rPr>
          <w:rFonts w:ascii="Times New Roman" w:hAnsi="Times New Roman"/>
          <w:sz w:val="22"/>
          <w:szCs w:val="22"/>
          <w:lang w:val="en-US"/>
        </w:rPr>
        <w:t>[58</w:t>
      </w:r>
      <w:r w:rsidR="003C5867">
        <w:rPr>
          <w:rFonts w:ascii="Times New Roman" w:hAnsi="Times New Roman"/>
          <w:sz w:val="22"/>
          <w:szCs w:val="22"/>
          <w:lang w:val="en-US"/>
        </w:rPr>
        <w:t>]</w:t>
      </w:r>
      <w:r w:rsidR="00A94358" w:rsidRPr="00C854E5">
        <w:rPr>
          <w:rFonts w:ascii="Times New Roman" w:hAnsi="Times New Roman"/>
          <w:sz w:val="22"/>
          <w:szCs w:val="22"/>
          <w:lang w:val="en-US"/>
        </w:rPr>
        <w:t>)</w:t>
      </w:r>
      <w:r>
        <w:rPr>
          <w:rFonts w:ascii="Times New Roman" w:hAnsi="Times New Roman"/>
          <w:sz w:val="22"/>
          <w:szCs w:val="22"/>
          <w:lang w:val="en-US"/>
        </w:rPr>
        <w:t>; Sham, sham stimulation</w:t>
      </w:r>
    </w:p>
    <w:p w14:paraId="3941BC7D" w14:textId="049E12EC" w:rsidR="00A94358" w:rsidRPr="00C854E5" w:rsidRDefault="00A94358" w:rsidP="00A94358">
      <w:pPr>
        <w:spacing w:before="120"/>
        <w:ind w:left="397" w:hanging="397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b/>
          <w:color w:val="000000"/>
          <w:sz w:val="22"/>
          <w:szCs w:val="22"/>
          <w:vertAlign w:val="superscript"/>
          <w:lang w:val="en-US"/>
        </w:rPr>
        <w:t>1</w:t>
      </w:r>
      <w:r w:rsidRPr="00C854E5">
        <w:rPr>
          <w:rFonts w:ascii="Times New Roman" w:hAnsi="Times New Roman"/>
          <w:sz w:val="22"/>
          <w:szCs w:val="22"/>
          <w:lang w:val="en-US"/>
        </w:rPr>
        <w:tab/>
        <w:t>Significance level for group differences; t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test 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was used for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continuous measures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, </w:t>
      </w:r>
      <w:r w:rsidRPr="00C854E5">
        <w:rPr>
          <w:rFonts w:ascii="Times New Roman" w:hAnsi="Times New Roman"/>
          <w:sz w:val="22"/>
          <w:szCs w:val="22"/>
          <w:lang w:val="en-US"/>
        </w:rPr>
        <w:t>Chi</w:t>
      </w:r>
      <w:r w:rsidRPr="00C854E5">
        <w:rPr>
          <w:rFonts w:ascii="Times New Roman" w:hAnsi="Times New Roman"/>
          <w:sz w:val="22"/>
          <w:szCs w:val="22"/>
          <w:vertAlign w:val="superscript"/>
          <w:lang w:val="en-US"/>
        </w:rPr>
        <w:t>2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for frequencies / proportions, 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and exact testing for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 low cell frequencies</w:t>
      </w:r>
    </w:p>
    <w:p w14:paraId="69949BE4" w14:textId="5089369A" w:rsidR="00017430" w:rsidRDefault="00A94358" w:rsidP="00A94358">
      <w:pPr>
        <w:ind w:left="397" w:hanging="397"/>
        <w:rPr>
          <w:rFonts w:ascii="Times New Roman" w:hAnsi="Times New Roman"/>
          <w:sz w:val="22"/>
          <w:szCs w:val="22"/>
          <w:lang w:val="en-US"/>
        </w:rPr>
      </w:pPr>
      <w:r w:rsidRPr="00C854E5">
        <w:rPr>
          <w:rFonts w:ascii="Times New Roman" w:hAnsi="Times New Roman"/>
          <w:b/>
          <w:color w:val="000000"/>
          <w:sz w:val="22"/>
          <w:szCs w:val="22"/>
          <w:vertAlign w:val="superscript"/>
          <w:lang w:val="en-US"/>
        </w:rPr>
        <w:t>2</w:t>
      </w:r>
      <w:r w:rsidRPr="00C854E5">
        <w:rPr>
          <w:rFonts w:ascii="Times New Roman" w:hAnsi="Times New Roman"/>
          <w:sz w:val="22"/>
          <w:szCs w:val="22"/>
          <w:lang w:val="en-US"/>
        </w:rPr>
        <w:tab/>
      </w:r>
      <w:r w:rsidR="00017430">
        <w:rPr>
          <w:rFonts w:ascii="Times New Roman" w:hAnsi="Times New Roman"/>
          <w:sz w:val="22"/>
          <w:szCs w:val="22"/>
          <w:lang w:val="en-US"/>
        </w:rPr>
        <w:t xml:space="preserve">23-item 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Borderline Symptom List</w:t>
      </w:r>
      <w:r w:rsidRPr="00C854E5">
        <w:rPr>
          <w:rFonts w:ascii="Times New Roman" w:hAnsi="Times New Roman"/>
          <w:sz w:val="22"/>
          <w:szCs w:val="22"/>
          <w:lang w:val="en-US"/>
        </w:rPr>
        <w:t xml:space="preserve">: sum score 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of </w:t>
      </w:r>
      <w:r w:rsidRPr="00C854E5">
        <w:rPr>
          <w:rFonts w:ascii="Times New Roman" w:hAnsi="Times New Roman"/>
          <w:sz w:val="22"/>
          <w:szCs w:val="22"/>
          <w:lang w:val="en-US"/>
        </w:rPr>
        <w:t>25 or less</w:t>
      </w:r>
      <w:r w:rsidR="000F0F2B" w:rsidRPr="00C854E5">
        <w:rPr>
          <w:rFonts w:ascii="Times New Roman" w:hAnsi="Times New Roman"/>
          <w:sz w:val="22"/>
          <w:szCs w:val="22"/>
          <w:lang w:val="en-US"/>
        </w:rPr>
        <w:t xml:space="preserve"> according </w:t>
      </w:r>
      <w:r w:rsidR="00703066" w:rsidRPr="00C854E5">
        <w:rPr>
          <w:rFonts w:ascii="Times New Roman" w:hAnsi="Times New Roman"/>
          <w:sz w:val="22"/>
          <w:szCs w:val="22"/>
          <w:lang w:val="en-US"/>
        </w:rPr>
        <w:t>to Kleindienst et al.</w:t>
      </w:r>
      <w:r w:rsidR="0062685D">
        <w:rPr>
          <w:rFonts w:ascii="Times New Roman" w:hAnsi="Times New Roman"/>
          <w:sz w:val="22"/>
          <w:szCs w:val="22"/>
          <w:lang w:val="en-US"/>
        </w:rPr>
        <w:t xml:space="preserve"> [</w:t>
      </w:r>
      <w:r w:rsidR="0048353F">
        <w:rPr>
          <w:rFonts w:ascii="Times New Roman" w:hAnsi="Times New Roman"/>
          <w:sz w:val="22"/>
          <w:szCs w:val="22"/>
          <w:lang w:val="en-US"/>
        </w:rPr>
        <w:t>S</w:t>
      </w:r>
      <w:r w:rsidR="0062685D">
        <w:rPr>
          <w:rFonts w:ascii="Times New Roman" w:hAnsi="Times New Roman"/>
          <w:sz w:val="22"/>
          <w:szCs w:val="22"/>
          <w:lang w:val="en-US"/>
        </w:rPr>
        <w:t>1]</w:t>
      </w:r>
    </w:p>
    <w:p w14:paraId="29E8CBE5" w14:textId="23D47183" w:rsidR="00A94358" w:rsidRPr="00C854E5" w:rsidRDefault="00017430" w:rsidP="00A94358">
      <w:pPr>
        <w:ind w:left="397" w:hanging="397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b/>
          <w:color w:val="000000"/>
          <w:sz w:val="22"/>
          <w:szCs w:val="22"/>
          <w:vertAlign w:val="superscript"/>
          <w:lang w:val="en-US"/>
        </w:rPr>
        <w:t>3</w:t>
      </w:r>
      <w:r w:rsidRPr="00C854E5">
        <w:rPr>
          <w:rFonts w:ascii="Times New Roman" w:hAnsi="Times New Roman"/>
          <w:sz w:val="22"/>
          <w:szCs w:val="22"/>
          <w:lang w:val="en-US"/>
        </w:rPr>
        <w:tab/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>Beck’s Depression Inventory</w:t>
      </w:r>
      <w:r w:rsidR="00A94358" w:rsidRPr="00C854E5">
        <w:rPr>
          <w:rFonts w:ascii="Times New Roman" w:hAnsi="Times New Roman"/>
          <w:sz w:val="22"/>
          <w:szCs w:val="22"/>
          <w:lang w:val="en-US"/>
        </w:rPr>
        <w:t xml:space="preserve">: sum score </w:t>
      </w:r>
      <w:r w:rsidR="002A1A71" w:rsidRPr="00C854E5">
        <w:rPr>
          <w:rFonts w:ascii="Times New Roman" w:hAnsi="Times New Roman"/>
          <w:sz w:val="22"/>
          <w:szCs w:val="22"/>
          <w:lang w:val="en-US"/>
        </w:rPr>
        <w:t xml:space="preserve">of </w:t>
      </w:r>
      <w:r w:rsidR="00A94358" w:rsidRPr="00C854E5">
        <w:rPr>
          <w:rFonts w:ascii="Times New Roman" w:hAnsi="Times New Roman"/>
          <w:sz w:val="22"/>
          <w:szCs w:val="22"/>
          <w:lang w:val="en-US"/>
        </w:rPr>
        <w:t>13 or less</w:t>
      </w:r>
    </w:p>
    <w:p w14:paraId="7F096ABB" w14:textId="77777777" w:rsidR="00017430" w:rsidRDefault="00017430" w:rsidP="00097DA9">
      <w:pPr>
        <w:spacing w:after="60"/>
        <w:rPr>
          <w:rFonts w:ascii="Times New Roman" w:hAnsi="Times New Roman"/>
          <w:sz w:val="22"/>
          <w:szCs w:val="22"/>
          <w:lang w:val="en-US"/>
        </w:rPr>
      </w:pPr>
    </w:p>
    <w:p w14:paraId="334DE5B6" w14:textId="31F4ECE1" w:rsidR="001309F9" w:rsidRDefault="001309F9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br w:type="page"/>
      </w:r>
    </w:p>
    <w:p w14:paraId="3153F707" w14:textId="06DAE92E" w:rsidR="001309F9" w:rsidRPr="001309F9" w:rsidRDefault="001309F9" w:rsidP="00097DA9">
      <w:pPr>
        <w:spacing w:after="60"/>
        <w:rPr>
          <w:rFonts w:ascii="Times New Roman" w:hAnsi="Times New Roman"/>
          <w:b/>
          <w:sz w:val="22"/>
          <w:szCs w:val="22"/>
          <w:lang w:val="en-US"/>
        </w:rPr>
      </w:pPr>
      <w:r w:rsidRPr="001309F9">
        <w:rPr>
          <w:rFonts w:ascii="Times New Roman" w:hAnsi="Times New Roman"/>
          <w:b/>
          <w:sz w:val="22"/>
          <w:szCs w:val="22"/>
          <w:lang w:val="en-US"/>
        </w:rPr>
        <w:t xml:space="preserve">References </w:t>
      </w:r>
      <w:r>
        <w:rPr>
          <w:rFonts w:ascii="Times New Roman" w:hAnsi="Times New Roman"/>
          <w:b/>
          <w:sz w:val="22"/>
          <w:szCs w:val="22"/>
          <w:lang w:val="en-US"/>
        </w:rPr>
        <w:t>(Supplement only)</w:t>
      </w:r>
    </w:p>
    <w:p w14:paraId="62E2EAC7" w14:textId="65A81246" w:rsidR="00844252" w:rsidRPr="00C854E5" w:rsidRDefault="0062685D" w:rsidP="0062685D">
      <w:pPr>
        <w:spacing w:after="60"/>
        <w:ind w:left="708" w:hanging="708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[</w:t>
      </w:r>
      <w:r w:rsidR="0048353F">
        <w:rPr>
          <w:rFonts w:ascii="Times New Roman" w:hAnsi="Times New Roman"/>
          <w:sz w:val="22"/>
          <w:szCs w:val="22"/>
          <w:lang w:val="en-US"/>
        </w:rPr>
        <w:t>S</w:t>
      </w:r>
      <w:r>
        <w:rPr>
          <w:rFonts w:ascii="Times New Roman" w:hAnsi="Times New Roman"/>
          <w:sz w:val="22"/>
          <w:szCs w:val="22"/>
          <w:lang w:val="en-US"/>
        </w:rPr>
        <w:t xml:space="preserve">1] </w:t>
      </w:r>
      <w:r w:rsidR="00814B08" w:rsidRPr="00C854E5">
        <w:rPr>
          <w:rFonts w:ascii="Times New Roman" w:hAnsi="Times New Roman"/>
          <w:sz w:val="22"/>
          <w:szCs w:val="22"/>
          <w:lang w:val="en-US"/>
        </w:rPr>
        <w:t>Kleindienst N, Jungkunz M, Bohus M. A proposed severity classification of borderline symptoms using the borderline symptom list (BSL-23). Borderline Personality Disorder and Emotion Dysregulation. 2020 Jun 1;7(1)</w:t>
      </w:r>
    </w:p>
    <w:p w14:paraId="3655C549" w14:textId="77777777" w:rsidR="0065539A" w:rsidRPr="00C854E5" w:rsidRDefault="0065539A" w:rsidP="00142D01">
      <w:pPr>
        <w:rPr>
          <w:rFonts w:ascii="Times New Roman" w:hAnsi="Times New Roman"/>
          <w:color w:val="000000"/>
          <w:sz w:val="22"/>
          <w:szCs w:val="22"/>
          <w:lang w:val="en-US"/>
        </w:rPr>
      </w:pPr>
    </w:p>
    <w:p w14:paraId="137E5811" w14:textId="77777777" w:rsidR="0065539A" w:rsidRPr="00C854E5" w:rsidRDefault="0065539A" w:rsidP="00142D01">
      <w:pPr>
        <w:rPr>
          <w:rFonts w:ascii="Times New Roman" w:hAnsi="Times New Roman"/>
          <w:color w:val="000000"/>
          <w:sz w:val="22"/>
          <w:szCs w:val="22"/>
          <w:lang w:val="en-US"/>
        </w:rPr>
      </w:pPr>
    </w:p>
    <w:p w14:paraId="71052FC8" w14:textId="77777777" w:rsidR="0065539A" w:rsidRPr="00C854E5" w:rsidRDefault="0065539A" w:rsidP="00142D01">
      <w:pPr>
        <w:rPr>
          <w:rFonts w:ascii="Times New Roman" w:hAnsi="Times New Roman"/>
          <w:color w:val="000000"/>
          <w:sz w:val="22"/>
          <w:szCs w:val="22"/>
          <w:lang w:val="en-US"/>
        </w:rPr>
      </w:pPr>
    </w:p>
    <w:p w14:paraId="6F0700EB" w14:textId="77777777" w:rsidR="0065539A" w:rsidRPr="00C854E5" w:rsidRDefault="0065539A" w:rsidP="00142D01">
      <w:pPr>
        <w:rPr>
          <w:rFonts w:ascii="Times New Roman" w:hAnsi="Times New Roman"/>
          <w:color w:val="000000"/>
          <w:sz w:val="22"/>
          <w:szCs w:val="22"/>
          <w:lang w:val="en-US"/>
        </w:rPr>
      </w:pPr>
    </w:p>
    <w:p w14:paraId="5D545F2A" w14:textId="77777777" w:rsidR="0036083D" w:rsidRPr="00C854E5" w:rsidRDefault="0036083D">
      <w:pPr>
        <w:rPr>
          <w:rFonts w:ascii="Times New Roman" w:hAnsi="Times New Roman"/>
          <w:color w:val="000000"/>
          <w:sz w:val="22"/>
          <w:szCs w:val="22"/>
          <w:lang w:val="en-US"/>
        </w:rPr>
      </w:pPr>
      <w:bookmarkStart w:id="0" w:name="_GoBack"/>
      <w:bookmarkEnd w:id="0"/>
    </w:p>
    <w:sectPr w:rsidR="0036083D" w:rsidRPr="00C854E5" w:rsidSect="000D1B21">
      <w:footerReference w:type="default" r:id="rId6"/>
      <w:pgSz w:w="11906" w:h="16838" w:code="9"/>
      <w:pgMar w:top="1134" w:right="1134" w:bottom="1134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0D9B174" w16cex:dateUtc="2024-03-07T14:54:00Z"/>
  <w16cex:commentExtensible w16cex:durableId="748E6BCD" w16cex:dateUtc="2024-03-07T13:58:00Z"/>
  <w16cex:commentExtensible w16cex:durableId="7A2DAF2A" w16cex:dateUtc="2024-03-07T13:50:00Z"/>
  <w16cex:commentExtensible w16cex:durableId="7B5E4535" w16cex:dateUtc="2024-03-07T13:54:00Z"/>
  <w16cex:commentExtensible w16cex:durableId="295C5C1E" w16cex:dateUtc="2024-03-04T20:37:00Z"/>
  <w16cex:commentExtensible w16cex:durableId="7DC0E3B9" w16cex:dateUtc="2024-03-07T14:27:00Z"/>
  <w16cex:commentExtensible w16cex:durableId="6E4A387C" w16cex:dateUtc="2024-03-07T14:26:00Z"/>
  <w16cex:commentExtensible w16cex:durableId="3E24F6BD" w16cex:dateUtc="2024-03-07T14:29:00Z"/>
  <w16cex:commentExtensible w16cex:durableId="562F0F08" w16cex:dateUtc="2024-03-04T20:15:00Z"/>
  <w16cex:commentExtensible w16cex:durableId="19BFDDA3" w16cex:dateUtc="2024-03-07T16:06:00Z"/>
  <w16cex:commentExtensible w16cex:durableId="2B01D17A" w16cex:dateUtc="2024-03-07T14:57:00Z"/>
  <w16cex:commentExtensible w16cex:durableId="0EC367E7" w16cex:dateUtc="2024-03-07T17:45:00Z"/>
  <w16cex:commentExtensible w16cex:durableId="67AFA013" w16cex:dateUtc="2024-03-07T14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9DF9B58" w16cid:durableId="30D9B174"/>
  <w16cid:commentId w16cid:paraId="0C68DA13" w16cid:durableId="748E6BCD"/>
  <w16cid:commentId w16cid:paraId="28D69872" w16cid:durableId="7A2DAF2A"/>
  <w16cid:commentId w16cid:paraId="27972524" w16cid:durableId="7B5E4535"/>
  <w16cid:commentId w16cid:paraId="4EDE8176" w16cid:durableId="295C5C1E"/>
  <w16cid:commentId w16cid:paraId="2DD14485" w16cid:durableId="7DC0E3B9"/>
  <w16cid:commentId w16cid:paraId="60E60674" w16cid:durableId="6E4A387C"/>
  <w16cid:commentId w16cid:paraId="7E18DDE9" w16cid:durableId="3E24F6BD"/>
  <w16cid:commentId w16cid:paraId="4CF06DF8" w16cid:durableId="562F0F08"/>
  <w16cid:commentId w16cid:paraId="649414F6" w16cid:durableId="19BFDDA3"/>
  <w16cid:commentId w16cid:paraId="088DC01D" w16cid:durableId="2B01D17A"/>
  <w16cid:commentId w16cid:paraId="696D682B" w16cid:durableId="0EC367E7"/>
  <w16cid:commentId w16cid:paraId="799A7370" w16cid:durableId="67AFA01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0D58C6" w14:textId="77777777" w:rsidR="00970E84" w:rsidRDefault="00970E84" w:rsidP="00D372A6">
      <w:pPr>
        <w:spacing w:line="240" w:lineRule="auto"/>
      </w:pPr>
      <w:r>
        <w:separator/>
      </w:r>
    </w:p>
  </w:endnote>
  <w:endnote w:type="continuationSeparator" w:id="0">
    <w:p w14:paraId="58DAC892" w14:textId="77777777" w:rsidR="00970E84" w:rsidRDefault="00970E84" w:rsidP="00D372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C9A8BB" w14:textId="1A03BE64" w:rsidR="00970E84" w:rsidRDefault="00970E84" w:rsidP="00D372A6">
    <w:pPr>
      <w:pStyle w:val="Footer"/>
      <w:jc w:val="right"/>
    </w:pPr>
    <w:r>
      <w:t xml:space="preserve">Suppl. p. </w:t>
    </w:r>
    <w:r>
      <w:fldChar w:fldCharType="begin"/>
    </w:r>
    <w:r>
      <w:instrText xml:space="preserve"> PAGE   \* MERGEFORMAT </w:instrText>
    </w:r>
    <w:r>
      <w:fldChar w:fldCharType="separate"/>
    </w:r>
    <w:r w:rsidR="00FD034E">
      <w:rPr>
        <w:noProof/>
      </w:rPr>
      <w:t>6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8E52FE" w14:textId="77777777" w:rsidR="00970E84" w:rsidRDefault="00970E84" w:rsidP="00D372A6">
      <w:pPr>
        <w:spacing w:line="240" w:lineRule="auto"/>
      </w:pPr>
      <w:r>
        <w:separator/>
      </w:r>
    </w:p>
  </w:footnote>
  <w:footnote w:type="continuationSeparator" w:id="0">
    <w:p w14:paraId="349D2DD2" w14:textId="77777777" w:rsidR="00970E84" w:rsidRDefault="00970E84" w:rsidP="00D372A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227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795"/>
    <w:rsid w:val="00017430"/>
    <w:rsid w:val="00031694"/>
    <w:rsid w:val="00037E22"/>
    <w:rsid w:val="00055184"/>
    <w:rsid w:val="000610E1"/>
    <w:rsid w:val="00066799"/>
    <w:rsid w:val="00070EDE"/>
    <w:rsid w:val="00097DA9"/>
    <w:rsid w:val="000C10DC"/>
    <w:rsid w:val="000D1B21"/>
    <w:rsid w:val="000D336B"/>
    <w:rsid w:val="000F0F2B"/>
    <w:rsid w:val="000F51BF"/>
    <w:rsid w:val="001033B8"/>
    <w:rsid w:val="00113D78"/>
    <w:rsid w:val="001309F9"/>
    <w:rsid w:val="001334FF"/>
    <w:rsid w:val="00142D01"/>
    <w:rsid w:val="0014415A"/>
    <w:rsid w:val="00150D28"/>
    <w:rsid w:val="00183C3F"/>
    <w:rsid w:val="00186F41"/>
    <w:rsid w:val="001B71DC"/>
    <w:rsid w:val="001C062F"/>
    <w:rsid w:val="001C3BCA"/>
    <w:rsid w:val="001C55BA"/>
    <w:rsid w:val="001C6183"/>
    <w:rsid w:val="001E64EC"/>
    <w:rsid w:val="002040A8"/>
    <w:rsid w:val="002220D2"/>
    <w:rsid w:val="0022589C"/>
    <w:rsid w:val="00255F2D"/>
    <w:rsid w:val="00272727"/>
    <w:rsid w:val="002753BB"/>
    <w:rsid w:val="00277BE8"/>
    <w:rsid w:val="002A1A71"/>
    <w:rsid w:val="002E6D5F"/>
    <w:rsid w:val="002F3762"/>
    <w:rsid w:val="00310CF3"/>
    <w:rsid w:val="00316BF7"/>
    <w:rsid w:val="0033612F"/>
    <w:rsid w:val="00355989"/>
    <w:rsid w:val="0036083D"/>
    <w:rsid w:val="003A1809"/>
    <w:rsid w:val="003C0529"/>
    <w:rsid w:val="003C5867"/>
    <w:rsid w:val="003D7187"/>
    <w:rsid w:val="003E2DC1"/>
    <w:rsid w:val="003E5BFE"/>
    <w:rsid w:val="00406A05"/>
    <w:rsid w:val="00406CF2"/>
    <w:rsid w:val="00410F47"/>
    <w:rsid w:val="004122B4"/>
    <w:rsid w:val="00425795"/>
    <w:rsid w:val="00440C22"/>
    <w:rsid w:val="00451F99"/>
    <w:rsid w:val="0048353F"/>
    <w:rsid w:val="004952A5"/>
    <w:rsid w:val="004B4B60"/>
    <w:rsid w:val="004D58BF"/>
    <w:rsid w:val="004F0F60"/>
    <w:rsid w:val="00534C7A"/>
    <w:rsid w:val="0058343E"/>
    <w:rsid w:val="005A0A43"/>
    <w:rsid w:val="005A5F1B"/>
    <w:rsid w:val="005B4857"/>
    <w:rsid w:val="005C4A1D"/>
    <w:rsid w:val="005D2F4D"/>
    <w:rsid w:val="005D71A9"/>
    <w:rsid w:val="005F5C50"/>
    <w:rsid w:val="006172C1"/>
    <w:rsid w:val="00623269"/>
    <w:rsid w:val="0062685D"/>
    <w:rsid w:val="00636E6C"/>
    <w:rsid w:val="0065539A"/>
    <w:rsid w:val="00671847"/>
    <w:rsid w:val="00684017"/>
    <w:rsid w:val="00685058"/>
    <w:rsid w:val="006A77C7"/>
    <w:rsid w:val="006B5CAB"/>
    <w:rsid w:val="006C1420"/>
    <w:rsid w:val="00703066"/>
    <w:rsid w:val="007304C6"/>
    <w:rsid w:val="007408DA"/>
    <w:rsid w:val="007448BC"/>
    <w:rsid w:val="00763C58"/>
    <w:rsid w:val="007D33A5"/>
    <w:rsid w:val="007D5834"/>
    <w:rsid w:val="007E69FA"/>
    <w:rsid w:val="00814B08"/>
    <w:rsid w:val="00815FEF"/>
    <w:rsid w:val="0081795F"/>
    <w:rsid w:val="0082186F"/>
    <w:rsid w:val="0083363C"/>
    <w:rsid w:val="00836771"/>
    <w:rsid w:val="00844252"/>
    <w:rsid w:val="00862B11"/>
    <w:rsid w:val="00874412"/>
    <w:rsid w:val="008A33DE"/>
    <w:rsid w:val="008D70A1"/>
    <w:rsid w:val="008E1C83"/>
    <w:rsid w:val="008E3975"/>
    <w:rsid w:val="008E6450"/>
    <w:rsid w:val="00925AD2"/>
    <w:rsid w:val="00941BBA"/>
    <w:rsid w:val="00970E84"/>
    <w:rsid w:val="009A206F"/>
    <w:rsid w:val="009A496E"/>
    <w:rsid w:val="009B2C8E"/>
    <w:rsid w:val="00A0005B"/>
    <w:rsid w:val="00A02B0C"/>
    <w:rsid w:val="00A23813"/>
    <w:rsid w:val="00A2609B"/>
    <w:rsid w:val="00A5231E"/>
    <w:rsid w:val="00A5629A"/>
    <w:rsid w:val="00A612C6"/>
    <w:rsid w:val="00A767A2"/>
    <w:rsid w:val="00A90297"/>
    <w:rsid w:val="00A90907"/>
    <w:rsid w:val="00A94358"/>
    <w:rsid w:val="00AC1E62"/>
    <w:rsid w:val="00AE0BC7"/>
    <w:rsid w:val="00AF365F"/>
    <w:rsid w:val="00B164A9"/>
    <w:rsid w:val="00B2346A"/>
    <w:rsid w:val="00B25C2D"/>
    <w:rsid w:val="00B41830"/>
    <w:rsid w:val="00B57EE9"/>
    <w:rsid w:val="00B6550A"/>
    <w:rsid w:val="00B677D4"/>
    <w:rsid w:val="00B7562F"/>
    <w:rsid w:val="00B81901"/>
    <w:rsid w:val="00B86EBC"/>
    <w:rsid w:val="00B87380"/>
    <w:rsid w:val="00BA3CF7"/>
    <w:rsid w:val="00BA58D8"/>
    <w:rsid w:val="00BC59FE"/>
    <w:rsid w:val="00BD3FDC"/>
    <w:rsid w:val="00BF42DF"/>
    <w:rsid w:val="00C01BA5"/>
    <w:rsid w:val="00C04FD8"/>
    <w:rsid w:val="00C0714F"/>
    <w:rsid w:val="00C27F69"/>
    <w:rsid w:val="00C53194"/>
    <w:rsid w:val="00C76978"/>
    <w:rsid w:val="00C77306"/>
    <w:rsid w:val="00C854E5"/>
    <w:rsid w:val="00C92AB9"/>
    <w:rsid w:val="00CA38F4"/>
    <w:rsid w:val="00CD445C"/>
    <w:rsid w:val="00CE56EA"/>
    <w:rsid w:val="00D03B25"/>
    <w:rsid w:val="00D372A6"/>
    <w:rsid w:val="00D54AF8"/>
    <w:rsid w:val="00D56A89"/>
    <w:rsid w:val="00DA0395"/>
    <w:rsid w:val="00DA5519"/>
    <w:rsid w:val="00DC47F2"/>
    <w:rsid w:val="00DD3D35"/>
    <w:rsid w:val="00DE68B6"/>
    <w:rsid w:val="00DF28D0"/>
    <w:rsid w:val="00DF40C9"/>
    <w:rsid w:val="00E63447"/>
    <w:rsid w:val="00E66864"/>
    <w:rsid w:val="00E76EE7"/>
    <w:rsid w:val="00E81801"/>
    <w:rsid w:val="00E944EB"/>
    <w:rsid w:val="00EE60BF"/>
    <w:rsid w:val="00EF521F"/>
    <w:rsid w:val="00F169F8"/>
    <w:rsid w:val="00F24D19"/>
    <w:rsid w:val="00F54324"/>
    <w:rsid w:val="00F837DA"/>
    <w:rsid w:val="00F96DF7"/>
    <w:rsid w:val="00FD01C6"/>
    <w:rsid w:val="00FD034E"/>
    <w:rsid w:val="00FD3950"/>
    <w:rsid w:val="00FE4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A2B19"/>
  <w15:chartTrackingRefBased/>
  <w15:docId w15:val="{E0AAED11-9D5F-40FD-810A-DE77F61F0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187"/>
    <w:pPr>
      <w:spacing w:after="0" w:line="287" w:lineRule="atLeast"/>
    </w:pPr>
    <w:rPr>
      <w:rFonts w:ascii="Verdana" w:hAnsi="Verdana" w:cs="Times New Roman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5432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41BB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5C50"/>
    <w:rPr>
      <w:color w:val="954F72" w:themeColor="followedHyperlink"/>
      <w:u w:val="single"/>
    </w:rPr>
  </w:style>
  <w:style w:type="paragraph" w:customStyle="1" w:styleId="Textkrper-Zeileneinzug1">
    <w:name w:val="Textkörper-Zeileneinzug1"/>
    <w:basedOn w:val="Normal"/>
    <w:link w:val="BodyTextIndentChar"/>
    <w:rsid w:val="005B4857"/>
    <w:pPr>
      <w:tabs>
        <w:tab w:val="left" w:pos="360"/>
      </w:tabs>
      <w:autoSpaceDE w:val="0"/>
      <w:autoSpaceDN w:val="0"/>
      <w:spacing w:line="240" w:lineRule="auto"/>
    </w:pPr>
    <w:rPr>
      <w:rFonts w:ascii="Helvetica" w:hAnsi="Helvetica" w:cs="Helvetica"/>
      <w:color w:val="000000"/>
      <w:sz w:val="24"/>
      <w:szCs w:val="24"/>
      <w:lang w:val="en-US"/>
    </w:rPr>
  </w:style>
  <w:style w:type="character" w:customStyle="1" w:styleId="BodyTextIndentChar">
    <w:name w:val="Body Text Indent Char"/>
    <w:link w:val="Textkrper-Zeileneinzug1"/>
    <w:rsid w:val="005B4857"/>
    <w:rPr>
      <w:rFonts w:ascii="Helvetica" w:hAnsi="Helvetica" w:cs="Helvetica"/>
      <w:color w:val="000000"/>
      <w:sz w:val="24"/>
      <w:szCs w:val="24"/>
      <w:lang w:val="en-US" w:eastAsia="de-DE"/>
    </w:rPr>
  </w:style>
  <w:style w:type="table" w:styleId="TableGrid">
    <w:name w:val="Table Grid"/>
    <w:basedOn w:val="TableNormal"/>
    <w:uiPriority w:val="39"/>
    <w:rsid w:val="005B4857"/>
    <w:pPr>
      <w:spacing w:after="0" w:line="240" w:lineRule="auto"/>
    </w:pPr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85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857"/>
    <w:rPr>
      <w:rFonts w:ascii="Segoe UI" w:hAnsi="Segoe UI" w:cs="Segoe UI"/>
      <w:sz w:val="18"/>
      <w:szCs w:val="18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F24D19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372A6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2A6"/>
    <w:rPr>
      <w:rFonts w:ascii="Verdana" w:hAnsi="Verdana" w:cs="Times New Roman"/>
      <w:sz w:val="20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D372A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2A6"/>
    <w:rPr>
      <w:rFonts w:ascii="Verdana" w:hAnsi="Verdana" w:cs="Times New Roman"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BA58D8"/>
    <w:pPr>
      <w:spacing w:after="0" w:line="240" w:lineRule="auto"/>
    </w:pPr>
    <w:rPr>
      <w:rFonts w:ascii="Verdana" w:hAnsi="Verdana" w:cs="Times New Roman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608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083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083D"/>
    <w:rPr>
      <w:rFonts w:ascii="Verdana" w:hAnsi="Verdana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8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83D"/>
    <w:rPr>
      <w:rFonts w:ascii="Verdana" w:hAnsi="Verdana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1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5</Words>
  <Characters>10693</Characters>
  <Application>Microsoft Office Word</Application>
  <DocSecurity>0</DocSecurity>
  <Lines>89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VR-Infokom</Company>
  <LinksUpToDate>false</LinksUpToDate>
  <CharactersWithSpaces>12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r, Christian</dc:creator>
  <cp:keywords/>
  <dc:description/>
  <cp:lastModifiedBy>Paul Alexander D Dennis MP</cp:lastModifiedBy>
  <cp:revision>4</cp:revision>
  <dcterms:created xsi:type="dcterms:W3CDTF">2024-08-05T13:45:00Z</dcterms:created>
  <dcterms:modified xsi:type="dcterms:W3CDTF">2024-09-13T11:48:00Z</dcterms:modified>
</cp:coreProperties>
</file>